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9F9548" w14:textId="6F154207" w:rsidR="00620745" w:rsidRPr="00631603" w:rsidRDefault="00620745" w:rsidP="00620745">
      <w:pPr>
        <w:spacing w:beforeLines="50" w:before="120" w:after="0"/>
        <w:rPr>
          <w:rFonts w:ascii="Times New Roman" w:eastAsia="Calibri" w:hAnsi="Times New Roman" w:cs="Times New Roman"/>
          <w:sz w:val="21"/>
        </w:rPr>
      </w:pPr>
      <w:r w:rsidRPr="00631603">
        <w:rPr>
          <w:rFonts w:ascii="Times New Roman" w:eastAsia="等线" w:hAnsi="Times New Roman" w:cs="Times New Roman"/>
          <w:sz w:val="21"/>
          <w:lang w:val="en-GB" w:eastAsia="en-GB"/>
        </w:rPr>
        <w:t>Table A1:</w:t>
      </w:r>
      <w:r w:rsidRPr="00631603">
        <w:rPr>
          <w:rFonts w:ascii="Times New Roman" w:eastAsia="等线" w:hAnsi="Times New Roman" w:cs="Times New Roman"/>
          <w:sz w:val="21"/>
          <w:lang w:val="en-GB"/>
        </w:rPr>
        <w:t xml:space="preserve"> </w:t>
      </w:r>
      <w:r w:rsidRPr="00631603">
        <w:rPr>
          <w:rFonts w:ascii="Times New Roman" w:eastAsia="Calibri" w:hAnsi="Times New Roman" w:cs="Times New Roman"/>
          <w:sz w:val="21"/>
        </w:rPr>
        <w:t>Sample</w:t>
      </w:r>
      <w:r w:rsidRPr="00631603">
        <w:rPr>
          <w:rFonts w:ascii="Times New Roman" w:eastAsiaTheme="minorEastAsia" w:hAnsi="Times New Roman" w:cs="Times New Roman"/>
          <w:sz w:val="21"/>
        </w:rPr>
        <w:t xml:space="preserve"> Sociodemographic</w:t>
      </w:r>
      <w:r w:rsidRPr="00631603">
        <w:rPr>
          <w:rFonts w:ascii="Times New Roman" w:eastAsia="Calibri" w:hAnsi="Times New Roman" w:cs="Times New Roman"/>
          <w:sz w:val="21"/>
        </w:rPr>
        <w:t xml:space="preserve"> Characteristics based on wide data format</w:t>
      </w:r>
    </w:p>
    <w:tbl>
      <w:tblPr>
        <w:tblStyle w:val="TableGrid"/>
        <w:tblW w:w="9900" w:type="dxa"/>
        <w:tblInd w:w="-1170" w:type="dxa"/>
        <w:tblLook w:val="04A0" w:firstRow="1" w:lastRow="0" w:firstColumn="1" w:lastColumn="0" w:noHBand="0" w:noVBand="1"/>
      </w:tblPr>
      <w:tblGrid>
        <w:gridCol w:w="3416"/>
        <w:gridCol w:w="2245"/>
        <w:gridCol w:w="1850"/>
        <w:gridCol w:w="2389"/>
      </w:tblGrid>
      <w:tr w:rsidR="007D4171" w:rsidRPr="00631603" w14:paraId="6349F2CD" w14:textId="77777777" w:rsidTr="00844FB0">
        <w:trPr>
          <w:tblHeader/>
        </w:trPr>
        <w:tc>
          <w:tcPr>
            <w:tcW w:w="3416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0B2EBDA8" w14:textId="77777777" w:rsidR="00620745" w:rsidRPr="00631603" w:rsidRDefault="00620745" w:rsidP="00844FB0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84" w:type="dxa"/>
            <w:gridSpan w:val="3"/>
            <w:tcBorders>
              <w:top w:val="single" w:sz="0" w:space="0" w:color="000000"/>
              <w:left w:val="nil"/>
              <w:bottom w:val="nil"/>
            </w:tcBorders>
            <w:vAlign w:val="bottom"/>
          </w:tcPr>
          <w:p w14:paraId="1B2E88FC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Multimorbidity</w:t>
            </w:r>
          </w:p>
        </w:tc>
      </w:tr>
      <w:tr w:rsidR="007D4171" w:rsidRPr="00631603" w14:paraId="4E10D4EF" w14:textId="77777777" w:rsidTr="00844FB0">
        <w:trPr>
          <w:tblHeader/>
        </w:trPr>
        <w:tc>
          <w:tcPr>
            <w:tcW w:w="3416" w:type="dxa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26F498B6" w14:textId="77777777" w:rsidR="00620745" w:rsidRPr="00631603" w:rsidRDefault="00620745" w:rsidP="00844FB0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109349B9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No Multimorbidity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7D7FFC3F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Multimorbidity</w:t>
            </w:r>
          </w:p>
        </w:tc>
        <w:tc>
          <w:tcPr>
            <w:tcW w:w="2389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31FCE603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7D4171" w:rsidRPr="00631603" w14:paraId="0DD2ECB8" w14:textId="77777777" w:rsidTr="00844FB0">
        <w:tc>
          <w:tcPr>
            <w:tcW w:w="3416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76C5B87A" w14:textId="77777777" w:rsidR="00620745" w:rsidRPr="00631603" w:rsidRDefault="00620745" w:rsidP="00844FB0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245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1A43107E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2,739 (31.7%)</w:t>
            </w:r>
          </w:p>
        </w:tc>
        <w:tc>
          <w:tcPr>
            <w:tcW w:w="1850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19DC621B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5,915 (68.3%)</w:t>
            </w:r>
          </w:p>
        </w:tc>
        <w:tc>
          <w:tcPr>
            <w:tcW w:w="2389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36AC5F5B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8,654 (100.0%)</w:t>
            </w:r>
          </w:p>
        </w:tc>
      </w:tr>
      <w:tr w:rsidR="007D4171" w:rsidRPr="00631603" w14:paraId="79F746C6" w14:textId="77777777" w:rsidTr="00844FB0"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00D55" w14:textId="77777777" w:rsidR="00620745" w:rsidRPr="00631603" w:rsidRDefault="00620745" w:rsidP="00844FB0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Cognition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C6274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21.856 (5.046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9B742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20.852 (5.202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844E1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21.170 (5.174)</w:t>
            </w:r>
          </w:p>
        </w:tc>
      </w:tr>
      <w:tr w:rsidR="007D4171" w:rsidRPr="00631603" w14:paraId="49F4DDEE" w14:textId="77777777" w:rsidTr="00844FB0"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30E5F" w14:textId="77777777" w:rsidR="00620745" w:rsidRPr="00631603" w:rsidRDefault="00620745" w:rsidP="00844FB0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Disability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592B107A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6423FA79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</w:tcPr>
          <w:p w14:paraId="534CF236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4171" w:rsidRPr="00631603" w14:paraId="59E9AC3B" w14:textId="77777777" w:rsidTr="00844FB0"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2C4E8" w14:textId="77777777" w:rsidR="00620745" w:rsidRPr="00631603" w:rsidRDefault="00620745" w:rsidP="00844FB0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 xml:space="preserve">  0.Difficulty in all task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8E320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E4393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29 (0.5%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34F66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29 (0.3%)</w:t>
            </w:r>
          </w:p>
        </w:tc>
      </w:tr>
      <w:tr w:rsidR="007D4171" w:rsidRPr="00631603" w14:paraId="71A098D4" w14:textId="77777777" w:rsidTr="00844FB0"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14BC4" w14:textId="77777777" w:rsidR="00620745" w:rsidRPr="00631603" w:rsidRDefault="00620745" w:rsidP="00844FB0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 xml:space="preserve">  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49EEF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12 (0.4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1ECB3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61 (1.0%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25982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73 (0.8%)</w:t>
            </w:r>
          </w:p>
        </w:tc>
      </w:tr>
      <w:tr w:rsidR="007D4171" w:rsidRPr="00631603" w14:paraId="68ABC642" w14:textId="77777777" w:rsidTr="00844FB0"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3FD98" w14:textId="77777777" w:rsidR="00620745" w:rsidRPr="00631603" w:rsidRDefault="00620745" w:rsidP="00844FB0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 xml:space="preserve">  2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47E5E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13 (0.5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0C74D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62 (1.0%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A7EB4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75 (0.9%)</w:t>
            </w:r>
          </w:p>
        </w:tc>
      </w:tr>
      <w:tr w:rsidR="007D4171" w:rsidRPr="00631603" w14:paraId="61ED3765" w14:textId="77777777" w:rsidTr="00844FB0"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1D062" w14:textId="77777777" w:rsidR="00620745" w:rsidRPr="00631603" w:rsidRDefault="00620745" w:rsidP="00844FB0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 xml:space="preserve">  3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4037D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13 (0.5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69B9E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104 (1.8%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CC1A1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117 (1.4%)</w:t>
            </w:r>
          </w:p>
        </w:tc>
      </w:tr>
      <w:tr w:rsidR="007D4171" w:rsidRPr="00631603" w14:paraId="63ACF118" w14:textId="77777777" w:rsidTr="00844FB0"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30BE9" w14:textId="77777777" w:rsidR="00620745" w:rsidRPr="00631603" w:rsidRDefault="00620745" w:rsidP="00844FB0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 xml:space="preserve">  4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CCAE7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19 (0.7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0D0EB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147 (2.5%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B886A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166 (1.9%)</w:t>
            </w:r>
          </w:p>
        </w:tc>
      </w:tr>
      <w:tr w:rsidR="007D4171" w:rsidRPr="00631603" w14:paraId="15E19D4A" w14:textId="77777777" w:rsidTr="00844FB0"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A1476" w14:textId="77777777" w:rsidR="00620745" w:rsidRPr="00631603" w:rsidRDefault="00620745" w:rsidP="00844FB0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 xml:space="preserve">  5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FDE8B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39 (1.4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92EB8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276 (4.7%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239D7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315 (3.6%)</w:t>
            </w:r>
          </w:p>
        </w:tc>
      </w:tr>
      <w:tr w:rsidR="007D4171" w:rsidRPr="00631603" w14:paraId="59DD8B10" w14:textId="77777777" w:rsidTr="00844FB0"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BCB7F" w14:textId="77777777" w:rsidR="00620745" w:rsidRPr="00631603" w:rsidRDefault="00620745" w:rsidP="00844FB0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 xml:space="preserve">  6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A6FAC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47 (1.7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AFD97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306 (5.2%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F571B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353 (4.1%)</w:t>
            </w:r>
          </w:p>
        </w:tc>
      </w:tr>
      <w:tr w:rsidR="007D4171" w:rsidRPr="00631603" w14:paraId="2D81F96B" w14:textId="77777777" w:rsidTr="00844FB0"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CC027" w14:textId="77777777" w:rsidR="00620745" w:rsidRPr="00631603" w:rsidRDefault="00620745" w:rsidP="00844FB0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 xml:space="preserve">  7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45BC2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71 (2.6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0CED0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403 (6.8%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AB0EB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474 (5.5%)</w:t>
            </w:r>
          </w:p>
        </w:tc>
      </w:tr>
      <w:tr w:rsidR="007D4171" w:rsidRPr="00631603" w14:paraId="0509F79F" w14:textId="77777777" w:rsidTr="00844FB0"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A53BD" w14:textId="77777777" w:rsidR="00620745" w:rsidRPr="00631603" w:rsidRDefault="00620745" w:rsidP="00844FB0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 xml:space="preserve">  8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7B59A5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174 (6.4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ADCA4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807 (13.6%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F6748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981 (11.3%)</w:t>
            </w:r>
          </w:p>
        </w:tc>
      </w:tr>
      <w:tr w:rsidR="007D4171" w:rsidRPr="00631603" w14:paraId="1E5F9046" w14:textId="77777777" w:rsidTr="00844FB0"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D46A8" w14:textId="77777777" w:rsidR="00620745" w:rsidRPr="00631603" w:rsidRDefault="00620745" w:rsidP="00844FB0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 xml:space="preserve">  9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3C8833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2,351 (85.8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1FF52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3,717 (62.9%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CAAC0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6,068 (70.1%)</w:t>
            </w:r>
          </w:p>
        </w:tc>
      </w:tr>
      <w:tr w:rsidR="007D4171" w:rsidRPr="00631603" w14:paraId="7114B33F" w14:textId="77777777" w:rsidTr="00844FB0"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E7F1B" w14:textId="77777777" w:rsidR="00620745" w:rsidRPr="00631603" w:rsidRDefault="00620745" w:rsidP="00844FB0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 xml:space="preserve">  10.Ability with all task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F190F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11DA7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1 (0.0%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B7B45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1 (0.0%)</w:t>
            </w:r>
          </w:p>
        </w:tc>
      </w:tr>
      <w:tr w:rsidR="007D4171" w:rsidRPr="00631603" w14:paraId="72527AF3" w14:textId="77777777" w:rsidTr="00844FB0"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D6608" w14:textId="77777777" w:rsidR="00620745" w:rsidRPr="00631603" w:rsidRDefault="00620745" w:rsidP="00844FB0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Physical Functioning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62B01B58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1915E207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</w:tcPr>
          <w:p w14:paraId="778CDEF6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4171" w:rsidRPr="00631603" w14:paraId="48FCFCDF" w14:textId="77777777" w:rsidTr="00844FB0"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3B895" w14:textId="77777777" w:rsidR="00620745" w:rsidRPr="00631603" w:rsidRDefault="00620745" w:rsidP="00844FB0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 xml:space="preserve">  0.Poor physical Functioning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D1327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1 (0.0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4B601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1 (0.0%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72181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2 (0.0%)</w:t>
            </w:r>
          </w:p>
        </w:tc>
      </w:tr>
      <w:tr w:rsidR="007D4171" w:rsidRPr="00631603" w14:paraId="02872212" w14:textId="77777777" w:rsidTr="00844FB0"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DDAE5" w14:textId="77777777" w:rsidR="00620745" w:rsidRPr="00631603" w:rsidRDefault="00620745" w:rsidP="00844FB0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 xml:space="preserve">  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33B89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6 (0.2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FE762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39 (0.7%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C9B1B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45 (0.5%)</w:t>
            </w:r>
          </w:p>
        </w:tc>
      </w:tr>
      <w:tr w:rsidR="007D4171" w:rsidRPr="00631603" w14:paraId="0965C679" w14:textId="77777777" w:rsidTr="00844FB0"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2B60D" w14:textId="77777777" w:rsidR="00620745" w:rsidRPr="00631603" w:rsidRDefault="00620745" w:rsidP="00844FB0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 xml:space="preserve">  2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EDC54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36 (1.3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7578E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185 (3.1%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6E902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221 (2.6%)</w:t>
            </w:r>
          </w:p>
        </w:tc>
      </w:tr>
      <w:tr w:rsidR="007D4171" w:rsidRPr="00631603" w14:paraId="447C209B" w14:textId="77777777" w:rsidTr="00844FB0"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BD425" w14:textId="77777777" w:rsidR="00620745" w:rsidRPr="00631603" w:rsidRDefault="00620745" w:rsidP="00844FB0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 xml:space="preserve">  3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64E28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123 (4.5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12FA5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650 (11.0%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3DA1FC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773 (8.9%)</w:t>
            </w:r>
          </w:p>
        </w:tc>
      </w:tr>
      <w:tr w:rsidR="007D4171" w:rsidRPr="00631603" w14:paraId="7312C7E4" w14:textId="77777777" w:rsidTr="00844FB0"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BAEE7" w14:textId="77777777" w:rsidR="00620745" w:rsidRPr="00631603" w:rsidRDefault="00620745" w:rsidP="00844FB0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 xml:space="preserve">  4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1B088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305 (11.1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E185E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1,106 (18.7%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98226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1,411 (16.3%)</w:t>
            </w:r>
          </w:p>
        </w:tc>
      </w:tr>
      <w:tr w:rsidR="007D4171" w:rsidRPr="00631603" w14:paraId="6603F1F3" w14:textId="77777777" w:rsidTr="00844FB0"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B58BC" w14:textId="77777777" w:rsidR="00620745" w:rsidRPr="00631603" w:rsidRDefault="00620745" w:rsidP="00844FB0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 xml:space="preserve">  5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7F525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1,385 (50.6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465E8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1,910 (32.3%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64A79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3,295 (38.1%)</w:t>
            </w:r>
          </w:p>
        </w:tc>
      </w:tr>
      <w:tr w:rsidR="007D4171" w:rsidRPr="00631603" w14:paraId="45EE68B2" w14:textId="77777777" w:rsidTr="00844FB0"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5E9FE" w14:textId="77777777" w:rsidR="00620745" w:rsidRPr="00631603" w:rsidRDefault="00620745" w:rsidP="00844FB0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 xml:space="preserve">  6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E92A3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543 (19.8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C3721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1,232 (20.9%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BC482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1,775 (20.5%)</w:t>
            </w:r>
          </w:p>
        </w:tc>
      </w:tr>
      <w:tr w:rsidR="007D4171" w:rsidRPr="00631603" w14:paraId="15D66E2A" w14:textId="77777777" w:rsidTr="00844FB0"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35AB7" w14:textId="77777777" w:rsidR="00620745" w:rsidRPr="00631603" w:rsidRDefault="00620745" w:rsidP="00844FB0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 xml:space="preserve">  7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C0774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267 (9.8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6D956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611 (10.3%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C9D2C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878 (10.2%)</w:t>
            </w:r>
          </w:p>
        </w:tc>
      </w:tr>
      <w:tr w:rsidR="007D4171" w:rsidRPr="00631603" w14:paraId="5A067328" w14:textId="77777777" w:rsidTr="00844FB0"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CF82E" w14:textId="77777777" w:rsidR="00620745" w:rsidRPr="00631603" w:rsidRDefault="00620745" w:rsidP="00844FB0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 xml:space="preserve">  8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9DC05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63 (2.3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A8774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151 (2.6%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B4C99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214 (2.5%)</w:t>
            </w:r>
          </w:p>
        </w:tc>
      </w:tr>
      <w:tr w:rsidR="007D4171" w:rsidRPr="00631603" w14:paraId="5037E995" w14:textId="77777777" w:rsidTr="00844FB0"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C9CD3" w14:textId="77777777" w:rsidR="00620745" w:rsidRPr="00631603" w:rsidRDefault="00620745" w:rsidP="00844FB0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 xml:space="preserve">  9.Excellent Physical Functioning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91594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7 (0.3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DC12F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22 (0.4%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8E9A2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29 (0.3%)</w:t>
            </w:r>
          </w:p>
        </w:tc>
      </w:tr>
      <w:tr w:rsidR="007D4171" w:rsidRPr="00631603" w14:paraId="5CD1260D" w14:textId="77777777" w:rsidTr="00844FB0"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8CB07" w14:textId="77777777" w:rsidR="00620745" w:rsidRPr="00631603" w:rsidRDefault="00620745" w:rsidP="00844FB0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48619379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6263712E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</w:tcPr>
          <w:p w14:paraId="1BF9E4F4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4171" w:rsidRPr="00631603" w14:paraId="7555ED60" w14:textId="77777777" w:rsidTr="00844FB0"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DB084" w14:textId="77777777" w:rsidR="00620745" w:rsidRPr="00631603" w:rsidRDefault="00620745" w:rsidP="00844FB0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 xml:space="preserve">  0.Unmarried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99217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943 (34.4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669E7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2,504 (42.4%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98BD3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3,447 (39.9%)</w:t>
            </w:r>
          </w:p>
        </w:tc>
      </w:tr>
      <w:tr w:rsidR="007D4171" w:rsidRPr="00631603" w14:paraId="18FC0E88" w14:textId="77777777" w:rsidTr="00844FB0"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05FE7" w14:textId="77777777" w:rsidR="00620745" w:rsidRPr="00631603" w:rsidRDefault="00620745" w:rsidP="00844FB0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 xml:space="preserve">  1.Married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C0DA3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1,796 (65.6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415A1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3,405 (57.6%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EC582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5,201 (60.1%)</w:t>
            </w:r>
          </w:p>
        </w:tc>
      </w:tr>
      <w:tr w:rsidR="007D4171" w:rsidRPr="00631603" w14:paraId="6A686796" w14:textId="77777777" w:rsidTr="00844FB0"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62617" w14:textId="77777777" w:rsidR="00620745" w:rsidRPr="00631603" w:rsidRDefault="00620745" w:rsidP="00844FB0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Drinking Statu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04AFFA0E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6E189950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</w:tcPr>
          <w:p w14:paraId="40BE950A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4171" w:rsidRPr="00631603" w14:paraId="4C9A569A" w14:textId="77777777" w:rsidTr="00844FB0"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AE638" w14:textId="77777777" w:rsidR="00620745" w:rsidRPr="00631603" w:rsidRDefault="00620745" w:rsidP="00844FB0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 xml:space="preserve">  0.Doesnt drink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ECE6F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1,725 (63.1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234DD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4,384 (74.2%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2F97E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6,109 (70.7%)</w:t>
            </w:r>
          </w:p>
        </w:tc>
      </w:tr>
      <w:tr w:rsidR="007D4171" w:rsidRPr="00631603" w14:paraId="4E0AC3EB" w14:textId="77777777" w:rsidTr="00844FB0"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92723" w14:textId="77777777" w:rsidR="00620745" w:rsidRPr="00631603" w:rsidRDefault="00620745" w:rsidP="00844FB0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 xml:space="preserve">  1.One day per week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F57B7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248 (9.1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4AD78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482 (8.2%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FB1F4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730 (8.4%)</w:t>
            </w:r>
          </w:p>
        </w:tc>
      </w:tr>
      <w:tr w:rsidR="007D4171" w:rsidRPr="00631603" w14:paraId="65905FB6" w14:textId="77777777" w:rsidTr="00844FB0"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AE5F7" w14:textId="77777777" w:rsidR="00620745" w:rsidRPr="00631603" w:rsidRDefault="00620745" w:rsidP="00844FB0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 xml:space="preserve">  2.Twice a week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4F52B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172 (6.3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E548D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213 (3.6%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E8E93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385 (4.5%)</w:t>
            </w:r>
          </w:p>
        </w:tc>
      </w:tr>
      <w:tr w:rsidR="007D4171" w:rsidRPr="00631603" w14:paraId="66A83AAB" w14:textId="77777777" w:rsidTr="00844FB0"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4BFCD" w14:textId="77777777" w:rsidR="00620745" w:rsidRPr="00631603" w:rsidRDefault="00620745" w:rsidP="00844FB0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 xml:space="preserve">  3.Thrice a week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F10E3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141 (5.2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7A037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200 (3.4%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A5052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341 (3.9%)</w:t>
            </w:r>
          </w:p>
        </w:tc>
      </w:tr>
      <w:tr w:rsidR="007D4171" w:rsidRPr="00631603" w14:paraId="7AF88E42" w14:textId="77777777" w:rsidTr="00844FB0"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FAD00" w14:textId="77777777" w:rsidR="00620745" w:rsidRPr="00631603" w:rsidRDefault="00620745" w:rsidP="00844FB0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 xml:space="preserve">  4.Four days a week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CD502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84 (3.1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478CF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88 (1.5%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B50D3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172 (2.0%)</w:t>
            </w:r>
          </w:p>
        </w:tc>
      </w:tr>
      <w:tr w:rsidR="007D4171" w:rsidRPr="00631603" w14:paraId="476149A7" w14:textId="77777777" w:rsidTr="00844FB0"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6717D" w14:textId="77777777" w:rsidR="00620745" w:rsidRPr="00631603" w:rsidRDefault="00620745" w:rsidP="00844FB0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 xml:space="preserve">  5.Five days a week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C9775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66 (2.4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7B558B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88 (1.5%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DA0DF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154 (1.8%)</w:t>
            </w:r>
          </w:p>
        </w:tc>
      </w:tr>
      <w:tr w:rsidR="007D4171" w:rsidRPr="00631603" w14:paraId="12513F84" w14:textId="77777777" w:rsidTr="00844FB0"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35FCF" w14:textId="77777777" w:rsidR="00620745" w:rsidRPr="00631603" w:rsidRDefault="00620745" w:rsidP="00844FB0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 xml:space="preserve">  6.Six days a week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F87BA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37 (1.4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6CA66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51 (0.9%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FB78C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88 (1.0%)</w:t>
            </w:r>
          </w:p>
        </w:tc>
      </w:tr>
      <w:tr w:rsidR="007D4171" w:rsidRPr="00631603" w14:paraId="118BBDEE" w14:textId="77777777" w:rsidTr="00844FB0"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E73A2" w14:textId="77777777" w:rsidR="00620745" w:rsidRPr="00631603" w:rsidRDefault="00620745" w:rsidP="00844FB0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 xml:space="preserve">  7.Everyday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6EF09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261 (9.5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CF64D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401 (6.8%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1AD22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662 (7.7%)</w:t>
            </w:r>
          </w:p>
        </w:tc>
      </w:tr>
      <w:tr w:rsidR="007D4171" w:rsidRPr="00631603" w14:paraId="4298CAEE" w14:textId="77777777" w:rsidTr="00844FB0"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21F5D" w14:textId="77777777" w:rsidR="00620745" w:rsidRPr="00631603" w:rsidRDefault="00620745" w:rsidP="00844FB0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Smoking Statu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217A0CB4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624607AA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</w:tcPr>
          <w:p w14:paraId="33A10064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4171" w:rsidRPr="00631603" w14:paraId="40B9E49C" w14:textId="77777777" w:rsidTr="00844FB0"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DD4B0" w14:textId="77777777" w:rsidR="00620745" w:rsidRPr="00631603" w:rsidRDefault="00620745" w:rsidP="00844FB0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 xml:space="preserve">  0.No Smoking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56808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2,357 (86.9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5041A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5,188 (88.5%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B2365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7,545 (88.0%)</w:t>
            </w:r>
          </w:p>
        </w:tc>
      </w:tr>
      <w:tr w:rsidR="007D4171" w:rsidRPr="00631603" w14:paraId="0275FF60" w14:textId="77777777" w:rsidTr="00844FB0"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40585" w14:textId="77777777" w:rsidR="00620745" w:rsidRPr="00631603" w:rsidRDefault="00620745" w:rsidP="00844FB0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 xml:space="preserve">  1.Smoke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498C9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356 (13.1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605D9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674 (11.5%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B43D5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1,030 (12.0%)</w:t>
            </w:r>
          </w:p>
        </w:tc>
      </w:tr>
      <w:tr w:rsidR="007D4171" w:rsidRPr="00631603" w14:paraId="1659B11E" w14:textId="77777777" w:rsidTr="00844FB0"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2B3CF" w14:textId="77777777" w:rsidR="00620745" w:rsidRPr="00631603" w:rsidRDefault="00620745" w:rsidP="00844FB0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8CCF1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71.604 (9.025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B01A0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73.619 (9.305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A17A4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72.981 (9.265)</w:t>
            </w:r>
          </w:p>
        </w:tc>
      </w:tr>
      <w:tr w:rsidR="007D4171" w:rsidRPr="00631603" w14:paraId="6D27CC28" w14:textId="77777777" w:rsidTr="00844FB0"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C8AC4" w14:textId="77777777" w:rsidR="00620745" w:rsidRPr="00631603" w:rsidRDefault="00620745" w:rsidP="00844FB0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Total Wealth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443E3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912,134.528 (1,496,881.170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D4EA2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519,526.644 (1,052,544.221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E574C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589,880.632 (1,154,669.644)</w:t>
            </w:r>
          </w:p>
        </w:tc>
      </w:tr>
      <w:tr w:rsidR="007D4171" w:rsidRPr="00631603" w14:paraId="24738F39" w14:textId="77777777" w:rsidTr="00844FB0">
        <w:tc>
          <w:tcPr>
            <w:tcW w:w="3416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2AD01AA9" w14:textId="77777777" w:rsidR="00620745" w:rsidRPr="00631603" w:rsidRDefault="00620745" w:rsidP="00844FB0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Body Mass Index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0C9B9040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25.869 (4.685)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46F9AC55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27.534 (5.916)</w:t>
            </w:r>
          </w:p>
        </w:tc>
        <w:tc>
          <w:tcPr>
            <w:tcW w:w="2389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735524D9" w14:textId="77777777" w:rsidR="00620745" w:rsidRPr="00631603" w:rsidRDefault="00620745" w:rsidP="00844FB0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27.006 (5.609)</w:t>
            </w:r>
          </w:p>
        </w:tc>
      </w:tr>
    </w:tbl>
    <w:p w14:paraId="24C1423D" w14:textId="004A30E3" w:rsidR="00620745" w:rsidRPr="00631603" w:rsidRDefault="00620745">
      <w:pPr>
        <w:rPr>
          <w:rFonts w:ascii="Times New Roman" w:hAnsi="Times New Roman" w:cs="Times New Roman"/>
        </w:rPr>
      </w:pPr>
      <w:r w:rsidRPr="00631603">
        <w:rPr>
          <w:rFonts w:ascii="Times New Roman" w:eastAsia="Calibri" w:hAnsi="Times New Roman" w:cs="Times New Roman"/>
          <w:sz w:val="18"/>
          <w:szCs w:val="18"/>
        </w:rPr>
        <w:t>Cognitive functioning, age, body mass index, and wealth all report the means and standard deviations (in parentheses)</w:t>
      </w:r>
    </w:p>
    <w:p w14:paraId="7B5D7EE1" w14:textId="77777777" w:rsidR="00620745" w:rsidRPr="00631603" w:rsidRDefault="00620745">
      <w:pPr>
        <w:rPr>
          <w:rFonts w:ascii="Times New Roman" w:hAnsi="Times New Roman" w:cs="Times New Roman"/>
        </w:rPr>
      </w:pPr>
    </w:p>
    <w:p w14:paraId="6824C6BE" w14:textId="77777777" w:rsidR="00C41E40" w:rsidRPr="00631603" w:rsidRDefault="00C41E40">
      <w:pPr>
        <w:rPr>
          <w:rFonts w:ascii="Times New Roman" w:hAnsi="Times New Roman" w:cs="Times New Roman"/>
        </w:rPr>
      </w:pPr>
    </w:p>
    <w:p w14:paraId="41DCFF46" w14:textId="77777777" w:rsidR="00C41E40" w:rsidRPr="00631603" w:rsidRDefault="00C41E40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78"/>
        <w:gridCol w:w="1080"/>
        <w:gridCol w:w="1710"/>
        <w:gridCol w:w="810"/>
        <w:gridCol w:w="882"/>
      </w:tblGrid>
      <w:tr w:rsidR="007D4171" w:rsidRPr="00631603" w14:paraId="661DFB23" w14:textId="77777777">
        <w:tc>
          <w:tcPr>
            <w:tcW w:w="0" w:type="auto"/>
            <w:gridSpan w:val="5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661DFB22" w14:textId="6C3FAC3E" w:rsidR="00373097" w:rsidRPr="00631603" w:rsidRDefault="00BA0B93" w:rsidP="00156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Table A2: </w:t>
            </w:r>
            <w:r w:rsidR="001A2589" w:rsidRPr="00631603">
              <w:rPr>
                <w:rFonts w:ascii="Times New Roman" w:hAnsi="Times New Roman" w:cs="Times New Roman"/>
                <w:sz w:val="20"/>
                <w:szCs w:val="20"/>
              </w:rPr>
              <w:t>Sex Differences in the Effects of Multimorbidity</w:t>
            </w:r>
          </w:p>
        </w:tc>
      </w:tr>
      <w:tr w:rsidR="007D4171" w:rsidRPr="00631603" w14:paraId="661DFB27" w14:textId="77777777" w:rsidTr="00474610">
        <w:tc>
          <w:tcPr>
            <w:tcW w:w="4878" w:type="dxa"/>
            <w:tcBorders>
              <w:top w:val="single" w:sz="0" w:space="0" w:color="000000"/>
              <w:left w:val="nil"/>
              <w:bottom w:val="single" w:sz="4" w:space="0" w:color="auto"/>
              <w:right w:val="nil"/>
            </w:tcBorders>
          </w:tcPr>
          <w:p w14:paraId="661DFB24" w14:textId="77777777" w:rsidR="00DA4EFC" w:rsidRPr="00631603" w:rsidRDefault="00DA4EFC" w:rsidP="00DA4E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gridSpan w:val="2"/>
            <w:tcBorders>
              <w:top w:val="single" w:sz="0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661DFB25" w14:textId="3C3B859D" w:rsidR="00DA4EFC" w:rsidRPr="00631603" w:rsidRDefault="00DA4EFC" w:rsidP="00DA4E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1"/>
              </w:rPr>
              <w:t>Physical Functioning</w:t>
            </w:r>
          </w:p>
        </w:tc>
        <w:tc>
          <w:tcPr>
            <w:tcW w:w="1692" w:type="dxa"/>
            <w:gridSpan w:val="2"/>
            <w:tcBorders>
              <w:top w:val="single" w:sz="0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661DFB26" w14:textId="5566667A" w:rsidR="00DA4EFC" w:rsidRPr="00631603" w:rsidRDefault="00DA4EFC" w:rsidP="00DA4E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1"/>
              </w:rPr>
              <w:t>Disability</w:t>
            </w:r>
          </w:p>
        </w:tc>
      </w:tr>
      <w:tr w:rsidR="007D4171" w:rsidRPr="00631603" w14:paraId="729CAA36" w14:textId="77777777" w:rsidTr="00474610">
        <w:tc>
          <w:tcPr>
            <w:tcW w:w="48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1935421" w14:textId="77777777" w:rsidR="00D6754C" w:rsidRPr="00631603" w:rsidRDefault="00D6754C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x (Ref male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C0F766A" w14:textId="77777777" w:rsidR="00D6754C" w:rsidRPr="00631603" w:rsidRDefault="00D6754C" w:rsidP="00844FB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-0.26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83EA73C" w14:textId="77777777" w:rsidR="00D6754C" w:rsidRPr="00631603" w:rsidRDefault="00D6754C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6A283C2" w14:textId="77777777" w:rsidR="00D6754C" w:rsidRPr="00631603" w:rsidRDefault="00D6754C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A596F3" w14:textId="77777777" w:rsidR="00D6754C" w:rsidRPr="00631603" w:rsidRDefault="00D6754C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4171" w:rsidRPr="00631603" w14:paraId="661DFB2D" w14:textId="77777777" w:rsidTr="00474610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B28" w14:textId="3409A7FB" w:rsidR="00373097" w:rsidRPr="00631603" w:rsidRDefault="00AC6018" w:rsidP="003B418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ltimorbid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61DFB29" w14:textId="77777777" w:rsidR="00373097" w:rsidRPr="00631603" w:rsidRDefault="00373097" w:rsidP="001563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61DFB2A" w14:textId="77777777" w:rsidR="00373097" w:rsidRPr="00631603" w:rsidRDefault="00373097" w:rsidP="001563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61DFB2B" w14:textId="77777777" w:rsidR="00373097" w:rsidRPr="00631603" w:rsidRDefault="00373097" w:rsidP="001563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661DFB2C" w14:textId="77777777" w:rsidR="00373097" w:rsidRPr="00631603" w:rsidRDefault="00373097" w:rsidP="001563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4171" w:rsidRPr="00631603" w14:paraId="661DFB33" w14:textId="77777777" w:rsidTr="00474610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B2E" w14:textId="7FE258F7" w:rsidR="0015639D" w:rsidRPr="00631603" w:rsidRDefault="00AC6018" w:rsidP="003B4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Cardiometabolic Conditio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B2F" w14:textId="77777777" w:rsidR="0015639D" w:rsidRPr="00631603" w:rsidRDefault="0015639D" w:rsidP="00156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-0.17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B30" w14:textId="77777777" w:rsidR="0015639D" w:rsidRPr="00631603" w:rsidRDefault="0015639D" w:rsidP="00156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B31" w14:textId="1604F08C" w:rsidR="0015639D" w:rsidRPr="00631603" w:rsidRDefault="0015639D" w:rsidP="00156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-0.07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B32" w14:textId="568CD6B1" w:rsidR="0015639D" w:rsidRPr="00631603" w:rsidRDefault="0015639D" w:rsidP="00156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7D4171" w:rsidRPr="00631603" w14:paraId="661DFB4B" w14:textId="77777777" w:rsidTr="00474610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B46" w14:textId="1AE6CF3D" w:rsidR="0015639D" w:rsidRPr="00631603" w:rsidRDefault="005E3422" w:rsidP="003B418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rdiometabolic Conditions*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B47" w14:textId="77777777" w:rsidR="0015639D" w:rsidRPr="00631603" w:rsidRDefault="0015639D" w:rsidP="00156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-0.05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61DFB48" w14:textId="77777777" w:rsidR="0015639D" w:rsidRPr="00631603" w:rsidRDefault="0015639D" w:rsidP="001563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B49" w14:textId="6AB06B8C" w:rsidR="0015639D" w:rsidRPr="00631603" w:rsidRDefault="0015639D" w:rsidP="00156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661DFB4A" w14:textId="77777777" w:rsidR="0015639D" w:rsidRPr="00631603" w:rsidRDefault="0015639D" w:rsidP="001563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4171" w:rsidRPr="00631603" w14:paraId="661DFB57" w14:textId="77777777" w:rsidTr="00474610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B52" w14:textId="2454DD77" w:rsidR="0015639D" w:rsidRPr="00631603" w:rsidRDefault="005E3422" w:rsidP="003B4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Neurological Conditio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B53" w14:textId="77777777" w:rsidR="0015639D" w:rsidRPr="00631603" w:rsidRDefault="0015639D" w:rsidP="00156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-0.26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B54" w14:textId="77777777" w:rsidR="0015639D" w:rsidRPr="00631603" w:rsidRDefault="0015639D" w:rsidP="00156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B55" w14:textId="0D1ACEAD" w:rsidR="0015639D" w:rsidRPr="00631603" w:rsidRDefault="0015639D" w:rsidP="00156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-0.04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661DFB56" w14:textId="77777777" w:rsidR="0015639D" w:rsidRPr="00631603" w:rsidRDefault="0015639D" w:rsidP="001563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4171" w:rsidRPr="00631603" w14:paraId="661DFB63" w14:textId="77777777" w:rsidTr="00474610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B5E" w14:textId="1217BA0D" w:rsidR="0015639D" w:rsidRPr="00631603" w:rsidRDefault="00F87A2D" w:rsidP="003B418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urological Conditions*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B5F" w14:textId="77777777" w:rsidR="0015639D" w:rsidRPr="00631603" w:rsidRDefault="0015639D" w:rsidP="00156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-0.10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61DFB60" w14:textId="77777777" w:rsidR="0015639D" w:rsidRPr="00631603" w:rsidRDefault="0015639D" w:rsidP="001563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B61" w14:textId="58777D24" w:rsidR="0015639D" w:rsidRPr="00631603" w:rsidRDefault="0015639D" w:rsidP="00156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-0.07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661DFB62" w14:textId="77777777" w:rsidR="0015639D" w:rsidRPr="00631603" w:rsidRDefault="0015639D" w:rsidP="001563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4171" w:rsidRPr="00631603" w14:paraId="661DFB6F" w14:textId="77777777" w:rsidTr="00474610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B6A" w14:textId="350724B1" w:rsidR="0015639D" w:rsidRPr="00631603" w:rsidRDefault="00F87A2D" w:rsidP="003B4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Musculoskeletal Conditio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B6B" w14:textId="77777777" w:rsidR="0015639D" w:rsidRPr="00631603" w:rsidRDefault="0015639D" w:rsidP="00156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-0.58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B6C" w14:textId="77777777" w:rsidR="0015639D" w:rsidRPr="00631603" w:rsidRDefault="0015639D" w:rsidP="00156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B6D" w14:textId="7B08B40D" w:rsidR="0015639D" w:rsidRPr="00631603" w:rsidRDefault="0015639D" w:rsidP="00156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-0.03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661DFB6E" w14:textId="77777777" w:rsidR="0015639D" w:rsidRPr="00631603" w:rsidRDefault="0015639D" w:rsidP="001563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4171" w:rsidRPr="00631603" w14:paraId="661DFB7B" w14:textId="77777777" w:rsidTr="00474610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B76" w14:textId="46E75EF7" w:rsidR="0015639D" w:rsidRPr="00631603" w:rsidRDefault="00F87A2D" w:rsidP="003B418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sculoskeletal Conditions*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B77" w14:textId="77777777" w:rsidR="0015639D" w:rsidRPr="00631603" w:rsidRDefault="0015639D" w:rsidP="00156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-0.23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B78" w14:textId="77777777" w:rsidR="0015639D" w:rsidRPr="00631603" w:rsidRDefault="0015639D" w:rsidP="00156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B79" w14:textId="17F05F18" w:rsidR="0015639D" w:rsidRPr="00631603" w:rsidRDefault="0015639D" w:rsidP="00156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-0.08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661DFB7A" w14:textId="77777777" w:rsidR="0015639D" w:rsidRPr="00631603" w:rsidRDefault="0015639D" w:rsidP="001563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4171" w:rsidRPr="00631603" w14:paraId="661DFB87" w14:textId="77777777" w:rsidTr="00474610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B82" w14:textId="22DFCD25" w:rsidR="0015639D" w:rsidRPr="00631603" w:rsidRDefault="00F87A2D" w:rsidP="003B4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Respiratory Conditio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B83" w14:textId="77777777" w:rsidR="0015639D" w:rsidRPr="00631603" w:rsidRDefault="0015639D" w:rsidP="00156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-0.5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B84" w14:textId="77777777" w:rsidR="0015639D" w:rsidRPr="00631603" w:rsidRDefault="0015639D" w:rsidP="00156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B85" w14:textId="7B7CE5AB" w:rsidR="0015639D" w:rsidRPr="00631603" w:rsidRDefault="0015639D" w:rsidP="00156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-0.05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661DFB86" w14:textId="77777777" w:rsidR="0015639D" w:rsidRPr="00631603" w:rsidRDefault="0015639D" w:rsidP="001563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4171" w:rsidRPr="00631603" w14:paraId="661DFB93" w14:textId="77777777" w:rsidTr="00474610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B8E" w14:textId="76CCF36A" w:rsidR="0015639D" w:rsidRPr="00631603" w:rsidRDefault="00F87A2D" w:rsidP="003B418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spiratory Conditions*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B8F" w14:textId="77777777" w:rsidR="0015639D" w:rsidRPr="00631603" w:rsidRDefault="0015639D" w:rsidP="00156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61DFB90" w14:textId="77777777" w:rsidR="0015639D" w:rsidRPr="00631603" w:rsidRDefault="0015639D" w:rsidP="001563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B91" w14:textId="0183DC0B" w:rsidR="0015639D" w:rsidRPr="00631603" w:rsidRDefault="0015639D" w:rsidP="00156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-0.15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661DFB92" w14:textId="77777777" w:rsidR="0015639D" w:rsidRPr="00631603" w:rsidRDefault="0015639D" w:rsidP="001563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4171" w:rsidRPr="00631603" w14:paraId="661DFB9F" w14:textId="77777777" w:rsidTr="00474610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B9A" w14:textId="56631F2C" w:rsidR="0015639D" w:rsidRPr="00631603" w:rsidRDefault="006A5E2F" w:rsidP="003B4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B9B" w14:textId="77777777" w:rsidR="0015639D" w:rsidRPr="00631603" w:rsidRDefault="0015639D" w:rsidP="00156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-0.00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61DFB9C" w14:textId="77777777" w:rsidR="0015639D" w:rsidRPr="00631603" w:rsidRDefault="0015639D" w:rsidP="001563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B9D" w14:textId="3A9D3C7B" w:rsidR="0015639D" w:rsidRPr="00631603" w:rsidRDefault="0015639D" w:rsidP="00156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-0.03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661DFB9E" w14:textId="77777777" w:rsidR="0015639D" w:rsidRPr="00631603" w:rsidRDefault="0015639D" w:rsidP="001563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4171" w:rsidRPr="00631603" w14:paraId="661DFBAB" w14:textId="77777777" w:rsidTr="00474610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BA6" w14:textId="10F8BABF" w:rsidR="0015639D" w:rsidRPr="00631603" w:rsidRDefault="006A5E2F" w:rsidP="003B418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ncer*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BA7" w14:textId="77777777" w:rsidR="0015639D" w:rsidRPr="00631603" w:rsidRDefault="0015639D" w:rsidP="00156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61DFBA8" w14:textId="77777777" w:rsidR="0015639D" w:rsidRPr="00631603" w:rsidRDefault="0015639D" w:rsidP="001563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BA9" w14:textId="3D261426" w:rsidR="0015639D" w:rsidRPr="00631603" w:rsidRDefault="0015639D" w:rsidP="00156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661DFBAA" w14:textId="77777777" w:rsidR="0015639D" w:rsidRPr="00631603" w:rsidRDefault="0015639D" w:rsidP="001563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4171" w:rsidRPr="00631603" w14:paraId="661DFBB1" w14:textId="77777777" w:rsidTr="00474610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BAC" w14:textId="31CB4352" w:rsidR="0015639D" w:rsidRPr="00631603" w:rsidRDefault="006A5E2F" w:rsidP="003B4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Race (Ref whit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BAD" w14:textId="77777777" w:rsidR="0015639D" w:rsidRPr="00631603" w:rsidRDefault="0015639D" w:rsidP="00156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-0.29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BAE" w14:textId="77777777" w:rsidR="0015639D" w:rsidRPr="00631603" w:rsidRDefault="0015639D" w:rsidP="00156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BAF" w14:textId="78DFD676" w:rsidR="0015639D" w:rsidRPr="00631603" w:rsidRDefault="0015639D" w:rsidP="00156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-0.09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BB0" w14:textId="3E3352D8" w:rsidR="0015639D" w:rsidRPr="00631603" w:rsidRDefault="0015639D" w:rsidP="00156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7D4171" w:rsidRPr="00631603" w14:paraId="661DFBB7" w14:textId="77777777" w:rsidTr="00474610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14:paraId="661DFBB2" w14:textId="7B4D5EC0" w:rsidR="006A5E2F" w:rsidRPr="00631603" w:rsidRDefault="006A5E2F" w:rsidP="003B4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Education (Ref no high schoo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BB3" w14:textId="77777777" w:rsidR="006A5E2F" w:rsidRPr="00631603" w:rsidRDefault="006A5E2F" w:rsidP="006A5E2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0.19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BB4" w14:textId="77777777" w:rsidR="006A5E2F" w:rsidRPr="00631603" w:rsidRDefault="006A5E2F" w:rsidP="006A5E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BB5" w14:textId="51FE0A8D" w:rsidR="006A5E2F" w:rsidRPr="00631603" w:rsidRDefault="006A5E2F" w:rsidP="006A5E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661DFBB6" w14:textId="77777777" w:rsidR="006A5E2F" w:rsidRPr="00631603" w:rsidRDefault="006A5E2F" w:rsidP="006A5E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4171" w:rsidRPr="00631603" w14:paraId="661DFBBD" w14:textId="77777777" w:rsidTr="00474610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14:paraId="661DFBB8" w14:textId="3E9DEBEB" w:rsidR="006A5E2F" w:rsidRPr="00631603" w:rsidRDefault="006A5E2F" w:rsidP="003B4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BB9" w14:textId="77777777" w:rsidR="006A5E2F" w:rsidRPr="00631603" w:rsidRDefault="006A5E2F" w:rsidP="006A5E2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61DFBBA" w14:textId="77777777" w:rsidR="006A5E2F" w:rsidRPr="00631603" w:rsidRDefault="006A5E2F" w:rsidP="006A5E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BBB" w14:textId="19E79426" w:rsidR="006A5E2F" w:rsidRPr="00631603" w:rsidRDefault="006A5E2F" w:rsidP="006A5E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BBC" w14:textId="642B2FDF" w:rsidR="006A5E2F" w:rsidRPr="00631603" w:rsidRDefault="006A5E2F" w:rsidP="006A5E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7D4171" w:rsidRPr="00631603" w14:paraId="661DFBC3" w14:textId="77777777" w:rsidTr="00474610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14:paraId="661DFBBE" w14:textId="357EE2EB" w:rsidR="006A5E2F" w:rsidRPr="00631603" w:rsidRDefault="006A5E2F" w:rsidP="003B4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Marital Status (Ref unmarried)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BBF" w14:textId="77777777" w:rsidR="006A5E2F" w:rsidRPr="00631603" w:rsidRDefault="006A5E2F" w:rsidP="006A5E2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0.14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61DFBC0" w14:textId="77777777" w:rsidR="006A5E2F" w:rsidRPr="00631603" w:rsidRDefault="006A5E2F" w:rsidP="006A5E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BC1" w14:textId="67D87572" w:rsidR="006A5E2F" w:rsidRPr="00631603" w:rsidRDefault="006A5E2F" w:rsidP="006A5E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661DFBC2" w14:textId="77777777" w:rsidR="006A5E2F" w:rsidRPr="00631603" w:rsidRDefault="006A5E2F" w:rsidP="006A5E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4171" w:rsidRPr="00631603" w14:paraId="661DFBC9" w14:textId="77777777" w:rsidTr="00474610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14:paraId="661DFBC4" w14:textId="661DCFBB" w:rsidR="006A5E2F" w:rsidRPr="00631603" w:rsidRDefault="006A5E2F" w:rsidP="003B4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Socioeconomic Status (Ref: Low SE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BC5" w14:textId="77777777" w:rsidR="006A5E2F" w:rsidRPr="00631603" w:rsidRDefault="006A5E2F" w:rsidP="006A5E2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BC6" w14:textId="77777777" w:rsidR="006A5E2F" w:rsidRPr="00631603" w:rsidRDefault="006A5E2F" w:rsidP="006A5E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BC7" w14:textId="761E84C8" w:rsidR="006A5E2F" w:rsidRPr="00631603" w:rsidRDefault="006A5E2F" w:rsidP="006A5E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BC8" w14:textId="0BD8DBDA" w:rsidR="006A5E2F" w:rsidRPr="00631603" w:rsidRDefault="006A5E2F" w:rsidP="006A5E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D4171" w:rsidRPr="00631603" w14:paraId="661DFBCF" w14:textId="77777777" w:rsidTr="00474610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14:paraId="661DFBCA" w14:textId="2EAAB5D0" w:rsidR="006A5E2F" w:rsidRPr="00631603" w:rsidRDefault="006A5E2F" w:rsidP="006A5E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Body Mass Ind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BCB" w14:textId="77777777" w:rsidR="006A5E2F" w:rsidRPr="00631603" w:rsidRDefault="006A5E2F" w:rsidP="006A5E2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-0.07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BCC" w14:textId="77777777" w:rsidR="006A5E2F" w:rsidRPr="00631603" w:rsidRDefault="006A5E2F" w:rsidP="006A5E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BCD" w14:textId="197702F4" w:rsidR="006A5E2F" w:rsidRPr="00631603" w:rsidRDefault="006A5E2F" w:rsidP="006A5E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-0.02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BCE" w14:textId="05B90C6E" w:rsidR="006A5E2F" w:rsidRPr="00631603" w:rsidRDefault="006A5E2F" w:rsidP="006A5E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D4171" w:rsidRPr="00631603" w14:paraId="661DFBD5" w14:textId="77777777" w:rsidTr="00474610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14:paraId="661DFBD0" w14:textId="3761E789" w:rsidR="006A5E2F" w:rsidRPr="00631603" w:rsidRDefault="006A5E2F" w:rsidP="006A5E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Drinking (Ref no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BD1" w14:textId="77777777" w:rsidR="006A5E2F" w:rsidRPr="00631603" w:rsidRDefault="006A5E2F" w:rsidP="006A5E2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BD2" w14:textId="77777777" w:rsidR="006A5E2F" w:rsidRPr="00631603" w:rsidRDefault="006A5E2F" w:rsidP="006A5E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BD3" w14:textId="271E9DDF" w:rsidR="006A5E2F" w:rsidRPr="00631603" w:rsidRDefault="006A5E2F" w:rsidP="006A5E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BD4" w14:textId="5C9B398B" w:rsidR="006A5E2F" w:rsidRPr="00631603" w:rsidRDefault="006A5E2F" w:rsidP="006A5E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7D4171" w:rsidRPr="00631603" w14:paraId="661DFBDB" w14:textId="77777777" w:rsidTr="00474610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14:paraId="661DFBD6" w14:textId="03005D4B" w:rsidR="006A5E2F" w:rsidRPr="00631603" w:rsidRDefault="006A5E2F" w:rsidP="006A5E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Smoking (Ref no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BD7" w14:textId="77777777" w:rsidR="006A5E2F" w:rsidRPr="00631603" w:rsidRDefault="006A5E2F" w:rsidP="006A5E2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-0.02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61DFBD8" w14:textId="77777777" w:rsidR="006A5E2F" w:rsidRPr="00631603" w:rsidRDefault="006A5E2F" w:rsidP="006A5E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BD9" w14:textId="49FB78EA" w:rsidR="006A5E2F" w:rsidRPr="00631603" w:rsidRDefault="006A5E2F" w:rsidP="006A5E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-0.11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BDA" w14:textId="4F5A86AB" w:rsidR="006A5E2F" w:rsidRPr="00631603" w:rsidRDefault="006A5E2F" w:rsidP="006A5E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7D4171" w:rsidRPr="00631603" w14:paraId="661DFBE1" w14:textId="77777777" w:rsidTr="00474610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14:paraId="661DFBDC" w14:textId="0352E10D" w:rsidR="006A5E2F" w:rsidRPr="00631603" w:rsidRDefault="006A5E2F" w:rsidP="006A5E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Wave (Ref: 200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61DFBDD" w14:textId="77777777" w:rsidR="006A5E2F" w:rsidRPr="00631603" w:rsidRDefault="006A5E2F" w:rsidP="006A5E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61DFBDE" w14:textId="77777777" w:rsidR="006A5E2F" w:rsidRPr="00631603" w:rsidRDefault="006A5E2F" w:rsidP="006A5E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61DFBDF" w14:textId="77777777" w:rsidR="006A5E2F" w:rsidRPr="00631603" w:rsidRDefault="006A5E2F" w:rsidP="006A5E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661DFBE0" w14:textId="77777777" w:rsidR="006A5E2F" w:rsidRPr="00631603" w:rsidRDefault="006A5E2F" w:rsidP="006A5E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4171" w:rsidRPr="00631603" w14:paraId="661DFBE7" w14:textId="77777777" w:rsidTr="00474610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DFBE2" w14:textId="03D803E6" w:rsidR="001D6AA7" w:rsidRPr="00631603" w:rsidRDefault="001D6AA7" w:rsidP="001D6A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BE3" w14:textId="77777777" w:rsidR="001D6AA7" w:rsidRPr="00631603" w:rsidRDefault="001D6AA7" w:rsidP="001D6A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-0.05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61DFBE4" w14:textId="77777777" w:rsidR="001D6AA7" w:rsidRPr="00631603" w:rsidRDefault="001D6AA7" w:rsidP="001D6A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BE5" w14:textId="5EED29E8" w:rsidR="001D6AA7" w:rsidRPr="00631603" w:rsidRDefault="001D6AA7" w:rsidP="001D6A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-0.02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661DFBE6" w14:textId="77777777" w:rsidR="001D6AA7" w:rsidRPr="00631603" w:rsidRDefault="001D6AA7" w:rsidP="001D6A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4171" w:rsidRPr="00631603" w14:paraId="661DFBED" w14:textId="77777777" w:rsidTr="00474610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DFBE8" w14:textId="38ABAFD6" w:rsidR="001D6AA7" w:rsidRPr="00631603" w:rsidRDefault="001D6AA7" w:rsidP="001D6A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BE9" w14:textId="77777777" w:rsidR="001D6AA7" w:rsidRPr="00631603" w:rsidRDefault="001D6AA7" w:rsidP="001D6A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-0.14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BEA" w14:textId="77777777" w:rsidR="001D6AA7" w:rsidRPr="00631603" w:rsidRDefault="001D6AA7" w:rsidP="001D6A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BEB" w14:textId="4B6D96AD" w:rsidR="001D6AA7" w:rsidRPr="00631603" w:rsidRDefault="001D6AA7" w:rsidP="001D6A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-0.03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661DFBEC" w14:textId="77777777" w:rsidR="001D6AA7" w:rsidRPr="00631603" w:rsidRDefault="001D6AA7" w:rsidP="001D6A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4171" w:rsidRPr="00631603" w14:paraId="661DFBF3" w14:textId="77777777" w:rsidTr="00474610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DFBEE" w14:textId="73DA7CDE" w:rsidR="001D6AA7" w:rsidRPr="00631603" w:rsidRDefault="001D6AA7" w:rsidP="001D6A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BEF" w14:textId="77777777" w:rsidR="001D6AA7" w:rsidRPr="00631603" w:rsidRDefault="001D6AA7" w:rsidP="001D6A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-0.32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BF0" w14:textId="77777777" w:rsidR="001D6AA7" w:rsidRPr="00631603" w:rsidRDefault="001D6AA7" w:rsidP="001D6A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BF1" w14:textId="463A4C2E" w:rsidR="001D6AA7" w:rsidRPr="00631603" w:rsidRDefault="001D6AA7" w:rsidP="001D6A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-0.09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BF2" w14:textId="458958AD" w:rsidR="001D6AA7" w:rsidRPr="00631603" w:rsidRDefault="001D6AA7" w:rsidP="001D6A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7D4171" w:rsidRPr="00631603" w14:paraId="661DFBF9" w14:textId="77777777" w:rsidTr="00474610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DFBF4" w14:textId="2222C1D2" w:rsidR="001D6AA7" w:rsidRPr="00631603" w:rsidRDefault="001D6AA7" w:rsidP="001D6A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BF5" w14:textId="77777777" w:rsidR="001D6AA7" w:rsidRPr="00631603" w:rsidRDefault="001D6AA7" w:rsidP="001D6A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-0.35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BF6" w14:textId="77777777" w:rsidR="001D6AA7" w:rsidRPr="00631603" w:rsidRDefault="001D6AA7" w:rsidP="001D6A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BF7" w14:textId="411BC821" w:rsidR="001D6AA7" w:rsidRPr="00631603" w:rsidRDefault="001D6AA7" w:rsidP="001D6A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-0.11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BF8" w14:textId="61D96750" w:rsidR="001D6AA7" w:rsidRPr="00631603" w:rsidRDefault="001D6AA7" w:rsidP="001D6A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D4171" w:rsidRPr="00631603" w14:paraId="661DFBFF" w14:textId="77777777" w:rsidTr="00474610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DFBFA" w14:textId="02B97B31" w:rsidR="001D6AA7" w:rsidRPr="00631603" w:rsidRDefault="001D6AA7" w:rsidP="001D6A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BFB" w14:textId="77777777" w:rsidR="001D6AA7" w:rsidRPr="00631603" w:rsidRDefault="001D6AA7" w:rsidP="001D6A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-0.6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BFC" w14:textId="77777777" w:rsidR="001D6AA7" w:rsidRPr="00631603" w:rsidRDefault="001D6AA7" w:rsidP="001D6A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BFD" w14:textId="6C5D5348" w:rsidR="001D6AA7" w:rsidRPr="00631603" w:rsidRDefault="001D6AA7" w:rsidP="001D6A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-0.25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BFE" w14:textId="5350EE96" w:rsidR="001D6AA7" w:rsidRPr="00631603" w:rsidRDefault="001D6AA7" w:rsidP="001D6A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D4171" w:rsidRPr="00631603" w14:paraId="661DFC05" w14:textId="77777777" w:rsidTr="00474610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DFC00" w14:textId="41FF3827" w:rsidR="001D6AA7" w:rsidRPr="00631603" w:rsidRDefault="001D6AA7" w:rsidP="001D6A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C01" w14:textId="77777777" w:rsidR="001D6AA7" w:rsidRPr="00631603" w:rsidRDefault="001D6AA7" w:rsidP="001D6A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-0.84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C02" w14:textId="77777777" w:rsidR="001D6AA7" w:rsidRPr="00631603" w:rsidRDefault="001D6AA7" w:rsidP="001D6A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C03" w14:textId="62DDCD07" w:rsidR="001D6AA7" w:rsidRPr="00631603" w:rsidRDefault="001D6AA7" w:rsidP="001D6A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-0.37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C04" w14:textId="720F6BE4" w:rsidR="001D6AA7" w:rsidRPr="00631603" w:rsidRDefault="001D6AA7" w:rsidP="001D6A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D4171" w:rsidRPr="00631603" w14:paraId="661DFC0B" w14:textId="77777777" w:rsidTr="00474610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DFC06" w14:textId="39CE6521" w:rsidR="001D6AA7" w:rsidRPr="00631603" w:rsidRDefault="001D6AA7" w:rsidP="001D6A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C07" w14:textId="77777777" w:rsidR="001D6AA7" w:rsidRPr="00631603" w:rsidRDefault="001D6AA7" w:rsidP="001D6A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-1.22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C08" w14:textId="77777777" w:rsidR="001D6AA7" w:rsidRPr="00631603" w:rsidRDefault="001D6AA7" w:rsidP="001D6A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C09" w14:textId="54AB0EAD" w:rsidR="001D6AA7" w:rsidRPr="00631603" w:rsidRDefault="001D6AA7" w:rsidP="001D6A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-0.59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C0A" w14:textId="415EDEA3" w:rsidR="001D6AA7" w:rsidRPr="00631603" w:rsidRDefault="001D6AA7" w:rsidP="001D6A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D4171" w:rsidRPr="00631603" w14:paraId="661DFC11" w14:textId="77777777" w:rsidTr="00474610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DFC0C" w14:textId="3083C3CC" w:rsidR="001D6AA7" w:rsidRPr="00631603" w:rsidRDefault="001D6AA7" w:rsidP="001D6A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C0D" w14:textId="77777777" w:rsidR="001D6AA7" w:rsidRPr="00631603" w:rsidRDefault="001D6AA7" w:rsidP="001D6A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-1.3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C0E" w14:textId="77777777" w:rsidR="001D6AA7" w:rsidRPr="00631603" w:rsidRDefault="001D6AA7" w:rsidP="001D6A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C0F" w14:textId="6F8FDA3F" w:rsidR="001D6AA7" w:rsidRPr="00631603" w:rsidRDefault="001D6AA7" w:rsidP="001D6A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-0.87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C10" w14:textId="7CB48437" w:rsidR="001D6AA7" w:rsidRPr="00631603" w:rsidRDefault="001D6AA7" w:rsidP="001D6A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D4171" w:rsidRPr="00631603" w14:paraId="661DFC17" w14:textId="77777777" w:rsidTr="00474610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C12" w14:textId="445317D5" w:rsidR="001D6AA7" w:rsidRPr="00631603" w:rsidRDefault="001D6AA7" w:rsidP="001D6A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C13" w14:textId="77777777" w:rsidR="001D6AA7" w:rsidRPr="00631603" w:rsidRDefault="001D6AA7" w:rsidP="001D6A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8.3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C14" w14:textId="77777777" w:rsidR="001D6AA7" w:rsidRPr="00631603" w:rsidRDefault="001D6AA7" w:rsidP="001D6A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C15" w14:textId="34413063" w:rsidR="001D6AA7" w:rsidRPr="00631603" w:rsidRDefault="001D6AA7" w:rsidP="001D6A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8.9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C16" w14:textId="43EA09ED" w:rsidR="001D6AA7" w:rsidRPr="00631603" w:rsidRDefault="001D6AA7" w:rsidP="001D6A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D4171" w:rsidRPr="00631603" w14:paraId="661DFC1D" w14:textId="77777777" w:rsidTr="00474610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DFC18" w14:textId="46924D39" w:rsidR="001D6AA7" w:rsidRPr="00631603" w:rsidRDefault="001D6AA7" w:rsidP="001D6A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Variance (Wav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C19" w14:textId="77777777" w:rsidR="001D6AA7" w:rsidRPr="00631603" w:rsidRDefault="001D6AA7" w:rsidP="001D6A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0.33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61DFC1A" w14:textId="77777777" w:rsidR="001D6AA7" w:rsidRPr="00631603" w:rsidRDefault="001D6AA7" w:rsidP="001D6A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C1B" w14:textId="77777777" w:rsidR="001D6AA7" w:rsidRPr="00631603" w:rsidRDefault="001D6AA7" w:rsidP="001D6A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661DFC1C" w14:textId="77777777" w:rsidR="001D6AA7" w:rsidRPr="00631603" w:rsidRDefault="001D6AA7" w:rsidP="001D6A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4171" w:rsidRPr="00631603" w14:paraId="661DFC23" w14:textId="77777777" w:rsidTr="00474610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DFC1E" w14:textId="7BA4EA7B" w:rsidR="001D6AA7" w:rsidRPr="00631603" w:rsidRDefault="001D6AA7" w:rsidP="001D6A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Variance (Wave^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C1F" w14:textId="77777777" w:rsidR="001D6AA7" w:rsidRPr="00631603" w:rsidRDefault="001D6AA7" w:rsidP="001D6A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61DFC20" w14:textId="77777777" w:rsidR="001D6AA7" w:rsidRPr="00631603" w:rsidRDefault="001D6AA7" w:rsidP="001D6A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C21" w14:textId="77777777" w:rsidR="001D6AA7" w:rsidRPr="00631603" w:rsidRDefault="001D6AA7" w:rsidP="001D6A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661DFC22" w14:textId="77777777" w:rsidR="001D6AA7" w:rsidRPr="00631603" w:rsidRDefault="001D6AA7" w:rsidP="001D6A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4171" w:rsidRPr="00631603" w14:paraId="661DFC29" w14:textId="77777777" w:rsidTr="00474610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DFC24" w14:textId="07AAAE91" w:rsidR="001D6AA7" w:rsidRPr="00631603" w:rsidRDefault="001D6AA7" w:rsidP="001D6A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Variance (Constant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C25" w14:textId="77777777" w:rsidR="001D6AA7" w:rsidRPr="00631603" w:rsidRDefault="001D6AA7" w:rsidP="001D6A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2.9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61DFC26" w14:textId="77777777" w:rsidR="001D6AA7" w:rsidRPr="00631603" w:rsidRDefault="001D6AA7" w:rsidP="001D6A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C27" w14:textId="77777777" w:rsidR="001D6AA7" w:rsidRPr="00631603" w:rsidRDefault="001D6AA7" w:rsidP="001D6A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0.35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661DFC28" w14:textId="77777777" w:rsidR="001D6AA7" w:rsidRPr="00631603" w:rsidRDefault="001D6AA7" w:rsidP="001D6A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4171" w:rsidRPr="00631603" w14:paraId="661DFC2F" w14:textId="77777777" w:rsidTr="00474610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DFC2A" w14:textId="631BBDAD" w:rsidR="001D6AA7" w:rsidRPr="00631603" w:rsidRDefault="001D6AA7" w:rsidP="001D6A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Covariance (Wave, Wave^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C2B" w14:textId="77777777" w:rsidR="001D6AA7" w:rsidRPr="00631603" w:rsidRDefault="001D6AA7" w:rsidP="001D6A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-0.0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C2C" w14:textId="77777777" w:rsidR="001D6AA7" w:rsidRPr="00631603" w:rsidRDefault="001D6AA7" w:rsidP="001D6A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C2D" w14:textId="77777777" w:rsidR="001D6AA7" w:rsidRPr="00631603" w:rsidRDefault="001D6AA7" w:rsidP="001D6A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-0.01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C2E" w14:textId="77777777" w:rsidR="001D6AA7" w:rsidRPr="00631603" w:rsidRDefault="001D6AA7" w:rsidP="001D6A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D4171" w:rsidRPr="00631603" w14:paraId="661DFC35" w14:textId="77777777" w:rsidTr="00474610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DFC30" w14:textId="0CD6CC3A" w:rsidR="001D6AA7" w:rsidRPr="00631603" w:rsidRDefault="001D6AA7" w:rsidP="001D6A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Covariance (Wave, Constant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C31" w14:textId="77777777" w:rsidR="001D6AA7" w:rsidRPr="00631603" w:rsidRDefault="001D6AA7" w:rsidP="001D6A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-0.43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C32" w14:textId="77777777" w:rsidR="001D6AA7" w:rsidRPr="00631603" w:rsidRDefault="001D6AA7" w:rsidP="001D6A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C33" w14:textId="77777777" w:rsidR="001D6AA7" w:rsidRPr="00631603" w:rsidRDefault="001D6AA7" w:rsidP="001D6A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-0.13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C34" w14:textId="77777777" w:rsidR="001D6AA7" w:rsidRPr="00631603" w:rsidRDefault="001D6AA7" w:rsidP="001D6A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D4171" w:rsidRPr="00631603" w14:paraId="661DFC3B" w14:textId="77777777" w:rsidTr="00474610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DFC36" w14:textId="7CE18271" w:rsidR="001D6AA7" w:rsidRPr="00631603" w:rsidRDefault="001D6AA7" w:rsidP="001D6A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Covariance (Wave^2, Constant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C37" w14:textId="77777777" w:rsidR="001D6AA7" w:rsidRPr="00631603" w:rsidRDefault="001D6AA7" w:rsidP="001D6A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C38" w14:textId="77777777" w:rsidR="001D6AA7" w:rsidRPr="00631603" w:rsidRDefault="001D6AA7" w:rsidP="001D6A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C39" w14:textId="77777777" w:rsidR="001D6AA7" w:rsidRPr="00631603" w:rsidRDefault="001D6AA7" w:rsidP="001D6A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C3A" w14:textId="77777777" w:rsidR="001D6AA7" w:rsidRPr="00631603" w:rsidRDefault="001D6AA7" w:rsidP="001D6A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D4171" w:rsidRPr="00631603" w14:paraId="661DFC41" w14:textId="77777777" w:rsidTr="00474610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DFC3C" w14:textId="6C3A8E39" w:rsidR="001D6AA7" w:rsidRPr="00631603" w:rsidRDefault="001D6AA7" w:rsidP="001D6A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Variance (Residual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C3D" w14:textId="77777777" w:rsidR="001D6AA7" w:rsidRPr="00631603" w:rsidRDefault="001D6AA7" w:rsidP="001D6A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1.36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61DFC3E" w14:textId="77777777" w:rsidR="001D6AA7" w:rsidRPr="00631603" w:rsidRDefault="001D6AA7" w:rsidP="001D6A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C3F" w14:textId="77777777" w:rsidR="001D6AA7" w:rsidRPr="00631603" w:rsidRDefault="001D6AA7" w:rsidP="001D6A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0.45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661DFC40" w14:textId="77777777" w:rsidR="001D6AA7" w:rsidRPr="00631603" w:rsidRDefault="001D6AA7" w:rsidP="001D6A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4171" w:rsidRPr="00631603" w14:paraId="661DFD37" w14:textId="77777777" w:rsidTr="00474610">
        <w:tc>
          <w:tcPr>
            <w:tcW w:w="4878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661DFD32" w14:textId="77777777" w:rsidR="0015639D" w:rsidRPr="00631603" w:rsidRDefault="0015639D" w:rsidP="00156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Number of observation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661DFD33" w14:textId="77777777" w:rsidR="0015639D" w:rsidRPr="00631603" w:rsidRDefault="0015639D" w:rsidP="00156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1094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661DFD34" w14:textId="77777777" w:rsidR="0015639D" w:rsidRPr="00631603" w:rsidRDefault="0015639D" w:rsidP="001563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661DFD35" w14:textId="77777777" w:rsidR="0015639D" w:rsidRPr="00631603" w:rsidRDefault="0015639D" w:rsidP="001563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10939</w:t>
            </w:r>
          </w:p>
        </w:tc>
        <w:tc>
          <w:tcPr>
            <w:tcW w:w="882" w:type="dxa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661DFD36" w14:textId="77777777" w:rsidR="0015639D" w:rsidRPr="00631603" w:rsidRDefault="0015639D" w:rsidP="001563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4171" w:rsidRPr="00631603" w14:paraId="661DFD39" w14:textId="77777777">
        <w:tc>
          <w:tcPr>
            <w:tcW w:w="0" w:type="auto"/>
            <w:gridSpan w:val="5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661DFD38" w14:textId="77777777" w:rsidR="0015639D" w:rsidRPr="00631603" w:rsidRDefault="0015639D" w:rsidP="00156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*** p&lt;.01, ** p&lt;.05, * p&lt;.1</w:t>
            </w:r>
            <w:r w:rsidRPr="00631603">
              <w:rPr>
                <w:rFonts w:ascii="Times New Roman" w:hAnsi="Times New Roman" w:cs="Times New Roman"/>
                <w:sz w:val="20"/>
                <w:szCs w:val="20"/>
              </w:rPr>
              <w:br/>
              <w:t>my note</w:t>
            </w:r>
          </w:p>
        </w:tc>
      </w:tr>
    </w:tbl>
    <w:p w14:paraId="661DFD3A" w14:textId="77777777" w:rsidR="00373097" w:rsidRPr="00631603" w:rsidRDefault="00373097" w:rsidP="0015639D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F29565B" w14:textId="77777777" w:rsidR="00BA0B93" w:rsidRPr="00631603" w:rsidRDefault="00BA0B93" w:rsidP="0015639D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4825FB5B" w14:textId="77777777" w:rsidR="00BA0B93" w:rsidRPr="00631603" w:rsidRDefault="00BA0B93" w:rsidP="0015639D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7E441E3" w14:textId="77777777" w:rsidR="00BA0B93" w:rsidRPr="00631603" w:rsidRDefault="00BA0B93" w:rsidP="0015639D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797480E5" w14:textId="77777777" w:rsidR="00BA0B93" w:rsidRPr="00631603" w:rsidRDefault="00BA0B93" w:rsidP="0015639D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60731FA0" w14:textId="77777777" w:rsidR="00BA0B93" w:rsidRPr="00631603" w:rsidRDefault="00BA0B93" w:rsidP="0015639D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4BFF074D" w14:textId="77777777" w:rsidR="00BA0B93" w:rsidRPr="00631603" w:rsidRDefault="00BA0B93" w:rsidP="0015639D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402F7B91" w14:textId="77777777" w:rsidR="00BA0B93" w:rsidRPr="00631603" w:rsidRDefault="00BA0B93" w:rsidP="0015639D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98"/>
        <w:gridCol w:w="990"/>
        <w:gridCol w:w="1170"/>
        <w:gridCol w:w="810"/>
        <w:gridCol w:w="792"/>
      </w:tblGrid>
      <w:tr w:rsidR="007D4171" w:rsidRPr="00631603" w14:paraId="09517F52" w14:textId="77777777" w:rsidTr="00844FB0">
        <w:tc>
          <w:tcPr>
            <w:tcW w:w="0" w:type="auto"/>
            <w:gridSpan w:val="5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149DEB1D" w14:textId="627B7100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able A3: Racial Differences in the Effects of Multimorbidity</w:t>
            </w:r>
          </w:p>
        </w:tc>
      </w:tr>
      <w:tr w:rsidR="007D4171" w:rsidRPr="00631603" w14:paraId="2BFEDE25" w14:textId="77777777" w:rsidTr="00844FB0">
        <w:tc>
          <w:tcPr>
            <w:tcW w:w="5598" w:type="dxa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</w:tcPr>
          <w:p w14:paraId="168E20B8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6589E199" w14:textId="77777777" w:rsidR="00BA0B93" w:rsidRPr="00631603" w:rsidRDefault="00BA0B93" w:rsidP="00844F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1"/>
              </w:rPr>
              <w:t>Physical Functioning</w:t>
            </w:r>
          </w:p>
        </w:tc>
        <w:tc>
          <w:tcPr>
            <w:tcW w:w="1602" w:type="dxa"/>
            <w:gridSpan w:val="2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75A0919B" w14:textId="77777777" w:rsidR="00BA0B93" w:rsidRPr="00631603" w:rsidRDefault="00BA0B93" w:rsidP="00844F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1"/>
              </w:rPr>
              <w:t>Disability</w:t>
            </w:r>
          </w:p>
        </w:tc>
      </w:tr>
      <w:tr w:rsidR="007D4171" w:rsidRPr="00631603" w14:paraId="4096833C" w14:textId="77777777" w:rsidTr="00844FB0"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D0E93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Race (Ref whit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3451524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C48C3BF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E8A3CAC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78466B7D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4171" w:rsidRPr="00631603" w14:paraId="0ED4C44C" w14:textId="77777777" w:rsidTr="00844FB0"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57321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eastAsia="等线" w:hAnsi="Times New Roman" w:cs="Times New Roman"/>
                <w:sz w:val="20"/>
                <w:szCs w:val="20"/>
              </w:rPr>
              <w:t>Black/African America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EAD21" w14:textId="77777777" w:rsidR="00BA0B93" w:rsidRPr="00631603" w:rsidRDefault="00BA0B93" w:rsidP="00844FB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694934B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388F3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0.23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9B0EA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7D4171" w:rsidRPr="00631603" w14:paraId="4279EB5D" w14:textId="77777777" w:rsidTr="00844FB0"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B4F6F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322D1" w14:textId="77777777" w:rsidR="00BA0B93" w:rsidRPr="00631603" w:rsidRDefault="00BA0B93" w:rsidP="00844FB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-0.9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97B9D3D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BF16C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0.23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1A7981EC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4171" w:rsidRPr="00631603" w14:paraId="1CCD796F" w14:textId="77777777" w:rsidTr="00844FB0"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72434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ltimorbidit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644BB6D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5D72AF3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A978AE9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52B8F64B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4171" w:rsidRPr="00631603" w14:paraId="2A26E05B" w14:textId="77777777" w:rsidTr="00844FB0"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8572B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Cardiometabolic Conditio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4B6CE" w14:textId="77777777" w:rsidR="00BA0B93" w:rsidRPr="00631603" w:rsidRDefault="00BA0B93" w:rsidP="00844FB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-0.1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5E0CB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D8B10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-0.04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7BACAAF1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4171" w:rsidRPr="00631603" w14:paraId="0BBCF63D" w14:textId="77777777" w:rsidTr="00844FB0"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9BFD4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Cardiometabolic Conditions*</w:t>
            </w:r>
            <w:r w:rsidRPr="00631603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Black/African America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0E768" w14:textId="77777777" w:rsidR="00BA0B93" w:rsidRPr="00631603" w:rsidRDefault="00BA0B93" w:rsidP="00844FB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-0.1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87A4DE3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AAD6B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-0.21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BC54D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7D4171" w:rsidRPr="00631603" w14:paraId="59137D41" w14:textId="77777777" w:rsidTr="00844FB0"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F3EC6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Cardiometabolic Conditions*Other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8301B" w14:textId="77777777" w:rsidR="00BA0B93" w:rsidRPr="00631603" w:rsidRDefault="00BA0B93" w:rsidP="00844FB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0.9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A7783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7D899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140D30BD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4171" w:rsidRPr="00631603" w14:paraId="1F985057" w14:textId="77777777" w:rsidTr="00844FB0"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90219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Neurological Conditio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270F7" w14:textId="77777777" w:rsidR="00BA0B93" w:rsidRPr="00631603" w:rsidRDefault="00BA0B93" w:rsidP="00844FB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-0.3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4A58D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FC254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-0.07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EDB85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7D4171" w:rsidRPr="00631603" w14:paraId="6FEBD419" w14:textId="77777777" w:rsidTr="00844FB0"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ED6F9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Neurological Conditions*</w:t>
            </w:r>
            <w:r w:rsidRPr="00631603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Black/African America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9DF3B" w14:textId="77777777" w:rsidR="00BA0B93" w:rsidRPr="00631603" w:rsidRDefault="00BA0B93" w:rsidP="00844FB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0.2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215ACEF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7FFC7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-0.24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C3C8E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7D4171" w:rsidRPr="00631603" w14:paraId="7F0113AE" w14:textId="77777777" w:rsidTr="00844FB0"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4ABFB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Neurological Conditions*Other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6A16A" w14:textId="77777777" w:rsidR="00BA0B93" w:rsidRPr="00631603" w:rsidRDefault="00BA0B93" w:rsidP="00844FB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-0.8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95B2232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BA4F7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-0.36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3334788A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4171" w:rsidRPr="00631603" w14:paraId="15C9E0C1" w14:textId="77777777" w:rsidTr="00844FB0"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CFA56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Musculoskeletal Conditio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CA675" w14:textId="77777777" w:rsidR="00BA0B93" w:rsidRPr="00631603" w:rsidRDefault="00BA0B93" w:rsidP="00844FB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-0.6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AC1F4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F7366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-0.06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AEE03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7D4171" w:rsidRPr="00631603" w14:paraId="7463E90D" w14:textId="77777777" w:rsidTr="00844FB0"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002A8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Musculoskeletal Conditions*</w:t>
            </w:r>
            <w:r w:rsidRPr="00631603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Black/African America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2F039" w14:textId="77777777" w:rsidR="00BA0B93" w:rsidRPr="00631603" w:rsidRDefault="00BA0B93" w:rsidP="00844FB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-0.5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6AB06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BE9D0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-0.12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1D5581DE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4171" w:rsidRPr="00631603" w14:paraId="43EC8175" w14:textId="77777777" w:rsidTr="00844FB0"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09BE6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Musculoskeletal Conditions*Other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989EB" w14:textId="77777777" w:rsidR="00BA0B93" w:rsidRPr="00631603" w:rsidRDefault="00BA0B93" w:rsidP="00844FB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0.8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CBB2A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B4F5F9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-0.12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244D48BF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4171" w:rsidRPr="00631603" w14:paraId="31B1A56C" w14:textId="77777777" w:rsidTr="00844FB0"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F3693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Respiratory Conditio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D93C6" w14:textId="77777777" w:rsidR="00BA0B93" w:rsidRPr="00631603" w:rsidRDefault="00BA0B93" w:rsidP="00844FB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-0.5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ADBC3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D9099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-0.16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0FF5E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D4171" w:rsidRPr="00631603" w14:paraId="5F9BD53A" w14:textId="77777777" w:rsidTr="00844FB0"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3FCC6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Respiratory Conditions*</w:t>
            </w:r>
            <w:r w:rsidRPr="00631603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Black/African America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4F7EC" w14:textId="77777777" w:rsidR="00BA0B93" w:rsidRPr="00631603" w:rsidRDefault="00BA0B93" w:rsidP="00844FB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-0.1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5C7D0DA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43D46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-0.11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70CF667E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4171" w:rsidRPr="00631603" w14:paraId="0D5FC6BE" w14:textId="77777777" w:rsidTr="00844FB0"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FE9CF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Respiratory Conditions*Other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99EF0" w14:textId="77777777" w:rsidR="00BA0B93" w:rsidRPr="00631603" w:rsidRDefault="00BA0B93" w:rsidP="00844FB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0.9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DE33707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2D938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0.56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13EC5E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7D4171" w:rsidRPr="00631603" w14:paraId="53BBD38A" w14:textId="77777777" w:rsidTr="00844FB0"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80C6A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E10A7D" w14:textId="77777777" w:rsidR="00BA0B93" w:rsidRPr="00631603" w:rsidRDefault="00BA0B93" w:rsidP="00844FB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E5C17EF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ED9FB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-0.01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1ACD5ED5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4171" w:rsidRPr="00631603" w14:paraId="6EC54FE7" w14:textId="77777777" w:rsidTr="00844FB0"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F3DE1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Cancer*</w:t>
            </w:r>
            <w:r w:rsidRPr="00631603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Black/African America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5DE65" w14:textId="77777777" w:rsidR="00BA0B93" w:rsidRPr="00631603" w:rsidRDefault="00BA0B93" w:rsidP="00844FB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-0.3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591939F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906D1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-0.19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7416A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7D4171" w:rsidRPr="00631603" w14:paraId="18B77E7A" w14:textId="77777777" w:rsidTr="00844FB0"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74D4D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Cancer*Other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D4A88" w14:textId="77777777" w:rsidR="00BA0B93" w:rsidRPr="00631603" w:rsidRDefault="00BA0B93" w:rsidP="00844FB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-0.7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EA108CA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B0EDD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08D61A31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4171" w:rsidRPr="00631603" w14:paraId="06B9D69A" w14:textId="77777777" w:rsidTr="00844FB0"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BDC65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x (Ref mal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2F2DE" w14:textId="77777777" w:rsidR="00BA0B93" w:rsidRPr="00631603" w:rsidRDefault="00BA0B93" w:rsidP="00844FB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-0.4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C293A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69C90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-0.01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32E14250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4171" w:rsidRPr="00631603" w14:paraId="73E02A8A" w14:textId="77777777" w:rsidTr="00844FB0"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</w:tcPr>
          <w:p w14:paraId="226A75C3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Education (Ref no high school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48CEF" w14:textId="77777777" w:rsidR="00BA0B93" w:rsidRPr="00631603" w:rsidRDefault="00BA0B93" w:rsidP="00844FB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0.1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F9786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4BC56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2F29DBC0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4171" w:rsidRPr="00631603" w14:paraId="37F10CDB" w14:textId="77777777" w:rsidTr="00844FB0"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</w:tcPr>
          <w:p w14:paraId="79CCEF82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D4656" w14:textId="77777777" w:rsidR="00BA0B93" w:rsidRPr="00631603" w:rsidRDefault="00BA0B93" w:rsidP="00844FB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031AE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E8AEB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447BD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7D4171" w:rsidRPr="00631603" w14:paraId="070D1FC5" w14:textId="77777777" w:rsidTr="00844FB0"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</w:tcPr>
          <w:p w14:paraId="3586F651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Marital Status (Ref unmarried)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44337" w14:textId="77777777" w:rsidR="00BA0B93" w:rsidRPr="00631603" w:rsidRDefault="00BA0B93" w:rsidP="00844FB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0.1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9B35AE3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2A25C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700B92D6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4171" w:rsidRPr="00631603" w14:paraId="75783091" w14:textId="77777777" w:rsidTr="00844FB0"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</w:tcPr>
          <w:p w14:paraId="1D887E24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Socioeconomic Status (Ref: Low SES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C000D" w14:textId="77777777" w:rsidR="00BA0B93" w:rsidRPr="00631603" w:rsidRDefault="00BA0B93" w:rsidP="00844FB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AA574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A057F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18F02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D4171" w:rsidRPr="00631603" w14:paraId="3EF82402" w14:textId="77777777" w:rsidTr="00844FB0"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</w:tcPr>
          <w:p w14:paraId="1EEC19CC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Body Mass Inde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668F8" w14:textId="77777777" w:rsidR="00BA0B93" w:rsidRPr="00631603" w:rsidRDefault="00BA0B93" w:rsidP="00844FB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-0.0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5E556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BD5A7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-0.02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05776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D4171" w:rsidRPr="00631603" w14:paraId="246D958B" w14:textId="77777777" w:rsidTr="00844FB0"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</w:tcPr>
          <w:p w14:paraId="508A27E8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Drinking (Ref no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9DE8C" w14:textId="77777777" w:rsidR="00BA0B93" w:rsidRPr="00631603" w:rsidRDefault="00BA0B93" w:rsidP="00844FB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B96F2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AA5F2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CFB32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7D4171" w:rsidRPr="00631603" w14:paraId="6D778540" w14:textId="77777777" w:rsidTr="00844FB0"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</w:tcPr>
          <w:p w14:paraId="1B0EA9F3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Smoking (Ref no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A8873" w14:textId="77777777" w:rsidR="00BA0B93" w:rsidRPr="00631603" w:rsidRDefault="00BA0B93" w:rsidP="00844FB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-0.0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F716DF4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42319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-0.11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1360DA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7D4171" w:rsidRPr="00631603" w14:paraId="451DD869" w14:textId="77777777" w:rsidTr="00844FB0"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</w:tcPr>
          <w:p w14:paraId="1D3FE455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Wave (Ref: 200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72762ED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D0AF3F6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83E2AB7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73F97C2E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4171" w:rsidRPr="00631603" w14:paraId="298E3C97" w14:textId="77777777" w:rsidTr="00844FB0"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41CF9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8345B" w14:textId="77777777" w:rsidR="00BA0B93" w:rsidRPr="00631603" w:rsidRDefault="00BA0B93" w:rsidP="00844FB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-0.0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65D4DDD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10A14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-0.02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056C5F3C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4171" w:rsidRPr="00631603" w14:paraId="138C543B" w14:textId="77777777" w:rsidTr="00844FB0"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744BF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52FB3" w14:textId="77777777" w:rsidR="00BA0B93" w:rsidRPr="00631603" w:rsidRDefault="00BA0B93" w:rsidP="00844FB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-0.1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3B77A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287CE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-0.03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7650C46C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4171" w:rsidRPr="00631603" w14:paraId="750F5EE6" w14:textId="77777777" w:rsidTr="00844FB0"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80B9E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25802" w14:textId="77777777" w:rsidR="00BA0B93" w:rsidRPr="00631603" w:rsidRDefault="00BA0B93" w:rsidP="00844FB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-0.3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7139F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8C53A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-0.09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335B0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7D4171" w:rsidRPr="00631603" w14:paraId="1B24DE9D" w14:textId="77777777" w:rsidTr="00844FB0"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8A612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7FEF1" w14:textId="77777777" w:rsidR="00BA0B93" w:rsidRPr="00631603" w:rsidRDefault="00BA0B93" w:rsidP="00844FB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-0.3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C4DCC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17AD5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-0.11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1EA42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D4171" w:rsidRPr="00631603" w14:paraId="7C291322" w14:textId="77777777" w:rsidTr="00844FB0"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CF171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7760A" w14:textId="77777777" w:rsidR="00BA0B93" w:rsidRPr="00631603" w:rsidRDefault="00BA0B93" w:rsidP="00844FB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-0.6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80605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BC3FC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-0.25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A700B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D4171" w:rsidRPr="00631603" w14:paraId="077CD03B" w14:textId="77777777" w:rsidTr="00844FB0"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007F2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DADDA" w14:textId="77777777" w:rsidR="00BA0B93" w:rsidRPr="00631603" w:rsidRDefault="00BA0B93" w:rsidP="00844FB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-0.8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33CFD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7A9FA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-0.37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09D3C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D4171" w:rsidRPr="00631603" w14:paraId="2B781D58" w14:textId="77777777" w:rsidTr="00844FB0"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D1B35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9ADCC" w14:textId="77777777" w:rsidR="00BA0B93" w:rsidRPr="00631603" w:rsidRDefault="00BA0B93" w:rsidP="00844FB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-1.2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D5A62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10AF5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-0.59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E6367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D4171" w:rsidRPr="00631603" w14:paraId="0D4B26B8" w14:textId="77777777" w:rsidTr="00844FB0"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A71EA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0F9A5" w14:textId="77777777" w:rsidR="00BA0B93" w:rsidRPr="00631603" w:rsidRDefault="00BA0B93" w:rsidP="00844FB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-1.3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60E67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348A1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-0.87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61FB5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D4171" w:rsidRPr="00631603" w14:paraId="50B445FD" w14:textId="77777777" w:rsidTr="00844FB0"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90AA8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A9025" w14:textId="77777777" w:rsidR="00BA0B93" w:rsidRPr="00631603" w:rsidRDefault="00BA0B93" w:rsidP="00844FB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8.5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8AF5D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C470B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8.87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E5D0C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D4171" w:rsidRPr="00631603" w14:paraId="7F42530D" w14:textId="77777777" w:rsidTr="00844FB0"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DD054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Variance (Wav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E030D" w14:textId="77777777" w:rsidR="00BA0B93" w:rsidRPr="00631603" w:rsidRDefault="00BA0B93" w:rsidP="00844FB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0.3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5A7F013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1E78A" w14:textId="77777777" w:rsidR="00BA0B93" w:rsidRPr="00631603" w:rsidRDefault="00BA0B93" w:rsidP="00844FB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120C5C6C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4171" w:rsidRPr="00631603" w14:paraId="250EF4E9" w14:textId="77777777" w:rsidTr="00844FB0"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9264A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Variance (Wave^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EB56D" w14:textId="77777777" w:rsidR="00BA0B93" w:rsidRPr="00631603" w:rsidRDefault="00BA0B93" w:rsidP="00844FB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74320EA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5296D5" w14:textId="77777777" w:rsidR="00BA0B93" w:rsidRPr="00631603" w:rsidRDefault="00BA0B93" w:rsidP="00844FB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7C7163CF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4171" w:rsidRPr="00631603" w14:paraId="612B91C3" w14:textId="77777777" w:rsidTr="00844FB0"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65A19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Variance (Constant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4B478D" w14:textId="77777777" w:rsidR="00BA0B93" w:rsidRPr="00631603" w:rsidRDefault="00BA0B93" w:rsidP="00844FB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2.9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604B73A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5FF17" w14:textId="77777777" w:rsidR="00BA0B93" w:rsidRPr="00631603" w:rsidRDefault="00BA0B93" w:rsidP="00844FB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0.34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2147F916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4171" w:rsidRPr="00631603" w14:paraId="16BC645C" w14:textId="77777777" w:rsidTr="00844FB0"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3DEB3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Covariance (Wave, Wave^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35257" w14:textId="77777777" w:rsidR="00BA0B93" w:rsidRPr="00631603" w:rsidRDefault="00BA0B93" w:rsidP="00844FB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-0.0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AC139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39DF2" w14:textId="77777777" w:rsidR="00BA0B93" w:rsidRPr="00631603" w:rsidRDefault="00BA0B93" w:rsidP="00844FB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-0.01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F1884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D4171" w:rsidRPr="00631603" w14:paraId="1057FCBE" w14:textId="77777777" w:rsidTr="00844FB0"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2E02F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Covariance (Wave, Constant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F3ED7" w14:textId="77777777" w:rsidR="00BA0B93" w:rsidRPr="00631603" w:rsidRDefault="00BA0B93" w:rsidP="00844FB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-0.4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AC128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B0E988" w14:textId="77777777" w:rsidR="00BA0B93" w:rsidRPr="00631603" w:rsidRDefault="00BA0B93" w:rsidP="00844FB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-0.13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BE39E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D4171" w:rsidRPr="00631603" w14:paraId="570E6943" w14:textId="77777777" w:rsidTr="00844FB0"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7BE6C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Covariance (Wave^2, Constant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0EDF4" w14:textId="77777777" w:rsidR="00BA0B93" w:rsidRPr="00631603" w:rsidRDefault="00BA0B93" w:rsidP="00844FB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596BD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4961E" w14:textId="77777777" w:rsidR="00BA0B93" w:rsidRPr="00631603" w:rsidRDefault="00BA0B93" w:rsidP="00844FB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FE559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D4171" w:rsidRPr="00631603" w14:paraId="53CB5639" w14:textId="77777777" w:rsidTr="00844FB0"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918B0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Variance (Residuals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5009D" w14:textId="77777777" w:rsidR="00BA0B93" w:rsidRPr="00631603" w:rsidRDefault="00BA0B93" w:rsidP="00844FB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1.3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0D5575C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53379" w14:textId="77777777" w:rsidR="00BA0B93" w:rsidRPr="00631603" w:rsidRDefault="00BA0B93" w:rsidP="00844FB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0.45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481474A2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4171" w:rsidRPr="00631603" w14:paraId="3F6931AD" w14:textId="77777777" w:rsidTr="00844FB0">
        <w:tc>
          <w:tcPr>
            <w:tcW w:w="5598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3AB7ADB6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Number of observation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338FF343" w14:textId="77777777" w:rsidR="00BA0B93" w:rsidRPr="00631603" w:rsidRDefault="00BA0B93" w:rsidP="00844FB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109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34742A81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678F768B" w14:textId="77777777" w:rsidR="00BA0B93" w:rsidRPr="00631603" w:rsidRDefault="00BA0B93" w:rsidP="00844FB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1093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05C3B0FB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4171" w:rsidRPr="00631603" w14:paraId="38495C6F" w14:textId="77777777" w:rsidTr="00844FB0">
        <w:tc>
          <w:tcPr>
            <w:tcW w:w="0" w:type="auto"/>
            <w:gridSpan w:val="5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41A37EEF" w14:textId="77777777" w:rsidR="00BA0B93" w:rsidRPr="00631603" w:rsidRDefault="00BA0B93" w:rsidP="0084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sz w:val="20"/>
                <w:szCs w:val="20"/>
              </w:rPr>
              <w:t>*** p&lt;.01, ** p&lt;.05, * p&lt;.1</w:t>
            </w:r>
            <w:r w:rsidRPr="00631603">
              <w:rPr>
                <w:rFonts w:ascii="Times New Roman" w:hAnsi="Times New Roman" w:cs="Times New Roman"/>
                <w:sz w:val="20"/>
                <w:szCs w:val="20"/>
              </w:rPr>
              <w:br/>
              <w:t>my note</w:t>
            </w:r>
          </w:p>
        </w:tc>
      </w:tr>
    </w:tbl>
    <w:p w14:paraId="716BDE58" w14:textId="77777777" w:rsidR="00BA0B93" w:rsidRPr="00631603" w:rsidRDefault="00BA0B93" w:rsidP="00BA0B93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2A4BAC5" w14:textId="77777777" w:rsidR="00BA0B93" w:rsidRPr="00631603" w:rsidRDefault="00BA0B93" w:rsidP="0015639D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310EC9B7" w14:textId="77777777" w:rsidR="00631603" w:rsidRPr="00631603" w:rsidRDefault="00631603" w:rsidP="0015639D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4CF8C1F" w14:textId="77777777" w:rsidR="00631603" w:rsidRPr="00631603" w:rsidRDefault="00631603" w:rsidP="0015639D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16C9BCF4" w14:textId="5BD84296" w:rsidR="00631603" w:rsidRPr="00631603" w:rsidRDefault="00631603" w:rsidP="00631603">
      <w:pPr>
        <w:spacing w:beforeLines="50" w:before="120" w:after="0"/>
        <w:jc w:val="center"/>
        <w:rPr>
          <w:rFonts w:ascii="Times New Roman" w:hAnsi="Times New Roman" w:cs="Times New Roman"/>
          <w:color w:val="000000" w:themeColor="text1"/>
          <w:sz w:val="21"/>
        </w:rPr>
      </w:pPr>
      <w:r w:rsidRPr="00631603">
        <w:rPr>
          <w:rFonts w:ascii="Times New Roman" w:hAnsi="Times New Roman" w:cs="Times New Roman"/>
          <w:color w:val="000000" w:themeColor="text1"/>
          <w:sz w:val="21"/>
        </w:rPr>
        <w:lastRenderedPageBreak/>
        <w:t>Table A4 The mediating effects of BMI on the cognitive functioning domain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31"/>
        <w:gridCol w:w="863"/>
        <w:gridCol w:w="1821"/>
        <w:gridCol w:w="914"/>
        <w:gridCol w:w="1631"/>
      </w:tblGrid>
      <w:tr w:rsidR="00631603" w:rsidRPr="00631603" w14:paraId="716DA0A0" w14:textId="77777777" w:rsidTr="00D942A0">
        <w:trPr>
          <w:trHeight w:val="340"/>
        </w:trPr>
        <w:tc>
          <w:tcPr>
            <w:tcW w:w="2207" w:type="pct"/>
            <w:tcBorders>
              <w:top w:val="single" w:sz="12" w:space="0" w:color="auto"/>
            </w:tcBorders>
            <w:vAlign w:val="bottom"/>
          </w:tcPr>
          <w:p w14:paraId="54628BD8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1"/>
              </w:rPr>
            </w:pPr>
          </w:p>
        </w:tc>
        <w:tc>
          <w:tcPr>
            <w:tcW w:w="1922" w:type="pct"/>
            <w:gridSpan w:val="3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639BC7F1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1"/>
              </w:rPr>
              <w:t>Cognitive Functioning Domain</w:t>
            </w:r>
          </w:p>
        </w:tc>
        <w:tc>
          <w:tcPr>
            <w:tcW w:w="872" w:type="pct"/>
            <w:tcBorders>
              <w:top w:val="single" w:sz="12" w:space="0" w:color="auto"/>
            </w:tcBorders>
            <w:vAlign w:val="bottom"/>
          </w:tcPr>
          <w:p w14:paraId="6A5246A9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1"/>
              </w:rPr>
            </w:pPr>
          </w:p>
        </w:tc>
      </w:tr>
      <w:tr w:rsidR="00631603" w:rsidRPr="00631603" w14:paraId="6EEBAAF6" w14:textId="77777777" w:rsidTr="00D942A0">
        <w:trPr>
          <w:trHeight w:val="340"/>
        </w:trPr>
        <w:tc>
          <w:tcPr>
            <w:tcW w:w="2207" w:type="pct"/>
            <w:tcBorders>
              <w:bottom w:val="single" w:sz="4" w:space="0" w:color="auto"/>
            </w:tcBorders>
            <w:vAlign w:val="bottom"/>
          </w:tcPr>
          <w:p w14:paraId="15B81529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1"/>
              </w:rPr>
            </w:pP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108343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1"/>
              </w:rPr>
              <w:t>2004</w:t>
            </w:r>
          </w:p>
        </w:tc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88721C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1"/>
              </w:rPr>
              <w:t>Bootstrap CI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8E9508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1"/>
              </w:rPr>
              <w:t>2020</w:t>
            </w:r>
          </w:p>
        </w:tc>
        <w:tc>
          <w:tcPr>
            <w:tcW w:w="872" w:type="pct"/>
            <w:tcBorders>
              <w:bottom w:val="single" w:sz="4" w:space="0" w:color="auto"/>
            </w:tcBorders>
            <w:vAlign w:val="bottom"/>
          </w:tcPr>
          <w:p w14:paraId="7FF82D38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1"/>
              </w:rPr>
              <w:t>Bootstrap CI</w:t>
            </w:r>
          </w:p>
        </w:tc>
      </w:tr>
      <w:tr w:rsidR="00631603" w:rsidRPr="00631603" w14:paraId="27833EE4" w14:textId="77777777" w:rsidTr="00D942A0">
        <w:trPr>
          <w:trHeight w:val="340"/>
        </w:trPr>
        <w:tc>
          <w:tcPr>
            <w:tcW w:w="2207" w:type="pct"/>
            <w:tcBorders>
              <w:top w:val="single" w:sz="4" w:space="0" w:color="auto"/>
            </w:tcBorders>
            <w:vAlign w:val="bottom"/>
          </w:tcPr>
          <w:p w14:paraId="620A95AD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1"/>
              </w:rPr>
              <w:t xml:space="preserve">Constant   </w:t>
            </w:r>
          </w:p>
        </w:tc>
        <w:tc>
          <w:tcPr>
            <w:tcW w:w="461" w:type="pct"/>
            <w:tcBorders>
              <w:top w:val="single" w:sz="4" w:space="0" w:color="auto"/>
            </w:tcBorders>
            <w:vAlign w:val="bottom"/>
          </w:tcPr>
          <w:p w14:paraId="4B1D06DB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1"/>
              </w:rPr>
              <w:t>28.04</w:t>
            </w:r>
          </w:p>
        </w:tc>
        <w:tc>
          <w:tcPr>
            <w:tcW w:w="973" w:type="pct"/>
            <w:tcBorders>
              <w:top w:val="single" w:sz="4" w:space="0" w:color="auto"/>
            </w:tcBorders>
            <w:vAlign w:val="bottom"/>
          </w:tcPr>
          <w:p w14:paraId="339CE6D0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1"/>
              </w:rPr>
              <w:t>26.73 — 29.31</w:t>
            </w:r>
          </w:p>
        </w:tc>
        <w:tc>
          <w:tcPr>
            <w:tcW w:w="488" w:type="pct"/>
            <w:tcBorders>
              <w:top w:val="single" w:sz="4" w:space="0" w:color="auto"/>
            </w:tcBorders>
            <w:vAlign w:val="bottom"/>
          </w:tcPr>
          <w:p w14:paraId="254F7894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1"/>
              </w:rPr>
              <w:t>25.68</w:t>
            </w:r>
          </w:p>
        </w:tc>
        <w:tc>
          <w:tcPr>
            <w:tcW w:w="872" w:type="pct"/>
            <w:tcBorders>
              <w:top w:val="single" w:sz="4" w:space="0" w:color="auto"/>
            </w:tcBorders>
            <w:vAlign w:val="bottom"/>
          </w:tcPr>
          <w:p w14:paraId="74D19663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1"/>
              </w:rPr>
              <w:t>24.25 — 27.07</w:t>
            </w:r>
          </w:p>
        </w:tc>
      </w:tr>
      <w:tr w:rsidR="00631603" w:rsidRPr="00631603" w14:paraId="7E59E7E3" w14:textId="77777777" w:rsidTr="00D942A0">
        <w:trPr>
          <w:trHeight w:val="340"/>
        </w:trPr>
        <w:tc>
          <w:tcPr>
            <w:tcW w:w="2207" w:type="pct"/>
            <w:vAlign w:val="bottom"/>
          </w:tcPr>
          <w:p w14:paraId="71106C18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1"/>
              </w:rPr>
              <w:t xml:space="preserve">Multimorbidity    </w:t>
            </w:r>
          </w:p>
        </w:tc>
        <w:tc>
          <w:tcPr>
            <w:tcW w:w="461" w:type="pct"/>
            <w:vAlign w:val="bottom"/>
          </w:tcPr>
          <w:p w14:paraId="1E0FC88F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1"/>
              </w:rPr>
              <w:t>-0.18</w:t>
            </w:r>
          </w:p>
        </w:tc>
        <w:tc>
          <w:tcPr>
            <w:tcW w:w="973" w:type="pct"/>
            <w:vAlign w:val="bottom"/>
          </w:tcPr>
          <w:p w14:paraId="5E8DE8E5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1"/>
              </w:rPr>
              <w:t>-</w:t>
            </w:r>
            <w:proofErr w:type="gramStart"/>
            <w:r w:rsidRPr="00631603">
              <w:rPr>
                <w:rFonts w:ascii="Times New Roman" w:hAnsi="Times New Roman" w:cs="Times New Roman"/>
                <w:color w:val="000000" w:themeColor="text1"/>
                <w:sz w:val="21"/>
              </w:rPr>
              <w:t>0.25 — -</w:t>
            </w:r>
            <w:proofErr w:type="gramEnd"/>
            <w:r w:rsidRPr="00631603">
              <w:rPr>
                <w:rFonts w:ascii="Times New Roman" w:hAnsi="Times New Roman" w:cs="Times New Roman"/>
                <w:color w:val="000000" w:themeColor="text1"/>
                <w:sz w:val="21"/>
              </w:rPr>
              <w:t>0.12</w:t>
            </w:r>
          </w:p>
        </w:tc>
        <w:tc>
          <w:tcPr>
            <w:tcW w:w="488" w:type="pct"/>
            <w:vAlign w:val="bottom"/>
          </w:tcPr>
          <w:p w14:paraId="052C75F5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1"/>
              </w:rPr>
              <w:t>-0.32</w:t>
            </w:r>
          </w:p>
        </w:tc>
        <w:tc>
          <w:tcPr>
            <w:tcW w:w="872" w:type="pct"/>
            <w:vAlign w:val="bottom"/>
          </w:tcPr>
          <w:p w14:paraId="15B5E68A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1"/>
              </w:rPr>
              <w:t>-</w:t>
            </w:r>
            <w:proofErr w:type="gramStart"/>
            <w:r w:rsidRPr="00631603">
              <w:rPr>
                <w:rFonts w:ascii="Times New Roman" w:hAnsi="Times New Roman" w:cs="Times New Roman"/>
                <w:color w:val="000000" w:themeColor="text1"/>
                <w:sz w:val="21"/>
              </w:rPr>
              <w:t>0.40 — -</w:t>
            </w:r>
            <w:proofErr w:type="gramEnd"/>
            <w:r w:rsidRPr="00631603">
              <w:rPr>
                <w:rFonts w:ascii="Times New Roman" w:hAnsi="Times New Roman" w:cs="Times New Roman"/>
                <w:color w:val="000000" w:themeColor="text1"/>
                <w:sz w:val="21"/>
              </w:rPr>
              <w:t>0.25</w:t>
            </w:r>
          </w:p>
        </w:tc>
      </w:tr>
      <w:tr w:rsidR="00631603" w:rsidRPr="00631603" w14:paraId="629DB5F0" w14:textId="77777777" w:rsidTr="00D942A0">
        <w:trPr>
          <w:trHeight w:val="340"/>
        </w:trPr>
        <w:tc>
          <w:tcPr>
            <w:tcW w:w="2207" w:type="pct"/>
            <w:vAlign w:val="bottom"/>
          </w:tcPr>
          <w:p w14:paraId="5A21F2AA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1"/>
              </w:rPr>
              <w:t xml:space="preserve">BMI </w:t>
            </w:r>
            <w:r w:rsidRPr="00631603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</w:rPr>
              <w:t>(Ref: No Conditions)</w:t>
            </w:r>
          </w:p>
        </w:tc>
        <w:tc>
          <w:tcPr>
            <w:tcW w:w="461" w:type="pct"/>
            <w:vAlign w:val="bottom"/>
          </w:tcPr>
          <w:p w14:paraId="63673FB1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1"/>
              </w:rPr>
              <w:t>0.05</w:t>
            </w:r>
          </w:p>
        </w:tc>
        <w:tc>
          <w:tcPr>
            <w:tcW w:w="973" w:type="pct"/>
            <w:vAlign w:val="bottom"/>
          </w:tcPr>
          <w:p w14:paraId="0B0364A3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1"/>
              </w:rPr>
              <w:t>0.04 — 0.07</w:t>
            </w:r>
          </w:p>
        </w:tc>
        <w:tc>
          <w:tcPr>
            <w:tcW w:w="488" w:type="pct"/>
            <w:vAlign w:val="bottom"/>
          </w:tcPr>
          <w:p w14:paraId="1C3873F2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1"/>
              </w:rPr>
              <w:t>0.06</w:t>
            </w:r>
          </w:p>
        </w:tc>
        <w:tc>
          <w:tcPr>
            <w:tcW w:w="872" w:type="pct"/>
            <w:vAlign w:val="bottom"/>
          </w:tcPr>
          <w:p w14:paraId="3CC4BD44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1"/>
              </w:rPr>
              <w:t>0.05 — 0.08</w:t>
            </w:r>
          </w:p>
        </w:tc>
      </w:tr>
      <w:tr w:rsidR="00631603" w:rsidRPr="00631603" w14:paraId="5CE985C3" w14:textId="77777777" w:rsidTr="00D942A0">
        <w:trPr>
          <w:trHeight w:val="340"/>
        </w:trPr>
        <w:tc>
          <w:tcPr>
            <w:tcW w:w="2207" w:type="pct"/>
            <w:vAlign w:val="center"/>
          </w:tcPr>
          <w:p w14:paraId="5759A907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1"/>
              </w:rPr>
              <w:t>Marital Status</w:t>
            </w:r>
            <w:r w:rsidRPr="00631603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</w:rPr>
              <w:t xml:space="preserve"> (Ref: Unmarried)</w:t>
            </w:r>
          </w:p>
        </w:tc>
        <w:tc>
          <w:tcPr>
            <w:tcW w:w="461" w:type="pct"/>
            <w:vAlign w:val="bottom"/>
          </w:tcPr>
          <w:p w14:paraId="25B66084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1"/>
              </w:rPr>
              <w:t>-0.16</w:t>
            </w:r>
          </w:p>
        </w:tc>
        <w:tc>
          <w:tcPr>
            <w:tcW w:w="973" w:type="pct"/>
            <w:vAlign w:val="bottom"/>
          </w:tcPr>
          <w:p w14:paraId="60A15BCD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1"/>
              </w:rPr>
              <w:t>-0.37 — 0.06</w:t>
            </w:r>
          </w:p>
        </w:tc>
        <w:tc>
          <w:tcPr>
            <w:tcW w:w="488" w:type="pct"/>
            <w:vAlign w:val="bottom"/>
          </w:tcPr>
          <w:p w14:paraId="294BBBFD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1"/>
              </w:rPr>
              <w:t>0.89</w:t>
            </w:r>
          </w:p>
        </w:tc>
        <w:tc>
          <w:tcPr>
            <w:tcW w:w="872" w:type="pct"/>
            <w:vAlign w:val="bottom"/>
          </w:tcPr>
          <w:p w14:paraId="59779DB1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1"/>
              </w:rPr>
              <w:t>0.66 — 1.12</w:t>
            </w:r>
          </w:p>
        </w:tc>
      </w:tr>
      <w:tr w:rsidR="00631603" w:rsidRPr="00631603" w14:paraId="5CB647C3" w14:textId="77777777" w:rsidTr="00D942A0">
        <w:trPr>
          <w:trHeight w:val="340"/>
        </w:trPr>
        <w:tc>
          <w:tcPr>
            <w:tcW w:w="2207" w:type="pct"/>
            <w:vAlign w:val="bottom"/>
          </w:tcPr>
          <w:p w14:paraId="05BD6A5A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1"/>
              </w:rPr>
              <w:t>Sex</w:t>
            </w:r>
            <w:r w:rsidRPr="00631603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</w:rPr>
              <w:t xml:space="preserve"> (Ref: Male)</w:t>
            </w:r>
          </w:p>
        </w:tc>
        <w:tc>
          <w:tcPr>
            <w:tcW w:w="461" w:type="pct"/>
            <w:vAlign w:val="bottom"/>
          </w:tcPr>
          <w:p w14:paraId="4EA5B05F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1"/>
              </w:rPr>
              <w:t>1.01</w:t>
            </w:r>
          </w:p>
        </w:tc>
        <w:tc>
          <w:tcPr>
            <w:tcW w:w="973" w:type="pct"/>
            <w:vAlign w:val="bottom"/>
          </w:tcPr>
          <w:p w14:paraId="456C16C3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1"/>
              </w:rPr>
              <w:t>0.83 — 1.21</w:t>
            </w:r>
          </w:p>
        </w:tc>
        <w:tc>
          <w:tcPr>
            <w:tcW w:w="488" w:type="pct"/>
            <w:vAlign w:val="bottom"/>
          </w:tcPr>
          <w:p w14:paraId="5EB2000B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1"/>
              </w:rPr>
              <w:t>1.15</w:t>
            </w:r>
          </w:p>
        </w:tc>
        <w:tc>
          <w:tcPr>
            <w:tcW w:w="872" w:type="pct"/>
            <w:vAlign w:val="bottom"/>
          </w:tcPr>
          <w:p w14:paraId="6DB89197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1"/>
              </w:rPr>
              <w:t>0.93 — 1.38</w:t>
            </w:r>
          </w:p>
        </w:tc>
      </w:tr>
      <w:tr w:rsidR="00631603" w:rsidRPr="00631603" w14:paraId="406F0DA5" w14:textId="77777777" w:rsidTr="00D942A0">
        <w:trPr>
          <w:trHeight w:val="340"/>
        </w:trPr>
        <w:tc>
          <w:tcPr>
            <w:tcW w:w="2207" w:type="pct"/>
            <w:vAlign w:val="bottom"/>
          </w:tcPr>
          <w:p w14:paraId="57EBF20F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1"/>
              </w:rPr>
              <w:t>Race</w:t>
            </w:r>
            <w:r w:rsidRPr="00631603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</w:rPr>
              <w:t xml:space="preserve"> (Ref: White)</w:t>
            </w:r>
          </w:p>
        </w:tc>
        <w:tc>
          <w:tcPr>
            <w:tcW w:w="461" w:type="pct"/>
            <w:vAlign w:val="bottom"/>
          </w:tcPr>
          <w:p w14:paraId="11B20AB6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1"/>
              </w:rPr>
              <w:t>-1.78</w:t>
            </w:r>
          </w:p>
        </w:tc>
        <w:tc>
          <w:tcPr>
            <w:tcW w:w="973" w:type="pct"/>
            <w:vAlign w:val="bottom"/>
          </w:tcPr>
          <w:p w14:paraId="765192C0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1"/>
              </w:rPr>
              <w:t>-20 — -1.57</w:t>
            </w:r>
          </w:p>
        </w:tc>
        <w:tc>
          <w:tcPr>
            <w:tcW w:w="488" w:type="pct"/>
            <w:vAlign w:val="bottom"/>
          </w:tcPr>
          <w:p w14:paraId="3277B727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1"/>
              </w:rPr>
              <w:t>-1.15</w:t>
            </w:r>
          </w:p>
        </w:tc>
        <w:tc>
          <w:tcPr>
            <w:tcW w:w="872" w:type="pct"/>
            <w:vAlign w:val="bottom"/>
          </w:tcPr>
          <w:p w14:paraId="35BA201F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1"/>
              </w:rPr>
              <w:t>-</w:t>
            </w:r>
            <w:proofErr w:type="gramStart"/>
            <w:r w:rsidRPr="00631603">
              <w:rPr>
                <w:rFonts w:ascii="Times New Roman" w:hAnsi="Times New Roman" w:cs="Times New Roman"/>
                <w:color w:val="000000" w:themeColor="text1"/>
                <w:sz w:val="21"/>
              </w:rPr>
              <w:t>1.33 — -</w:t>
            </w:r>
            <w:proofErr w:type="gramEnd"/>
            <w:r w:rsidRPr="00631603">
              <w:rPr>
                <w:rFonts w:ascii="Times New Roman" w:hAnsi="Times New Roman" w:cs="Times New Roman"/>
                <w:color w:val="000000" w:themeColor="text1"/>
                <w:sz w:val="21"/>
              </w:rPr>
              <w:t>0.97</w:t>
            </w:r>
          </w:p>
        </w:tc>
      </w:tr>
      <w:tr w:rsidR="00631603" w:rsidRPr="00631603" w14:paraId="1A914DCC" w14:textId="77777777" w:rsidTr="00D942A0">
        <w:trPr>
          <w:trHeight w:val="340"/>
        </w:trPr>
        <w:tc>
          <w:tcPr>
            <w:tcW w:w="2207" w:type="pct"/>
            <w:vAlign w:val="bottom"/>
          </w:tcPr>
          <w:p w14:paraId="7F6B383F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631603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</w:rPr>
              <w:t>Education Attainment (Ref: &lt; High School)</w:t>
            </w:r>
          </w:p>
        </w:tc>
        <w:tc>
          <w:tcPr>
            <w:tcW w:w="461" w:type="pct"/>
            <w:vAlign w:val="bottom"/>
          </w:tcPr>
          <w:p w14:paraId="4F59C9C3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1"/>
              </w:rPr>
              <w:t>0.93</w:t>
            </w:r>
          </w:p>
        </w:tc>
        <w:tc>
          <w:tcPr>
            <w:tcW w:w="973" w:type="pct"/>
            <w:vAlign w:val="bottom"/>
          </w:tcPr>
          <w:p w14:paraId="429E27DD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1"/>
              </w:rPr>
              <w:t>0.86 — 1.01</w:t>
            </w:r>
          </w:p>
        </w:tc>
        <w:tc>
          <w:tcPr>
            <w:tcW w:w="488" w:type="pct"/>
            <w:vAlign w:val="bottom"/>
          </w:tcPr>
          <w:p w14:paraId="486C23F3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1"/>
              </w:rPr>
              <w:t>1.26</w:t>
            </w:r>
          </w:p>
        </w:tc>
        <w:tc>
          <w:tcPr>
            <w:tcW w:w="872" w:type="pct"/>
            <w:vAlign w:val="bottom"/>
          </w:tcPr>
          <w:p w14:paraId="77ABF2DF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1"/>
              </w:rPr>
              <w:t>1.17 — 1.34</w:t>
            </w:r>
          </w:p>
        </w:tc>
      </w:tr>
      <w:tr w:rsidR="00631603" w:rsidRPr="00631603" w14:paraId="48170516" w14:textId="77777777" w:rsidTr="00D942A0">
        <w:trPr>
          <w:trHeight w:val="340"/>
        </w:trPr>
        <w:tc>
          <w:tcPr>
            <w:tcW w:w="2207" w:type="pct"/>
            <w:vAlign w:val="bottom"/>
          </w:tcPr>
          <w:p w14:paraId="53625D74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1"/>
              </w:rPr>
              <w:t xml:space="preserve">Age        </w:t>
            </w:r>
          </w:p>
        </w:tc>
        <w:tc>
          <w:tcPr>
            <w:tcW w:w="461" w:type="pct"/>
            <w:vAlign w:val="bottom"/>
          </w:tcPr>
          <w:p w14:paraId="7FA81CE1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1"/>
              </w:rPr>
              <w:t>-0.16</w:t>
            </w:r>
          </w:p>
        </w:tc>
        <w:tc>
          <w:tcPr>
            <w:tcW w:w="973" w:type="pct"/>
            <w:vAlign w:val="bottom"/>
          </w:tcPr>
          <w:p w14:paraId="6F68D999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1"/>
              </w:rPr>
              <w:t>-0.17 — -0.15</w:t>
            </w:r>
          </w:p>
        </w:tc>
        <w:tc>
          <w:tcPr>
            <w:tcW w:w="488" w:type="pct"/>
            <w:vAlign w:val="bottom"/>
          </w:tcPr>
          <w:p w14:paraId="2470B826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1"/>
              </w:rPr>
              <w:t>-0.14</w:t>
            </w:r>
          </w:p>
        </w:tc>
        <w:tc>
          <w:tcPr>
            <w:tcW w:w="872" w:type="pct"/>
            <w:vAlign w:val="bottom"/>
          </w:tcPr>
          <w:p w14:paraId="13553D22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1"/>
              </w:rPr>
              <w:t>-0.15 — -0.12</w:t>
            </w:r>
          </w:p>
        </w:tc>
      </w:tr>
      <w:tr w:rsidR="00631603" w:rsidRPr="00631603" w14:paraId="53B81277" w14:textId="77777777" w:rsidTr="00D942A0">
        <w:trPr>
          <w:trHeight w:val="340"/>
        </w:trPr>
        <w:tc>
          <w:tcPr>
            <w:tcW w:w="2207" w:type="pct"/>
            <w:vAlign w:val="bottom"/>
          </w:tcPr>
          <w:p w14:paraId="362AFEA0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1"/>
              </w:rPr>
              <w:t>Smoking</w:t>
            </w:r>
            <w:r w:rsidRPr="00631603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</w:rPr>
              <w:t xml:space="preserve"> (Ref: No smoking)</w:t>
            </w:r>
          </w:p>
        </w:tc>
        <w:tc>
          <w:tcPr>
            <w:tcW w:w="461" w:type="pct"/>
            <w:vAlign w:val="bottom"/>
          </w:tcPr>
          <w:p w14:paraId="2A770D9A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1"/>
              </w:rPr>
              <w:t>-0.09</w:t>
            </w:r>
          </w:p>
        </w:tc>
        <w:tc>
          <w:tcPr>
            <w:tcW w:w="973" w:type="pct"/>
            <w:vAlign w:val="bottom"/>
          </w:tcPr>
          <w:p w14:paraId="34519FBE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1"/>
              </w:rPr>
              <w:t>-0.39 — 0.20</w:t>
            </w:r>
          </w:p>
        </w:tc>
        <w:tc>
          <w:tcPr>
            <w:tcW w:w="488" w:type="pct"/>
            <w:vAlign w:val="bottom"/>
          </w:tcPr>
          <w:p w14:paraId="3A6A0AD9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1"/>
              </w:rPr>
              <w:t>-0.68</w:t>
            </w:r>
          </w:p>
        </w:tc>
        <w:tc>
          <w:tcPr>
            <w:tcW w:w="872" w:type="pct"/>
            <w:vAlign w:val="bottom"/>
          </w:tcPr>
          <w:p w14:paraId="112F03F9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1"/>
              </w:rPr>
              <w:t>-</w:t>
            </w:r>
            <w:proofErr w:type="gramStart"/>
            <w:r w:rsidRPr="00631603">
              <w:rPr>
                <w:rFonts w:ascii="Times New Roman" w:hAnsi="Times New Roman" w:cs="Times New Roman"/>
                <w:color w:val="000000" w:themeColor="text1"/>
                <w:sz w:val="21"/>
              </w:rPr>
              <w:t>1.05 — -</w:t>
            </w:r>
            <w:proofErr w:type="gramEnd"/>
            <w:r w:rsidRPr="00631603">
              <w:rPr>
                <w:rFonts w:ascii="Times New Roman" w:hAnsi="Times New Roman" w:cs="Times New Roman"/>
                <w:color w:val="000000" w:themeColor="text1"/>
                <w:sz w:val="21"/>
              </w:rPr>
              <w:t>0.31</w:t>
            </w:r>
          </w:p>
        </w:tc>
      </w:tr>
      <w:tr w:rsidR="00631603" w:rsidRPr="00631603" w14:paraId="0CB20823" w14:textId="77777777" w:rsidTr="00D942A0">
        <w:trPr>
          <w:trHeight w:val="340"/>
        </w:trPr>
        <w:tc>
          <w:tcPr>
            <w:tcW w:w="2207" w:type="pct"/>
            <w:vAlign w:val="bottom"/>
          </w:tcPr>
          <w:p w14:paraId="57A9431C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1"/>
              </w:rPr>
              <w:t>Drinking</w:t>
            </w:r>
            <w:r w:rsidRPr="00631603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</w:rPr>
              <w:t xml:space="preserve"> (Ref: No drinking)</w:t>
            </w:r>
          </w:p>
        </w:tc>
        <w:tc>
          <w:tcPr>
            <w:tcW w:w="461" w:type="pct"/>
            <w:vAlign w:val="bottom"/>
          </w:tcPr>
          <w:p w14:paraId="138067E2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1"/>
              </w:rPr>
              <w:t>0.13</w:t>
            </w:r>
          </w:p>
        </w:tc>
        <w:tc>
          <w:tcPr>
            <w:tcW w:w="973" w:type="pct"/>
            <w:vAlign w:val="bottom"/>
          </w:tcPr>
          <w:p w14:paraId="401E135B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1"/>
              </w:rPr>
              <w:t>0.09 — 0.18</w:t>
            </w:r>
          </w:p>
        </w:tc>
        <w:tc>
          <w:tcPr>
            <w:tcW w:w="488" w:type="pct"/>
            <w:vAlign w:val="bottom"/>
          </w:tcPr>
          <w:p w14:paraId="5CD9641F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1"/>
              </w:rPr>
              <w:t>0.13</w:t>
            </w:r>
          </w:p>
        </w:tc>
        <w:tc>
          <w:tcPr>
            <w:tcW w:w="872" w:type="pct"/>
            <w:vAlign w:val="bottom"/>
          </w:tcPr>
          <w:p w14:paraId="1AE2DFD7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1"/>
              </w:rPr>
              <w:t>0.08 — 0.18</w:t>
            </w:r>
          </w:p>
        </w:tc>
      </w:tr>
      <w:tr w:rsidR="00631603" w:rsidRPr="00631603" w14:paraId="0B5FC35C" w14:textId="77777777" w:rsidTr="00D942A0">
        <w:trPr>
          <w:trHeight w:val="340"/>
        </w:trPr>
        <w:tc>
          <w:tcPr>
            <w:tcW w:w="2207" w:type="pct"/>
            <w:vAlign w:val="bottom"/>
          </w:tcPr>
          <w:p w14:paraId="24EECFB4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1"/>
              </w:rPr>
              <w:t>SES</w:t>
            </w:r>
          </w:p>
        </w:tc>
        <w:tc>
          <w:tcPr>
            <w:tcW w:w="461" w:type="pct"/>
            <w:vAlign w:val="bottom"/>
          </w:tcPr>
          <w:p w14:paraId="78A2ED93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1"/>
              </w:rPr>
              <w:t>0.63</w:t>
            </w:r>
          </w:p>
        </w:tc>
        <w:tc>
          <w:tcPr>
            <w:tcW w:w="973" w:type="pct"/>
            <w:vAlign w:val="bottom"/>
          </w:tcPr>
          <w:p w14:paraId="1D8121A8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1"/>
              </w:rPr>
              <w:t>0.56 — 0.70</w:t>
            </w:r>
          </w:p>
        </w:tc>
        <w:tc>
          <w:tcPr>
            <w:tcW w:w="488" w:type="pct"/>
            <w:vAlign w:val="bottom"/>
          </w:tcPr>
          <w:p w14:paraId="7DF4EA3E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1"/>
              </w:rPr>
              <w:t>0.00</w:t>
            </w:r>
          </w:p>
        </w:tc>
        <w:tc>
          <w:tcPr>
            <w:tcW w:w="872" w:type="pct"/>
            <w:vAlign w:val="bottom"/>
          </w:tcPr>
          <w:p w14:paraId="37CB3FEA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1"/>
              </w:rPr>
              <w:t>0.00 — 0.00</w:t>
            </w:r>
          </w:p>
        </w:tc>
      </w:tr>
      <w:tr w:rsidR="00631603" w:rsidRPr="00631603" w14:paraId="3494052F" w14:textId="77777777" w:rsidTr="00D942A0">
        <w:trPr>
          <w:trHeight w:val="340"/>
        </w:trPr>
        <w:tc>
          <w:tcPr>
            <w:tcW w:w="2207" w:type="pct"/>
            <w:vAlign w:val="bottom"/>
          </w:tcPr>
          <w:p w14:paraId="73D6619B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1"/>
              </w:rPr>
              <w:t>R-square</w:t>
            </w:r>
          </w:p>
        </w:tc>
        <w:tc>
          <w:tcPr>
            <w:tcW w:w="461" w:type="pct"/>
            <w:vAlign w:val="bottom"/>
          </w:tcPr>
          <w:p w14:paraId="026B7890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1"/>
              </w:rPr>
              <w:t>0.33</w:t>
            </w:r>
          </w:p>
        </w:tc>
        <w:tc>
          <w:tcPr>
            <w:tcW w:w="973" w:type="pct"/>
            <w:vAlign w:val="bottom"/>
          </w:tcPr>
          <w:p w14:paraId="6FFCEC86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1"/>
              </w:rPr>
            </w:pPr>
          </w:p>
        </w:tc>
        <w:tc>
          <w:tcPr>
            <w:tcW w:w="488" w:type="pct"/>
            <w:vAlign w:val="bottom"/>
          </w:tcPr>
          <w:p w14:paraId="550AC412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1"/>
              </w:rPr>
              <w:t>0.26</w:t>
            </w:r>
          </w:p>
        </w:tc>
        <w:tc>
          <w:tcPr>
            <w:tcW w:w="872" w:type="pct"/>
            <w:vAlign w:val="bottom"/>
          </w:tcPr>
          <w:p w14:paraId="1910CCF8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1"/>
              </w:rPr>
            </w:pPr>
          </w:p>
        </w:tc>
      </w:tr>
      <w:tr w:rsidR="00631603" w:rsidRPr="00631603" w14:paraId="0F777673" w14:textId="77777777" w:rsidTr="00D942A0">
        <w:trPr>
          <w:trHeight w:val="340"/>
        </w:trPr>
        <w:tc>
          <w:tcPr>
            <w:tcW w:w="2207" w:type="pct"/>
            <w:vAlign w:val="bottom"/>
          </w:tcPr>
          <w:p w14:paraId="2D97B3AB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1"/>
              </w:rPr>
              <w:t>F</w:t>
            </w:r>
          </w:p>
        </w:tc>
        <w:tc>
          <w:tcPr>
            <w:tcW w:w="461" w:type="pct"/>
            <w:vAlign w:val="bottom"/>
          </w:tcPr>
          <w:p w14:paraId="2FD46790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1"/>
              </w:rPr>
              <w:t>475.59</w:t>
            </w:r>
          </w:p>
        </w:tc>
        <w:tc>
          <w:tcPr>
            <w:tcW w:w="973" w:type="pct"/>
            <w:vAlign w:val="bottom"/>
          </w:tcPr>
          <w:p w14:paraId="0295BAE2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1"/>
              </w:rPr>
            </w:pPr>
          </w:p>
        </w:tc>
        <w:tc>
          <w:tcPr>
            <w:tcW w:w="488" w:type="pct"/>
            <w:vAlign w:val="bottom"/>
          </w:tcPr>
          <w:p w14:paraId="452F3316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1"/>
              </w:rPr>
              <w:t>301.24</w:t>
            </w:r>
          </w:p>
        </w:tc>
        <w:tc>
          <w:tcPr>
            <w:tcW w:w="872" w:type="pct"/>
            <w:vAlign w:val="bottom"/>
          </w:tcPr>
          <w:p w14:paraId="3EC7BBAB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1"/>
              </w:rPr>
            </w:pPr>
          </w:p>
        </w:tc>
      </w:tr>
      <w:tr w:rsidR="00631603" w:rsidRPr="00631603" w14:paraId="51759446" w14:textId="77777777" w:rsidTr="00D942A0">
        <w:trPr>
          <w:trHeight w:val="340"/>
        </w:trPr>
        <w:tc>
          <w:tcPr>
            <w:tcW w:w="2207" w:type="pct"/>
            <w:tcBorders>
              <w:bottom w:val="single" w:sz="12" w:space="0" w:color="auto"/>
            </w:tcBorders>
            <w:vAlign w:val="bottom"/>
          </w:tcPr>
          <w:p w14:paraId="7507DFC2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1"/>
              </w:rPr>
              <w:t>N</w:t>
            </w:r>
          </w:p>
        </w:tc>
        <w:tc>
          <w:tcPr>
            <w:tcW w:w="461" w:type="pct"/>
            <w:tcBorders>
              <w:bottom w:val="single" w:sz="12" w:space="0" w:color="auto"/>
            </w:tcBorders>
            <w:vAlign w:val="bottom"/>
          </w:tcPr>
          <w:p w14:paraId="4A200857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1"/>
              </w:rPr>
              <w:t>8654</w:t>
            </w:r>
          </w:p>
        </w:tc>
        <w:tc>
          <w:tcPr>
            <w:tcW w:w="973" w:type="pct"/>
            <w:tcBorders>
              <w:bottom w:val="single" w:sz="12" w:space="0" w:color="auto"/>
            </w:tcBorders>
            <w:vAlign w:val="bottom"/>
          </w:tcPr>
          <w:p w14:paraId="49ECDCFA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1"/>
              </w:rPr>
            </w:pPr>
          </w:p>
        </w:tc>
        <w:tc>
          <w:tcPr>
            <w:tcW w:w="488" w:type="pct"/>
            <w:tcBorders>
              <w:bottom w:val="single" w:sz="12" w:space="0" w:color="auto"/>
            </w:tcBorders>
            <w:vAlign w:val="bottom"/>
          </w:tcPr>
          <w:p w14:paraId="1EE647D3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1"/>
              </w:rPr>
              <w:t>7941</w:t>
            </w:r>
          </w:p>
        </w:tc>
        <w:tc>
          <w:tcPr>
            <w:tcW w:w="872" w:type="pct"/>
            <w:tcBorders>
              <w:bottom w:val="single" w:sz="12" w:space="0" w:color="auto"/>
            </w:tcBorders>
            <w:vAlign w:val="bottom"/>
          </w:tcPr>
          <w:p w14:paraId="035E3DCD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1"/>
              </w:rPr>
            </w:pPr>
          </w:p>
        </w:tc>
      </w:tr>
    </w:tbl>
    <w:p w14:paraId="4FF57657" w14:textId="26C6211D" w:rsidR="00631603" w:rsidRPr="00631603" w:rsidRDefault="00631603" w:rsidP="0015639D">
      <w:pPr>
        <w:spacing w:line="240" w:lineRule="auto"/>
        <w:rPr>
          <w:rFonts w:ascii="Times New Roman" w:eastAsia="等线" w:hAnsi="Times New Roman" w:cs="Times New Roman"/>
          <w:color w:val="000000" w:themeColor="text1"/>
          <w:sz w:val="21"/>
        </w:rPr>
      </w:pPr>
      <w:r w:rsidRPr="00631603">
        <w:rPr>
          <w:rFonts w:ascii="Times New Roman" w:eastAsia="等线" w:hAnsi="Times New Roman" w:cs="Times New Roman"/>
          <w:color w:val="000000" w:themeColor="text1"/>
          <w:sz w:val="21"/>
        </w:rPr>
        <w:t>Note: 95% bootstrap confidence intervals are reported</w:t>
      </w:r>
    </w:p>
    <w:p w14:paraId="38E16512" w14:textId="77777777" w:rsidR="00631603" w:rsidRPr="00631603" w:rsidRDefault="00631603" w:rsidP="0015639D">
      <w:pPr>
        <w:spacing w:line="240" w:lineRule="auto"/>
        <w:rPr>
          <w:rFonts w:ascii="Times New Roman" w:eastAsia="等线" w:hAnsi="Times New Roman" w:cs="Times New Roman"/>
          <w:color w:val="000000" w:themeColor="text1"/>
          <w:sz w:val="21"/>
        </w:rPr>
      </w:pPr>
    </w:p>
    <w:p w14:paraId="26B9EA73" w14:textId="77777777" w:rsidR="00631603" w:rsidRPr="00631603" w:rsidRDefault="00631603" w:rsidP="0015639D">
      <w:pPr>
        <w:spacing w:line="240" w:lineRule="auto"/>
        <w:rPr>
          <w:rFonts w:ascii="Times New Roman" w:eastAsia="等线" w:hAnsi="Times New Roman" w:cs="Times New Roman"/>
          <w:color w:val="000000" w:themeColor="text1"/>
          <w:sz w:val="21"/>
        </w:rPr>
      </w:pPr>
    </w:p>
    <w:p w14:paraId="2BEADA12" w14:textId="77777777" w:rsidR="00631603" w:rsidRPr="00631603" w:rsidRDefault="00631603" w:rsidP="0015639D">
      <w:pPr>
        <w:spacing w:line="240" w:lineRule="auto"/>
        <w:rPr>
          <w:rFonts w:ascii="Times New Roman" w:eastAsia="等线" w:hAnsi="Times New Roman" w:cs="Times New Roman"/>
          <w:color w:val="000000" w:themeColor="text1"/>
          <w:sz w:val="21"/>
        </w:rPr>
      </w:pPr>
    </w:p>
    <w:p w14:paraId="42CF21B0" w14:textId="77777777" w:rsidR="00631603" w:rsidRPr="00631603" w:rsidRDefault="00631603" w:rsidP="0015639D">
      <w:pPr>
        <w:spacing w:line="240" w:lineRule="auto"/>
        <w:rPr>
          <w:rFonts w:ascii="Times New Roman" w:eastAsia="等线" w:hAnsi="Times New Roman" w:cs="Times New Roman"/>
          <w:color w:val="000000" w:themeColor="text1"/>
          <w:sz w:val="21"/>
        </w:rPr>
      </w:pPr>
    </w:p>
    <w:p w14:paraId="47C1DA47" w14:textId="77777777" w:rsidR="00631603" w:rsidRPr="00631603" w:rsidRDefault="00631603" w:rsidP="0015639D">
      <w:pPr>
        <w:spacing w:line="240" w:lineRule="auto"/>
        <w:rPr>
          <w:rFonts w:ascii="Times New Roman" w:eastAsia="等线" w:hAnsi="Times New Roman" w:cs="Times New Roman"/>
          <w:color w:val="000000" w:themeColor="text1"/>
          <w:sz w:val="21"/>
        </w:rPr>
      </w:pPr>
    </w:p>
    <w:p w14:paraId="0B6FDF5F" w14:textId="77777777" w:rsidR="00631603" w:rsidRPr="00631603" w:rsidRDefault="00631603" w:rsidP="0015639D">
      <w:pPr>
        <w:spacing w:line="240" w:lineRule="auto"/>
        <w:rPr>
          <w:rFonts w:ascii="Times New Roman" w:eastAsia="等线" w:hAnsi="Times New Roman" w:cs="Times New Roman"/>
          <w:color w:val="000000" w:themeColor="text1"/>
          <w:sz w:val="21"/>
        </w:rPr>
      </w:pPr>
    </w:p>
    <w:p w14:paraId="664DACD2" w14:textId="77777777" w:rsidR="00631603" w:rsidRPr="00631603" w:rsidRDefault="00631603" w:rsidP="0015639D">
      <w:pPr>
        <w:spacing w:line="240" w:lineRule="auto"/>
        <w:rPr>
          <w:rFonts w:ascii="Times New Roman" w:eastAsia="等线" w:hAnsi="Times New Roman" w:cs="Times New Roman"/>
          <w:color w:val="000000" w:themeColor="text1"/>
          <w:sz w:val="21"/>
        </w:rPr>
      </w:pPr>
    </w:p>
    <w:p w14:paraId="13151731" w14:textId="77777777" w:rsidR="00631603" w:rsidRPr="00631603" w:rsidRDefault="00631603" w:rsidP="0015639D">
      <w:pPr>
        <w:spacing w:line="240" w:lineRule="auto"/>
        <w:rPr>
          <w:rFonts w:ascii="Times New Roman" w:eastAsia="等线" w:hAnsi="Times New Roman" w:cs="Times New Roman"/>
          <w:color w:val="000000" w:themeColor="text1"/>
          <w:sz w:val="21"/>
        </w:rPr>
      </w:pPr>
    </w:p>
    <w:p w14:paraId="203E1278" w14:textId="77777777" w:rsidR="00631603" w:rsidRPr="00631603" w:rsidRDefault="00631603" w:rsidP="0015639D">
      <w:pPr>
        <w:spacing w:line="240" w:lineRule="auto"/>
        <w:rPr>
          <w:rFonts w:ascii="Times New Roman" w:eastAsia="等线" w:hAnsi="Times New Roman" w:cs="Times New Roman"/>
          <w:color w:val="000000" w:themeColor="text1"/>
          <w:sz w:val="21"/>
        </w:rPr>
      </w:pPr>
    </w:p>
    <w:p w14:paraId="17CA5B78" w14:textId="77777777" w:rsidR="00631603" w:rsidRPr="00631603" w:rsidRDefault="00631603" w:rsidP="0015639D">
      <w:pPr>
        <w:spacing w:line="240" w:lineRule="auto"/>
        <w:rPr>
          <w:rFonts w:ascii="Times New Roman" w:eastAsia="等线" w:hAnsi="Times New Roman" w:cs="Times New Roman"/>
          <w:color w:val="000000" w:themeColor="text1"/>
          <w:sz w:val="21"/>
        </w:rPr>
      </w:pPr>
    </w:p>
    <w:p w14:paraId="7CDD7796" w14:textId="77777777" w:rsidR="00631603" w:rsidRPr="00631603" w:rsidRDefault="00631603" w:rsidP="0015639D">
      <w:pPr>
        <w:spacing w:line="240" w:lineRule="auto"/>
        <w:rPr>
          <w:rFonts w:ascii="Times New Roman" w:eastAsia="等线" w:hAnsi="Times New Roman" w:cs="Times New Roman"/>
          <w:color w:val="000000" w:themeColor="text1"/>
          <w:sz w:val="21"/>
        </w:rPr>
      </w:pPr>
    </w:p>
    <w:p w14:paraId="0C211F3A" w14:textId="77777777" w:rsidR="00631603" w:rsidRPr="00631603" w:rsidRDefault="00631603" w:rsidP="0015639D">
      <w:pPr>
        <w:spacing w:line="240" w:lineRule="auto"/>
        <w:rPr>
          <w:rFonts w:ascii="Times New Roman" w:eastAsia="等线" w:hAnsi="Times New Roman" w:cs="Times New Roman"/>
          <w:color w:val="000000" w:themeColor="text1"/>
          <w:sz w:val="21"/>
        </w:rPr>
      </w:pPr>
    </w:p>
    <w:p w14:paraId="3D103016" w14:textId="77777777" w:rsidR="00631603" w:rsidRPr="00631603" w:rsidRDefault="00631603" w:rsidP="0015639D">
      <w:pPr>
        <w:spacing w:line="240" w:lineRule="auto"/>
        <w:rPr>
          <w:rFonts w:ascii="Times New Roman" w:eastAsia="等线" w:hAnsi="Times New Roman" w:cs="Times New Roman"/>
          <w:color w:val="000000" w:themeColor="text1"/>
          <w:sz w:val="21"/>
        </w:rPr>
      </w:pPr>
    </w:p>
    <w:p w14:paraId="0BFB4F0D" w14:textId="77777777" w:rsidR="00631603" w:rsidRPr="00631603" w:rsidRDefault="00631603" w:rsidP="0015639D">
      <w:pPr>
        <w:spacing w:line="240" w:lineRule="auto"/>
        <w:rPr>
          <w:rFonts w:ascii="Times New Roman" w:eastAsia="等线" w:hAnsi="Times New Roman" w:cs="Times New Roman"/>
          <w:color w:val="000000" w:themeColor="text1"/>
          <w:sz w:val="21"/>
        </w:rPr>
      </w:pPr>
    </w:p>
    <w:p w14:paraId="01B6E849" w14:textId="77777777" w:rsidR="00631603" w:rsidRPr="00631603" w:rsidRDefault="00631603" w:rsidP="0015639D">
      <w:pPr>
        <w:spacing w:line="240" w:lineRule="auto"/>
        <w:rPr>
          <w:rFonts w:ascii="Times New Roman" w:eastAsia="等线" w:hAnsi="Times New Roman" w:cs="Times New Roman"/>
          <w:color w:val="000000" w:themeColor="text1"/>
          <w:sz w:val="21"/>
        </w:rPr>
      </w:pPr>
    </w:p>
    <w:p w14:paraId="59F1CA25" w14:textId="05F31C87" w:rsidR="00631603" w:rsidRPr="00631603" w:rsidRDefault="00631603" w:rsidP="00631603">
      <w:pPr>
        <w:spacing w:after="0"/>
        <w:jc w:val="center"/>
        <w:rPr>
          <w:rFonts w:ascii="Times New Roman" w:hAnsi="Times New Roman" w:cs="Times New Roman"/>
          <w:color w:val="000000" w:themeColor="text1"/>
          <w:sz w:val="21"/>
        </w:rPr>
      </w:pPr>
      <w:r w:rsidRPr="00631603">
        <w:rPr>
          <w:rFonts w:ascii="Times New Roman" w:hAnsi="Times New Roman" w:cs="Times New Roman"/>
          <w:color w:val="000000" w:themeColor="text1"/>
          <w:sz w:val="21"/>
        </w:rPr>
        <w:lastRenderedPageBreak/>
        <w:t>Table A5 The mediating effects of BMI on the physical functioning domain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4"/>
        <w:gridCol w:w="914"/>
        <w:gridCol w:w="1625"/>
        <w:gridCol w:w="1016"/>
        <w:gridCol w:w="1541"/>
      </w:tblGrid>
      <w:tr w:rsidR="00631603" w:rsidRPr="00631603" w14:paraId="7B98EDD9" w14:textId="77777777" w:rsidTr="00D942A0">
        <w:trPr>
          <w:trHeight w:val="312"/>
        </w:trPr>
        <w:tc>
          <w:tcPr>
            <w:tcW w:w="2278" w:type="pct"/>
            <w:tcBorders>
              <w:top w:val="single" w:sz="12" w:space="0" w:color="auto"/>
            </w:tcBorders>
            <w:vAlign w:val="bottom"/>
          </w:tcPr>
          <w:p w14:paraId="2BE4DE23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9" w:type="pct"/>
            <w:gridSpan w:val="3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062A9F63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ysical Functioning Domain</w:t>
            </w:r>
          </w:p>
        </w:tc>
        <w:tc>
          <w:tcPr>
            <w:tcW w:w="823" w:type="pct"/>
            <w:tcBorders>
              <w:top w:val="single" w:sz="12" w:space="0" w:color="auto"/>
            </w:tcBorders>
            <w:vAlign w:val="bottom"/>
          </w:tcPr>
          <w:p w14:paraId="2C31550F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31603" w:rsidRPr="00631603" w14:paraId="16A9D39E" w14:textId="77777777" w:rsidTr="00D942A0">
        <w:trPr>
          <w:trHeight w:val="312"/>
        </w:trPr>
        <w:tc>
          <w:tcPr>
            <w:tcW w:w="2278" w:type="pct"/>
            <w:tcBorders>
              <w:bottom w:val="single" w:sz="4" w:space="0" w:color="auto"/>
            </w:tcBorders>
            <w:vAlign w:val="bottom"/>
          </w:tcPr>
          <w:p w14:paraId="34E99006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47091F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4</w:t>
            </w:r>
          </w:p>
        </w:tc>
        <w:tc>
          <w:tcPr>
            <w:tcW w:w="86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35ED62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otstrap CI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E0C403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0</w:t>
            </w:r>
          </w:p>
        </w:tc>
        <w:tc>
          <w:tcPr>
            <w:tcW w:w="823" w:type="pct"/>
            <w:tcBorders>
              <w:bottom w:val="single" w:sz="4" w:space="0" w:color="auto"/>
            </w:tcBorders>
            <w:vAlign w:val="bottom"/>
          </w:tcPr>
          <w:p w14:paraId="17CC60CA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otstrap CI</w:t>
            </w:r>
          </w:p>
        </w:tc>
      </w:tr>
      <w:tr w:rsidR="00631603" w:rsidRPr="00631603" w14:paraId="11C83EB4" w14:textId="77777777" w:rsidTr="00D942A0">
        <w:trPr>
          <w:trHeight w:val="312"/>
        </w:trPr>
        <w:tc>
          <w:tcPr>
            <w:tcW w:w="2278" w:type="pct"/>
            <w:tcBorders>
              <w:top w:val="single" w:sz="4" w:space="0" w:color="auto"/>
            </w:tcBorders>
            <w:vAlign w:val="bottom"/>
          </w:tcPr>
          <w:p w14:paraId="0C280AA6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nstant   </w:t>
            </w:r>
          </w:p>
        </w:tc>
        <w:tc>
          <w:tcPr>
            <w:tcW w:w="488" w:type="pct"/>
            <w:tcBorders>
              <w:top w:val="single" w:sz="4" w:space="0" w:color="auto"/>
            </w:tcBorders>
            <w:vAlign w:val="bottom"/>
          </w:tcPr>
          <w:p w14:paraId="772D4942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84</w:t>
            </w:r>
          </w:p>
        </w:tc>
        <w:tc>
          <w:tcPr>
            <w:tcW w:w="868" w:type="pct"/>
            <w:tcBorders>
              <w:top w:val="single" w:sz="4" w:space="0" w:color="auto"/>
            </w:tcBorders>
            <w:vAlign w:val="bottom"/>
          </w:tcPr>
          <w:p w14:paraId="1F6069B5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45 — 7.23</w:t>
            </w:r>
          </w:p>
        </w:tc>
        <w:tc>
          <w:tcPr>
            <w:tcW w:w="542" w:type="pct"/>
            <w:tcBorders>
              <w:top w:val="single" w:sz="4" w:space="0" w:color="auto"/>
            </w:tcBorders>
            <w:vAlign w:val="bottom"/>
          </w:tcPr>
          <w:p w14:paraId="50C3FAA0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12</w:t>
            </w:r>
          </w:p>
        </w:tc>
        <w:tc>
          <w:tcPr>
            <w:tcW w:w="823" w:type="pct"/>
            <w:tcBorders>
              <w:top w:val="single" w:sz="4" w:space="0" w:color="auto"/>
            </w:tcBorders>
            <w:vAlign w:val="bottom"/>
          </w:tcPr>
          <w:p w14:paraId="0972BCF8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73 — 7.51</w:t>
            </w:r>
          </w:p>
        </w:tc>
      </w:tr>
      <w:tr w:rsidR="00631603" w:rsidRPr="00631603" w14:paraId="0FDB6310" w14:textId="77777777" w:rsidTr="00D942A0">
        <w:trPr>
          <w:trHeight w:val="312"/>
        </w:trPr>
        <w:tc>
          <w:tcPr>
            <w:tcW w:w="2278" w:type="pct"/>
            <w:vAlign w:val="bottom"/>
          </w:tcPr>
          <w:p w14:paraId="4A1A333E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ultimorbidity    </w:t>
            </w:r>
          </w:p>
        </w:tc>
        <w:tc>
          <w:tcPr>
            <w:tcW w:w="488" w:type="pct"/>
            <w:vAlign w:val="bottom"/>
          </w:tcPr>
          <w:p w14:paraId="6A2C9FAC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9</w:t>
            </w:r>
          </w:p>
        </w:tc>
        <w:tc>
          <w:tcPr>
            <w:tcW w:w="868" w:type="pct"/>
            <w:vAlign w:val="bottom"/>
          </w:tcPr>
          <w:p w14:paraId="4CF674A2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proofErr w:type="gramStart"/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 — -</w:t>
            </w:r>
            <w:proofErr w:type="gramEnd"/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542" w:type="pct"/>
            <w:vAlign w:val="bottom"/>
          </w:tcPr>
          <w:p w14:paraId="25E53AF4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7</w:t>
            </w:r>
          </w:p>
        </w:tc>
        <w:tc>
          <w:tcPr>
            <w:tcW w:w="823" w:type="pct"/>
            <w:vAlign w:val="bottom"/>
          </w:tcPr>
          <w:p w14:paraId="66135CC8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9 — -0.05</w:t>
            </w:r>
          </w:p>
        </w:tc>
      </w:tr>
      <w:tr w:rsidR="00631603" w:rsidRPr="00631603" w14:paraId="181F581F" w14:textId="77777777" w:rsidTr="00D942A0">
        <w:trPr>
          <w:trHeight w:val="312"/>
        </w:trPr>
        <w:tc>
          <w:tcPr>
            <w:tcW w:w="2278" w:type="pct"/>
            <w:vAlign w:val="bottom"/>
          </w:tcPr>
          <w:p w14:paraId="6E7420B2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MI </w:t>
            </w:r>
            <w:r w:rsidRPr="0063160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(Ref: No Conditions)</w:t>
            </w:r>
          </w:p>
        </w:tc>
        <w:tc>
          <w:tcPr>
            <w:tcW w:w="488" w:type="pct"/>
            <w:vAlign w:val="bottom"/>
          </w:tcPr>
          <w:p w14:paraId="78173C3B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868" w:type="pct"/>
            <w:vAlign w:val="bottom"/>
          </w:tcPr>
          <w:p w14:paraId="2E6E8F1B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proofErr w:type="gramStart"/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 — -</w:t>
            </w:r>
            <w:proofErr w:type="gramEnd"/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542" w:type="pct"/>
            <w:vAlign w:val="bottom"/>
          </w:tcPr>
          <w:p w14:paraId="6274D965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823" w:type="pct"/>
            <w:vAlign w:val="bottom"/>
          </w:tcPr>
          <w:p w14:paraId="37C4E8AF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proofErr w:type="gramStart"/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 — -</w:t>
            </w:r>
            <w:proofErr w:type="gramEnd"/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631603" w:rsidRPr="00631603" w14:paraId="4FAA0ECD" w14:textId="77777777" w:rsidTr="00D942A0">
        <w:trPr>
          <w:trHeight w:val="312"/>
        </w:trPr>
        <w:tc>
          <w:tcPr>
            <w:tcW w:w="2278" w:type="pct"/>
            <w:vAlign w:val="center"/>
          </w:tcPr>
          <w:p w14:paraId="058448E0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rital Status</w:t>
            </w:r>
            <w:r w:rsidRPr="0063160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(Ref: Unmarried)</w:t>
            </w:r>
          </w:p>
        </w:tc>
        <w:tc>
          <w:tcPr>
            <w:tcW w:w="488" w:type="pct"/>
            <w:vAlign w:val="bottom"/>
          </w:tcPr>
          <w:p w14:paraId="3EEC61E9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868" w:type="pct"/>
            <w:vAlign w:val="bottom"/>
          </w:tcPr>
          <w:p w14:paraId="0D750BC1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 — 0.17</w:t>
            </w:r>
          </w:p>
        </w:tc>
        <w:tc>
          <w:tcPr>
            <w:tcW w:w="542" w:type="pct"/>
            <w:vAlign w:val="bottom"/>
          </w:tcPr>
          <w:p w14:paraId="5E509200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823" w:type="pct"/>
            <w:vAlign w:val="bottom"/>
          </w:tcPr>
          <w:p w14:paraId="53FDEE41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 — 0.15</w:t>
            </w:r>
          </w:p>
        </w:tc>
      </w:tr>
      <w:tr w:rsidR="00631603" w:rsidRPr="00631603" w14:paraId="0FA2FA9A" w14:textId="77777777" w:rsidTr="00D942A0">
        <w:trPr>
          <w:trHeight w:val="312"/>
        </w:trPr>
        <w:tc>
          <w:tcPr>
            <w:tcW w:w="2278" w:type="pct"/>
            <w:vAlign w:val="bottom"/>
          </w:tcPr>
          <w:p w14:paraId="4A06AA7C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x</w:t>
            </w:r>
            <w:r w:rsidRPr="0063160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(Ref: Male)</w:t>
            </w:r>
          </w:p>
        </w:tc>
        <w:tc>
          <w:tcPr>
            <w:tcW w:w="488" w:type="pct"/>
            <w:vAlign w:val="bottom"/>
          </w:tcPr>
          <w:p w14:paraId="7CC732FB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868" w:type="pct"/>
            <w:vAlign w:val="bottom"/>
          </w:tcPr>
          <w:p w14:paraId="00FBC285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 — 0.14</w:t>
            </w:r>
          </w:p>
        </w:tc>
        <w:tc>
          <w:tcPr>
            <w:tcW w:w="542" w:type="pct"/>
            <w:vAlign w:val="bottom"/>
          </w:tcPr>
          <w:p w14:paraId="55621B31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823" w:type="pct"/>
            <w:vAlign w:val="bottom"/>
          </w:tcPr>
          <w:p w14:paraId="2FBA0D74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9 — 0.03</w:t>
            </w:r>
          </w:p>
        </w:tc>
      </w:tr>
      <w:tr w:rsidR="00631603" w:rsidRPr="00631603" w14:paraId="73443057" w14:textId="77777777" w:rsidTr="00D942A0">
        <w:trPr>
          <w:trHeight w:val="312"/>
        </w:trPr>
        <w:tc>
          <w:tcPr>
            <w:tcW w:w="2278" w:type="pct"/>
            <w:vAlign w:val="bottom"/>
          </w:tcPr>
          <w:p w14:paraId="7A74A927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ce</w:t>
            </w:r>
            <w:r w:rsidRPr="0063160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(Ref: White)</w:t>
            </w:r>
          </w:p>
        </w:tc>
        <w:tc>
          <w:tcPr>
            <w:tcW w:w="488" w:type="pct"/>
            <w:vAlign w:val="bottom"/>
          </w:tcPr>
          <w:p w14:paraId="688A3ABF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868" w:type="pct"/>
            <w:vAlign w:val="bottom"/>
          </w:tcPr>
          <w:p w14:paraId="19FC9BB6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7 — 0.06</w:t>
            </w:r>
          </w:p>
        </w:tc>
        <w:tc>
          <w:tcPr>
            <w:tcW w:w="542" w:type="pct"/>
            <w:vAlign w:val="bottom"/>
          </w:tcPr>
          <w:p w14:paraId="0AEE654B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823" w:type="pct"/>
            <w:vAlign w:val="bottom"/>
          </w:tcPr>
          <w:p w14:paraId="76B0AF5B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 — 0.12</w:t>
            </w:r>
          </w:p>
        </w:tc>
      </w:tr>
      <w:tr w:rsidR="00631603" w:rsidRPr="00631603" w14:paraId="562823BC" w14:textId="77777777" w:rsidTr="00D942A0">
        <w:trPr>
          <w:trHeight w:val="312"/>
        </w:trPr>
        <w:tc>
          <w:tcPr>
            <w:tcW w:w="2278" w:type="pct"/>
            <w:vAlign w:val="bottom"/>
          </w:tcPr>
          <w:p w14:paraId="19FF643B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ducation Attainment (Ref: &lt; High School)</w:t>
            </w:r>
          </w:p>
        </w:tc>
        <w:tc>
          <w:tcPr>
            <w:tcW w:w="488" w:type="pct"/>
            <w:vAlign w:val="bottom"/>
          </w:tcPr>
          <w:p w14:paraId="75B4F130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868" w:type="pct"/>
            <w:vAlign w:val="bottom"/>
          </w:tcPr>
          <w:p w14:paraId="3995C2C3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proofErr w:type="gramStart"/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 — -</w:t>
            </w:r>
            <w:proofErr w:type="gramEnd"/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542" w:type="pct"/>
            <w:vAlign w:val="bottom"/>
          </w:tcPr>
          <w:p w14:paraId="415D844A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823" w:type="pct"/>
            <w:vAlign w:val="bottom"/>
          </w:tcPr>
          <w:p w14:paraId="3BA8CF5E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 — 0.02</w:t>
            </w:r>
          </w:p>
        </w:tc>
      </w:tr>
      <w:tr w:rsidR="00631603" w:rsidRPr="00631603" w14:paraId="26F9586E" w14:textId="77777777" w:rsidTr="00D942A0">
        <w:trPr>
          <w:trHeight w:val="312"/>
        </w:trPr>
        <w:tc>
          <w:tcPr>
            <w:tcW w:w="2278" w:type="pct"/>
            <w:vAlign w:val="bottom"/>
          </w:tcPr>
          <w:p w14:paraId="5CEFD44A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ge        </w:t>
            </w:r>
          </w:p>
        </w:tc>
        <w:tc>
          <w:tcPr>
            <w:tcW w:w="488" w:type="pct"/>
            <w:vAlign w:val="bottom"/>
          </w:tcPr>
          <w:p w14:paraId="77AFF16C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868" w:type="pct"/>
            <w:vAlign w:val="bottom"/>
          </w:tcPr>
          <w:p w14:paraId="33CDB492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proofErr w:type="gramStart"/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 — -</w:t>
            </w:r>
            <w:proofErr w:type="gramEnd"/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542" w:type="pct"/>
            <w:vAlign w:val="bottom"/>
          </w:tcPr>
          <w:p w14:paraId="75951416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823" w:type="pct"/>
            <w:vAlign w:val="bottom"/>
          </w:tcPr>
          <w:p w14:paraId="73308208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proofErr w:type="gramStart"/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 — -</w:t>
            </w:r>
            <w:proofErr w:type="gramEnd"/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631603" w:rsidRPr="00631603" w14:paraId="38688855" w14:textId="77777777" w:rsidTr="00D942A0">
        <w:trPr>
          <w:trHeight w:val="312"/>
        </w:trPr>
        <w:tc>
          <w:tcPr>
            <w:tcW w:w="2278" w:type="pct"/>
            <w:vAlign w:val="bottom"/>
          </w:tcPr>
          <w:p w14:paraId="46C2409D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moking</w:t>
            </w:r>
            <w:r w:rsidRPr="0063160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(Ref: No smoking)</w:t>
            </w:r>
          </w:p>
        </w:tc>
        <w:tc>
          <w:tcPr>
            <w:tcW w:w="488" w:type="pct"/>
            <w:vAlign w:val="bottom"/>
          </w:tcPr>
          <w:p w14:paraId="253599E8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2</w:t>
            </w:r>
          </w:p>
        </w:tc>
        <w:tc>
          <w:tcPr>
            <w:tcW w:w="868" w:type="pct"/>
            <w:vAlign w:val="bottom"/>
          </w:tcPr>
          <w:p w14:paraId="145E2F14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proofErr w:type="gramStart"/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 — -</w:t>
            </w:r>
            <w:proofErr w:type="gramEnd"/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542" w:type="pct"/>
            <w:vAlign w:val="bottom"/>
          </w:tcPr>
          <w:p w14:paraId="7C40C4EA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8</w:t>
            </w:r>
          </w:p>
        </w:tc>
        <w:tc>
          <w:tcPr>
            <w:tcW w:w="823" w:type="pct"/>
            <w:vAlign w:val="bottom"/>
          </w:tcPr>
          <w:p w14:paraId="5BCF3D1E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proofErr w:type="gramStart"/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 — -</w:t>
            </w:r>
            <w:proofErr w:type="gramEnd"/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</w:p>
        </w:tc>
      </w:tr>
      <w:tr w:rsidR="00631603" w:rsidRPr="00631603" w14:paraId="69C4684C" w14:textId="77777777" w:rsidTr="00D942A0">
        <w:trPr>
          <w:trHeight w:val="312"/>
        </w:trPr>
        <w:tc>
          <w:tcPr>
            <w:tcW w:w="2278" w:type="pct"/>
            <w:vAlign w:val="bottom"/>
          </w:tcPr>
          <w:p w14:paraId="1D42F5F4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rinking</w:t>
            </w:r>
            <w:r w:rsidRPr="0063160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(Ref: No drinking)</w:t>
            </w:r>
          </w:p>
        </w:tc>
        <w:tc>
          <w:tcPr>
            <w:tcW w:w="488" w:type="pct"/>
            <w:vAlign w:val="bottom"/>
          </w:tcPr>
          <w:p w14:paraId="2CE259A6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868" w:type="pct"/>
            <w:vAlign w:val="bottom"/>
          </w:tcPr>
          <w:p w14:paraId="0295FE24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 — 0.02</w:t>
            </w:r>
          </w:p>
        </w:tc>
        <w:tc>
          <w:tcPr>
            <w:tcW w:w="542" w:type="pct"/>
            <w:vAlign w:val="bottom"/>
          </w:tcPr>
          <w:p w14:paraId="4F434D78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823" w:type="pct"/>
            <w:vAlign w:val="bottom"/>
          </w:tcPr>
          <w:p w14:paraId="63FFDCBF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 — 0.03</w:t>
            </w:r>
          </w:p>
        </w:tc>
      </w:tr>
      <w:tr w:rsidR="00631603" w:rsidRPr="00631603" w14:paraId="17B4D13F" w14:textId="77777777" w:rsidTr="00D942A0">
        <w:trPr>
          <w:trHeight w:val="312"/>
        </w:trPr>
        <w:tc>
          <w:tcPr>
            <w:tcW w:w="2278" w:type="pct"/>
            <w:vAlign w:val="bottom"/>
          </w:tcPr>
          <w:p w14:paraId="2EE20E71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S</w:t>
            </w:r>
          </w:p>
        </w:tc>
        <w:tc>
          <w:tcPr>
            <w:tcW w:w="488" w:type="pct"/>
            <w:vAlign w:val="bottom"/>
          </w:tcPr>
          <w:p w14:paraId="3150CEEE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868" w:type="pct"/>
            <w:vAlign w:val="bottom"/>
          </w:tcPr>
          <w:p w14:paraId="041F5E0D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 — 0.09</w:t>
            </w:r>
          </w:p>
        </w:tc>
        <w:tc>
          <w:tcPr>
            <w:tcW w:w="542" w:type="pct"/>
            <w:vAlign w:val="bottom"/>
          </w:tcPr>
          <w:p w14:paraId="4267C72E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23" w:type="pct"/>
            <w:vAlign w:val="bottom"/>
          </w:tcPr>
          <w:p w14:paraId="2250FADE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 — 0.00</w:t>
            </w:r>
          </w:p>
        </w:tc>
      </w:tr>
      <w:tr w:rsidR="00631603" w:rsidRPr="00631603" w14:paraId="1008140D" w14:textId="77777777" w:rsidTr="00D942A0">
        <w:trPr>
          <w:trHeight w:val="312"/>
        </w:trPr>
        <w:tc>
          <w:tcPr>
            <w:tcW w:w="2278" w:type="pct"/>
            <w:vAlign w:val="bottom"/>
          </w:tcPr>
          <w:p w14:paraId="0ECC1304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-square</w:t>
            </w:r>
          </w:p>
        </w:tc>
        <w:tc>
          <w:tcPr>
            <w:tcW w:w="488" w:type="pct"/>
            <w:vAlign w:val="bottom"/>
          </w:tcPr>
          <w:p w14:paraId="46022B9D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868" w:type="pct"/>
            <w:vAlign w:val="bottom"/>
          </w:tcPr>
          <w:p w14:paraId="5C4FF17D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42" w:type="pct"/>
            <w:vAlign w:val="bottom"/>
          </w:tcPr>
          <w:p w14:paraId="01F01EE2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823" w:type="pct"/>
            <w:vAlign w:val="bottom"/>
          </w:tcPr>
          <w:p w14:paraId="73DD68BD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31603" w:rsidRPr="00631603" w14:paraId="3DEA68F5" w14:textId="77777777" w:rsidTr="00D942A0">
        <w:trPr>
          <w:trHeight w:val="312"/>
        </w:trPr>
        <w:tc>
          <w:tcPr>
            <w:tcW w:w="2278" w:type="pct"/>
            <w:vAlign w:val="bottom"/>
          </w:tcPr>
          <w:p w14:paraId="20F5E4CE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488" w:type="pct"/>
            <w:vAlign w:val="bottom"/>
          </w:tcPr>
          <w:p w14:paraId="14578183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.35</w:t>
            </w:r>
          </w:p>
        </w:tc>
        <w:tc>
          <w:tcPr>
            <w:tcW w:w="868" w:type="pct"/>
            <w:vAlign w:val="bottom"/>
          </w:tcPr>
          <w:p w14:paraId="7C104DC9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42" w:type="pct"/>
            <w:vAlign w:val="bottom"/>
          </w:tcPr>
          <w:p w14:paraId="18851800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.42</w:t>
            </w:r>
          </w:p>
        </w:tc>
        <w:tc>
          <w:tcPr>
            <w:tcW w:w="823" w:type="pct"/>
            <w:vAlign w:val="bottom"/>
          </w:tcPr>
          <w:p w14:paraId="44F674C4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31603" w:rsidRPr="00631603" w14:paraId="2FE966E1" w14:textId="77777777" w:rsidTr="00D942A0">
        <w:trPr>
          <w:trHeight w:val="312"/>
        </w:trPr>
        <w:tc>
          <w:tcPr>
            <w:tcW w:w="2278" w:type="pct"/>
            <w:tcBorders>
              <w:bottom w:val="single" w:sz="12" w:space="0" w:color="auto"/>
            </w:tcBorders>
            <w:vAlign w:val="bottom"/>
          </w:tcPr>
          <w:p w14:paraId="64C94C1A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488" w:type="pct"/>
            <w:tcBorders>
              <w:bottom w:val="single" w:sz="12" w:space="0" w:color="auto"/>
            </w:tcBorders>
            <w:vAlign w:val="bottom"/>
          </w:tcPr>
          <w:p w14:paraId="19797E21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54</w:t>
            </w:r>
          </w:p>
        </w:tc>
        <w:tc>
          <w:tcPr>
            <w:tcW w:w="868" w:type="pct"/>
            <w:tcBorders>
              <w:bottom w:val="single" w:sz="12" w:space="0" w:color="auto"/>
            </w:tcBorders>
            <w:vAlign w:val="bottom"/>
          </w:tcPr>
          <w:p w14:paraId="64E8750E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42" w:type="pct"/>
            <w:tcBorders>
              <w:bottom w:val="single" w:sz="12" w:space="0" w:color="auto"/>
            </w:tcBorders>
            <w:vAlign w:val="bottom"/>
          </w:tcPr>
          <w:p w14:paraId="44DF7559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41.00</w:t>
            </w:r>
          </w:p>
        </w:tc>
        <w:tc>
          <w:tcPr>
            <w:tcW w:w="823" w:type="pct"/>
            <w:tcBorders>
              <w:bottom w:val="single" w:sz="12" w:space="0" w:color="auto"/>
            </w:tcBorders>
            <w:vAlign w:val="bottom"/>
          </w:tcPr>
          <w:p w14:paraId="4BA5BA50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6EC86858" w14:textId="281C9B15" w:rsidR="00631603" w:rsidRPr="00631603" w:rsidRDefault="00631603" w:rsidP="0015639D">
      <w:pPr>
        <w:spacing w:line="240" w:lineRule="auto"/>
        <w:rPr>
          <w:rFonts w:ascii="Times New Roman" w:eastAsia="等线" w:hAnsi="Times New Roman" w:cs="Times New Roman"/>
          <w:color w:val="000000" w:themeColor="text1"/>
          <w:sz w:val="21"/>
        </w:rPr>
      </w:pPr>
      <w:r w:rsidRPr="00631603">
        <w:rPr>
          <w:rFonts w:ascii="Times New Roman" w:eastAsia="等线" w:hAnsi="Times New Roman" w:cs="Times New Roman"/>
          <w:color w:val="000000" w:themeColor="text1"/>
          <w:sz w:val="21"/>
        </w:rPr>
        <w:t>Note: 95% bootstrap confidence intervals are reported</w:t>
      </w:r>
    </w:p>
    <w:p w14:paraId="67E531C7" w14:textId="77777777" w:rsidR="00631603" w:rsidRPr="00631603" w:rsidRDefault="00631603" w:rsidP="0015639D">
      <w:pPr>
        <w:spacing w:line="240" w:lineRule="auto"/>
        <w:rPr>
          <w:rFonts w:ascii="Times New Roman" w:eastAsia="等线" w:hAnsi="Times New Roman" w:cs="Times New Roman"/>
          <w:color w:val="000000" w:themeColor="text1"/>
          <w:sz w:val="21"/>
        </w:rPr>
      </w:pPr>
    </w:p>
    <w:p w14:paraId="287F84E7" w14:textId="77777777" w:rsidR="00631603" w:rsidRPr="00631603" w:rsidRDefault="00631603" w:rsidP="0015639D">
      <w:pPr>
        <w:spacing w:line="240" w:lineRule="auto"/>
        <w:rPr>
          <w:rFonts w:ascii="Times New Roman" w:eastAsia="等线" w:hAnsi="Times New Roman" w:cs="Times New Roman"/>
          <w:color w:val="000000" w:themeColor="text1"/>
          <w:sz w:val="21"/>
        </w:rPr>
      </w:pPr>
    </w:p>
    <w:p w14:paraId="6F8E7238" w14:textId="77777777" w:rsidR="00631603" w:rsidRPr="00631603" w:rsidRDefault="00631603" w:rsidP="0015639D">
      <w:pPr>
        <w:spacing w:line="240" w:lineRule="auto"/>
        <w:rPr>
          <w:rFonts w:ascii="Times New Roman" w:eastAsia="等线" w:hAnsi="Times New Roman" w:cs="Times New Roman"/>
          <w:color w:val="000000" w:themeColor="text1"/>
          <w:sz w:val="21"/>
        </w:rPr>
      </w:pPr>
    </w:p>
    <w:p w14:paraId="6E44DCA8" w14:textId="77777777" w:rsidR="00631603" w:rsidRPr="00631603" w:rsidRDefault="00631603" w:rsidP="0015639D">
      <w:pPr>
        <w:spacing w:line="240" w:lineRule="auto"/>
        <w:rPr>
          <w:rFonts w:ascii="Times New Roman" w:eastAsia="等线" w:hAnsi="Times New Roman" w:cs="Times New Roman"/>
          <w:color w:val="000000" w:themeColor="text1"/>
          <w:sz w:val="21"/>
        </w:rPr>
      </w:pPr>
    </w:p>
    <w:p w14:paraId="2CAF778E" w14:textId="77777777" w:rsidR="00631603" w:rsidRPr="00631603" w:rsidRDefault="00631603" w:rsidP="0015639D">
      <w:pPr>
        <w:spacing w:line="240" w:lineRule="auto"/>
        <w:rPr>
          <w:rFonts w:ascii="Times New Roman" w:eastAsia="等线" w:hAnsi="Times New Roman" w:cs="Times New Roman"/>
          <w:color w:val="000000" w:themeColor="text1"/>
          <w:sz w:val="21"/>
        </w:rPr>
      </w:pPr>
    </w:p>
    <w:p w14:paraId="6DB2D9AD" w14:textId="77777777" w:rsidR="00631603" w:rsidRPr="00631603" w:rsidRDefault="00631603" w:rsidP="0015639D">
      <w:pPr>
        <w:spacing w:line="240" w:lineRule="auto"/>
        <w:rPr>
          <w:rFonts w:ascii="Times New Roman" w:eastAsia="等线" w:hAnsi="Times New Roman" w:cs="Times New Roman"/>
          <w:color w:val="000000" w:themeColor="text1"/>
          <w:sz w:val="21"/>
        </w:rPr>
      </w:pPr>
    </w:p>
    <w:p w14:paraId="51642582" w14:textId="77777777" w:rsidR="00631603" w:rsidRPr="00631603" w:rsidRDefault="00631603" w:rsidP="0015639D">
      <w:pPr>
        <w:spacing w:line="240" w:lineRule="auto"/>
        <w:rPr>
          <w:rFonts w:ascii="Times New Roman" w:eastAsia="等线" w:hAnsi="Times New Roman" w:cs="Times New Roman"/>
          <w:color w:val="000000" w:themeColor="text1"/>
          <w:sz w:val="21"/>
        </w:rPr>
      </w:pPr>
    </w:p>
    <w:p w14:paraId="33C5FE2B" w14:textId="77777777" w:rsidR="00631603" w:rsidRPr="00631603" w:rsidRDefault="00631603" w:rsidP="0015639D">
      <w:pPr>
        <w:spacing w:line="240" w:lineRule="auto"/>
        <w:rPr>
          <w:rFonts w:ascii="Times New Roman" w:eastAsia="等线" w:hAnsi="Times New Roman" w:cs="Times New Roman"/>
          <w:color w:val="000000" w:themeColor="text1"/>
          <w:sz w:val="21"/>
        </w:rPr>
      </w:pPr>
    </w:p>
    <w:p w14:paraId="20351076" w14:textId="77777777" w:rsidR="00631603" w:rsidRPr="00631603" w:rsidRDefault="00631603" w:rsidP="0015639D">
      <w:pPr>
        <w:spacing w:line="240" w:lineRule="auto"/>
        <w:rPr>
          <w:rFonts w:ascii="Times New Roman" w:eastAsia="等线" w:hAnsi="Times New Roman" w:cs="Times New Roman"/>
          <w:color w:val="000000" w:themeColor="text1"/>
          <w:sz w:val="21"/>
        </w:rPr>
      </w:pPr>
    </w:p>
    <w:p w14:paraId="5E1DAC28" w14:textId="77777777" w:rsidR="00631603" w:rsidRPr="00631603" w:rsidRDefault="00631603" w:rsidP="0015639D">
      <w:pPr>
        <w:spacing w:line="240" w:lineRule="auto"/>
        <w:rPr>
          <w:rFonts w:ascii="Times New Roman" w:eastAsia="等线" w:hAnsi="Times New Roman" w:cs="Times New Roman"/>
          <w:color w:val="000000" w:themeColor="text1"/>
          <w:sz w:val="21"/>
        </w:rPr>
      </w:pPr>
    </w:p>
    <w:p w14:paraId="60B2B682" w14:textId="77777777" w:rsidR="00631603" w:rsidRPr="00631603" w:rsidRDefault="00631603" w:rsidP="0015639D">
      <w:pPr>
        <w:spacing w:line="240" w:lineRule="auto"/>
        <w:rPr>
          <w:rFonts w:ascii="Times New Roman" w:eastAsia="等线" w:hAnsi="Times New Roman" w:cs="Times New Roman"/>
          <w:color w:val="000000" w:themeColor="text1"/>
          <w:sz w:val="21"/>
        </w:rPr>
      </w:pPr>
    </w:p>
    <w:p w14:paraId="691B24D8" w14:textId="77777777" w:rsidR="00631603" w:rsidRPr="00631603" w:rsidRDefault="00631603" w:rsidP="0015639D">
      <w:pPr>
        <w:spacing w:line="240" w:lineRule="auto"/>
        <w:rPr>
          <w:rFonts w:ascii="Times New Roman" w:eastAsia="等线" w:hAnsi="Times New Roman" w:cs="Times New Roman"/>
          <w:color w:val="000000" w:themeColor="text1"/>
          <w:sz w:val="21"/>
        </w:rPr>
      </w:pPr>
    </w:p>
    <w:p w14:paraId="2267C2EF" w14:textId="77777777" w:rsidR="00631603" w:rsidRPr="00631603" w:rsidRDefault="00631603" w:rsidP="0015639D">
      <w:pPr>
        <w:spacing w:line="240" w:lineRule="auto"/>
        <w:rPr>
          <w:rFonts w:ascii="Times New Roman" w:eastAsia="等线" w:hAnsi="Times New Roman" w:cs="Times New Roman"/>
          <w:color w:val="000000" w:themeColor="text1"/>
          <w:sz w:val="21"/>
        </w:rPr>
      </w:pPr>
    </w:p>
    <w:p w14:paraId="0EA4F7BF" w14:textId="77777777" w:rsidR="00631603" w:rsidRPr="00631603" w:rsidRDefault="00631603" w:rsidP="0015639D">
      <w:pPr>
        <w:spacing w:line="240" w:lineRule="auto"/>
        <w:rPr>
          <w:rFonts w:ascii="Times New Roman" w:eastAsia="等线" w:hAnsi="Times New Roman" w:cs="Times New Roman"/>
          <w:color w:val="000000" w:themeColor="text1"/>
          <w:sz w:val="21"/>
        </w:rPr>
      </w:pPr>
    </w:p>
    <w:p w14:paraId="2F4BF3CE" w14:textId="77777777" w:rsidR="00631603" w:rsidRPr="00631603" w:rsidRDefault="00631603" w:rsidP="0015639D">
      <w:pPr>
        <w:spacing w:line="240" w:lineRule="auto"/>
        <w:rPr>
          <w:rFonts w:ascii="Times New Roman" w:eastAsia="等线" w:hAnsi="Times New Roman" w:cs="Times New Roman"/>
          <w:color w:val="000000" w:themeColor="text1"/>
          <w:sz w:val="21"/>
        </w:rPr>
      </w:pPr>
    </w:p>
    <w:p w14:paraId="77649868" w14:textId="77777777" w:rsidR="00631603" w:rsidRPr="00631603" w:rsidRDefault="00631603" w:rsidP="0015639D">
      <w:pPr>
        <w:spacing w:line="240" w:lineRule="auto"/>
        <w:rPr>
          <w:rFonts w:ascii="Times New Roman" w:eastAsia="等线" w:hAnsi="Times New Roman" w:cs="Times New Roman"/>
          <w:color w:val="000000" w:themeColor="text1"/>
          <w:sz w:val="21"/>
        </w:rPr>
      </w:pPr>
    </w:p>
    <w:p w14:paraId="2F02BDA0" w14:textId="77777777" w:rsidR="00631603" w:rsidRPr="00631603" w:rsidRDefault="00631603" w:rsidP="00631603">
      <w:pPr>
        <w:spacing w:beforeLines="50" w:before="120" w:after="0"/>
        <w:jc w:val="center"/>
        <w:rPr>
          <w:rFonts w:ascii="Times New Roman" w:hAnsi="Times New Roman" w:cs="Times New Roman"/>
          <w:color w:val="000000" w:themeColor="text1"/>
          <w:sz w:val="21"/>
        </w:rPr>
      </w:pPr>
      <w:r w:rsidRPr="00631603">
        <w:rPr>
          <w:rFonts w:ascii="Times New Roman" w:hAnsi="Times New Roman" w:cs="Times New Roman"/>
          <w:color w:val="000000" w:themeColor="text1"/>
          <w:sz w:val="21"/>
        </w:rPr>
        <w:lastRenderedPageBreak/>
        <w:t>Table A6 The mediating effects of BMI on the disability domain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4"/>
        <w:gridCol w:w="914"/>
        <w:gridCol w:w="1625"/>
        <w:gridCol w:w="1016"/>
        <w:gridCol w:w="1541"/>
      </w:tblGrid>
      <w:tr w:rsidR="00631603" w:rsidRPr="00631603" w14:paraId="18A3A603" w14:textId="77777777" w:rsidTr="00D942A0">
        <w:trPr>
          <w:trHeight w:val="340"/>
        </w:trPr>
        <w:tc>
          <w:tcPr>
            <w:tcW w:w="2278" w:type="pct"/>
            <w:tcBorders>
              <w:top w:val="single" w:sz="12" w:space="0" w:color="auto"/>
            </w:tcBorders>
            <w:vAlign w:val="bottom"/>
          </w:tcPr>
          <w:p w14:paraId="173171BA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9" w:type="pct"/>
            <w:gridSpan w:val="3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5EE4B4CD" w14:textId="77777777" w:rsidR="00631603" w:rsidRPr="00631603" w:rsidRDefault="00631603" w:rsidP="00D942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ability Domain</w:t>
            </w:r>
          </w:p>
        </w:tc>
        <w:tc>
          <w:tcPr>
            <w:tcW w:w="823" w:type="pct"/>
            <w:tcBorders>
              <w:top w:val="single" w:sz="12" w:space="0" w:color="auto"/>
            </w:tcBorders>
            <w:vAlign w:val="bottom"/>
          </w:tcPr>
          <w:p w14:paraId="06F8FA36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31603" w:rsidRPr="00631603" w14:paraId="778E31F7" w14:textId="77777777" w:rsidTr="00D942A0">
        <w:trPr>
          <w:trHeight w:val="340"/>
        </w:trPr>
        <w:tc>
          <w:tcPr>
            <w:tcW w:w="2278" w:type="pct"/>
            <w:tcBorders>
              <w:bottom w:val="single" w:sz="4" w:space="0" w:color="auto"/>
            </w:tcBorders>
            <w:vAlign w:val="bottom"/>
          </w:tcPr>
          <w:p w14:paraId="59248400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E8D5B4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4</w:t>
            </w:r>
          </w:p>
        </w:tc>
        <w:tc>
          <w:tcPr>
            <w:tcW w:w="86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5B5533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otstrap CI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E05434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0</w:t>
            </w:r>
          </w:p>
        </w:tc>
        <w:tc>
          <w:tcPr>
            <w:tcW w:w="823" w:type="pct"/>
            <w:tcBorders>
              <w:bottom w:val="single" w:sz="4" w:space="0" w:color="auto"/>
            </w:tcBorders>
            <w:vAlign w:val="bottom"/>
          </w:tcPr>
          <w:p w14:paraId="5A0B1E17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otstrap CI</w:t>
            </w:r>
          </w:p>
        </w:tc>
      </w:tr>
      <w:tr w:rsidR="00631603" w:rsidRPr="00631603" w14:paraId="62DE05E7" w14:textId="77777777" w:rsidTr="00D942A0">
        <w:trPr>
          <w:trHeight w:val="340"/>
        </w:trPr>
        <w:tc>
          <w:tcPr>
            <w:tcW w:w="2278" w:type="pct"/>
            <w:tcBorders>
              <w:top w:val="single" w:sz="4" w:space="0" w:color="auto"/>
            </w:tcBorders>
            <w:vAlign w:val="bottom"/>
          </w:tcPr>
          <w:p w14:paraId="251FDA3A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nstant   </w:t>
            </w:r>
          </w:p>
        </w:tc>
        <w:tc>
          <w:tcPr>
            <w:tcW w:w="488" w:type="pct"/>
            <w:tcBorders>
              <w:top w:val="single" w:sz="4" w:space="0" w:color="auto"/>
            </w:tcBorders>
            <w:vAlign w:val="bottom"/>
          </w:tcPr>
          <w:p w14:paraId="5203A289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84</w:t>
            </w:r>
          </w:p>
        </w:tc>
        <w:tc>
          <w:tcPr>
            <w:tcW w:w="868" w:type="pct"/>
            <w:tcBorders>
              <w:top w:val="single" w:sz="4" w:space="0" w:color="auto"/>
            </w:tcBorders>
            <w:vAlign w:val="bottom"/>
          </w:tcPr>
          <w:p w14:paraId="707F35D6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31 — 10.38</w:t>
            </w:r>
          </w:p>
        </w:tc>
        <w:tc>
          <w:tcPr>
            <w:tcW w:w="542" w:type="pct"/>
            <w:tcBorders>
              <w:top w:val="single" w:sz="4" w:space="0" w:color="auto"/>
            </w:tcBorders>
            <w:vAlign w:val="bottom"/>
          </w:tcPr>
          <w:p w14:paraId="5B414B4D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84</w:t>
            </w:r>
          </w:p>
        </w:tc>
        <w:tc>
          <w:tcPr>
            <w:tcW w:w="823" w:type="pct"/>
            <w:tcBorders>
              <w:top w:val="single" w:sz="4" w:space="0" w:color="auto"/>
            </w:tcBorders>
            <w:vAlign w:val="bottom"/>
          </w:tcPr>
          <w:p w14:paraId="72F2ACD9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31 — 10.38</w:t>
            </w:r>
          </w:p>
        </w:tc>
      </w:tr>
      <w:tr w:rsidR="00631603" w:rsidRPr="00631603" w14:paraId="30E2DC92" w14:textId="77777777" w:rsidTr="00D942A0">
        <w:trPr>
          <w:trHeight w:val="340"/>
        </w:trPr>
        <w:tc>
          <w:tcPr>
            <w:tcW w:w="2278" w:type="pct"/>
            <w:vAlign w:val="bottom"/>
          </w:tcPr>
          <w:p w14:paraId="7A955F88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ultimorbidity    </w:t>
            </w:r>
          </w:p>
        </w:tc>
        <w:tc>
          <w:tcPr>
            <w:tcW w:w="488" w:type="pct"/>
            <w:vAlign w:val="bottom"/>
          </w:tcPr>
          <w:p w14:paraId="4F7EE4D5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6</w:t>
            </w:r>
          </w:p>
        </w:tc>
        <w:tc>
          <w:tcPr>
            <w:tcW w:w="868" w:type="pct"/>
            <w:vAlign w:val="bottom"/>
          </w:tcPr>
          <w:p w14:paraId="521DA61B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proofErr w:type="gramStart"/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 — -</w:t>
            </w:r>
            <w:proofErr w:type="gramEnd"/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542" w:type="pct"/>
            <w:vAlign w:val="bottom"/>
          </w:tcPr>
          <w:p w14:paraId="567A34C5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6</w:t>
            </w:r>
          </w:p>
        </w:tc>
        <w:tc>
          <w:tcPr>
            <w:tcW w:w="823" w:type="pct"/>
            <w:vAlign w:val="bottom"/>
          </w:tcPr>
          <w:p w14:paraId="2947570A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proofErr w:type="gramStart"/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 — -</w:t>
            </w:r>
            <w:proofErr w:type="gramEnd"/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</w:t>
            </w:r>
          </w:p>
        </w:tc>
      </w:tr>
      <w:tr w:rsidR="00631603" w:rsidRPr="00631603" w14:paraId="68A0C6CA" w14:textId="77777777" w:rsidTr="00D942A0">
        <w:trPr>
          <w:trHeight w:val="340"/>
        </w:trPr>
        <w:tc>
          <w:tcPr>
            <w:tcW w:w="2278" w:type="pct"/>
            <w:vAlign w:val="bottom"/>
          </w:tcPr>
          <w:p w14:paraId="0A34A0E3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MI </w:t>
            </w:r>
            <w:r w:rsidRPr="0063160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(Ref: No Conditions)</w:t>
            </w:r>
          </w:p>
        </w:tc>
        <w:tc>
          <w:tcPr>
            <w:tcW w:w="488" w:type="pct"/>
            <w:vAlign w:val="bottom"/>
          </w:tcPr>
          <w:p w14:paraId="200CE1C2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868" w:type="pct"/>
            <w:vAlign w:val="bottom"/>
          </w:tcPr>
          <w:p w14:paraId="293D9948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 — 0.00</w:t>
            </w:r>
          </w:p>
        </w:tc>
        <w:tc>
          <w:tcPr>
            <w:tcW w:w="542" w:type="pct"/>
            <w:vAlign w:val="bottom"/>
          </w:tcPr>
          <w:p w14:paraId="3B2E35C6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823" w:type="pct"/>
            <w:vAlign w:val="bottom"/>
          </w:tcPr>
          <w:p w14:paraId="76D1C5DE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 — 0.00</w:t>
            </w:r>
          </w:p>
        </w:tc>
      </w:tr>
      <w:tr w:rsidR="00631603" w:rsidRPr="00631603" w14:paraId="45EBBB99" w14:textId="77777777" w:rsidTr="00D942A0">
        <w:trPr>
          <w:trHeight w:val="340"/>
        </w:trPr>
        <w:tc>
          <w:tcPr>
            <w:tcW w:w="2278" w:type="pct"/>
            <w:vAlign w:val="center"/>
          </w:tcPr>
          <w:p w14:paraId="7AF71802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rital Status</w:t>
            </w:r>
            <w:r w:rsidRPr="0063160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(Ref: Unmarried)</w:t>
            </w:r>
          </w:p>
        </w:tc>
        <w:tc>
          <w:tcPr>
            <w:tcW w:w="488" w:type="pct"/>
            <w:vAlign w:val="bottom"/>
          </w:tcPr>
          <w:p w14:paraId="746102C1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868" w:type="pct"/>
            <w:vAlign w:val="bottom"/>
          </w:tcPr>
          <w:p w14:paraId="48B39408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 — 0.31</w:t>
            </w:r>
          </w:p>
        </w:tc>
        <w:tc>
          <w:tcPr>
            <w:tcW w:w="542" w:type="pct"/>
            <w:vAlign w:val="bottom"/>
          </w:tcPr>
          <w:p w14:paraId="2C42E2BB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823" w:type="pct"/>
            <w:vAlign w:val="bottom"/>
          </w:tcPr>
          <w:p w14:paraId="1D00E206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 — 0.31</w:t>
            </w:r>
          </w:p>
        </w:tc>
      </w:tr>
      <w:tr w:rsidR="00631603" w:rsidRPr="00631603" w14:paraId="31FBF43A" w14:textId="77777777" w:rsidTr="00D942A0">
        <w:trPr>
          <w:trHeight w:val="340"/>
        </w:trPr>
        <w:tc>
          <w:tcPr>
            <w:tcW w:w="2278" w:type="pct"/>
            <w:vAlign w:val="bottom"/>
          </w:tcPr>
          <w:p w14:paraId="7F88B7FE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x</w:t>
            </w:r>
            <w:r w:rsidRPr="0063160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(Ref: Male)</w:t>
            </w:r>
          </w:p>
        </w:tc>
        <w:tc>
          <w:tcPr>
            <w:tcW w:w="488" w:type="pct"/>
            <w:vAlign w:val="bottom"/>
          </w:tcPr>
          <w:p w14:paraId="3B077C31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</w:t>
            </w:r>
          </w:p>
        </w:tc>
        <w:tc>
          <w:tcPr>
            <w:tcW w:w="868" w:type="pct"/>
            <w:vAlign w:val="bottom"/>
          </w:tcPr>
          <w:p w14:paraId="29343374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2 — 0.02</w:t>
            </w:r>
          </w:p>
        </w:tc>
        <w:tc>
          <w:tcPr>
            <w:tcW w:w="542" w:type="pct"/>
            <w:vAlign w:val="bottom"/>
          </w:tcPr>
          <w:p w14:paraId="52A69FD6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</w:t>
            </w:r>
          </w:p>
        </w:tc>
        <w:tc>
          <w:tcPr>
            <w:tcW w:w="823" w:type="pct"/>
            <w:vAlign w:val="bottom"/>
          </w:tcPr>
          <w:p w14:paraId="5D4EC582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2 — 0.02</w:t>
            </w:r>
          </w:p>
        </w:tc>
      </w:tr>
      <w:tr w:rsidR="00631603" w:rsidRPr="00631603" w14:paraId="17CA76DD" w14:textId="77777777" w:rsidTr="00D942A0">
        <w:trPr>
          <w:trHeight w:val="340"/>
        </w:trPr>
        <w:tc>
          <w:tcPr>
            <w:tcW w:w="2278" w:type="pct"/>
            <w:vAlign w:val="bottom"/>
          </w:tcPr>
          <w:p w14:paraId="29D53368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ce</w:t>
            </w:r>
            <w:r w:rsidRPr="0063160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(Ref: White)</w:t>
            </w:r>
          </w:p>
        </w:tc>
        <w:tc>
          <w:tcPr>
            <w:tcW w:w="488" w:type="pct"/>
            <w:vAlign w:val="bottom"/>
          </w:tcPr>
          <w:p w14:paraId="7321EA8E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8</w:t>
            </w:r>
          </w:p>
        </w:tc>
        <w:tc>
          <w:tcPr>
            <w:tcW w:w="868" w:type="pct"/>
            <w:vAlign w:val="bottom"/>
          </w:tcPr>
          <w:p w14:paraId="77303841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proofErr w:type="gramStart"/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 — -</w:t>
            </w:r>
            <w:proofErr w:type="gramEnd"/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542" w:type="pct"/>
            <w:vAlign w:val="bottom"/>
          </w:tcPr>
          <w:p w14:paraId="0FEAFA65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8</w:t>
            </w:r>
          </w:p>
        </w:tc>
        <w:tc>
          <w:tcPr>
            <w:tcW w:w="823" w:type="pct"/>
            <w:vAlign w:val="bottom"/>
          </w:tcPr>
          <w:p w14:paraId="4494B402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proofErr w:type="gramStart"/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 — -</w:t>
            </w:r>
            <w:proofErr w:type="gramEnd"/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631603" w:rsidRPr="00631603" w14:paraId="147A61AD" w14:textId="77777777" w:rsidTr="00D942A0">
        <w:trPr>
          <w:trHeight w:val="340"/>
        </w:trPr>
        <w:tc>
          <w:tcPr>
            <w:tcW w:w="2278" w:type="pct"/>
            <w:vAlign w:val="bottom"/>
          </w:tcPr>
          <w:p w14:paraId="4D3EB05C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ducation Attainment (Ref: &lt; High School)</w:t>
            </w:r>
          </w:p>
        </w:tc>
        <w:tc>
          <w:tcPr>
            <w:tcW w:w="488" w:type="pct"/>
            <w:vAlign w:val="bottom"/>
          </w:tcPr>
          <w:p w14:paraId="79009C79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868" w:type="pct"/>
            <w:vAlign w:val="bottom"/>
          </w:tcPr>
          <w:p w14:paraId="277FD31B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 — 0.15</w:t>
            </w:r>
          </w:p>
        </w:tc>
        <w:tc>
          <w:tcPr>
            <w:tcW w:w="542" w:type="pct"/>
            <w:vAlign w:val="bottom"/>
          </w:tcPr>
          <w:p w14:paraId="6DD2841A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823" w:type="pct"/>
            <w:vAlign w:val="bottom"/>
          </w:tcPr>
          <w:p w14:paraId="4022DCB8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 — 0.15</w:t>
            </w:r>
          </w:p>
        </w:tc>
      </w:tr>
      <w:tr w:rsidR="00631603" w:rsidRPr="00631603" w14:paraId="4C78F3DF" w14:textId="77777777" w:rsidTr="00D942A0">
        <w:trPr>
          <w:trHeight w:val="340"/>
        </w:trPr>
        <w:tc>
          <w:tcPr>
            <w:tcW w:w="2278" w:type="pct"/>
            <w:vAlign w:val="bottom"/>
          </w:tcPr>
          <w:p w14:paraId="3601F3BA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ge        </w:t>
            </w:r>
          </w:p>
        </w:tc>
        <w:tc>
          <w:tcPr>
            <w:tcW w:w="488" w:type="pct"/>
            <w:vAlign w:val="bottom"/>
          </w:tcPr>
          <w:p w14:paraId="03F00429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868" w:type="pct"/>
            <w:vAlign w:val="bottom"/>
          </w:tcPr>
          <w:p w14:paraId="29DC475A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proofErr w:type="gramStart"/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 — -</w:t>
            </w:r>
            <w:proofErr w:type="gramEnd"/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542" w:type="pct"/>
            <w:vAlign w:val="bottom"/>
          </w:tcPr>
          <w:p w14:paraId="02AA12DA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823" w:type="pct"/>
            <w:vAlign w:val="bottom"/>
          </w:tcPr>
          <w:p w14:paraId="51A1EFCA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proofErr w:type="gramStart"/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 — -</w:t>
            </w:r>
            <w:proofErr w:type="gramEnd"/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631603" w:rsidRPr="00631603" w14:paraId="00BF2962" w14:textId="77777777" w:rsidTr="00D942A0">
        <w:trPr>
          <w:trHeight w:val="340"/>
        </w:trPr>
        <w:tc>
          <w:tcPr>
            <w:tcW w:w="2278" w:type="pct"/>
            <w:vAlign w:val="bottom"/>
          </w:tcPr>
          <w:p w14:paraId="57309A89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moking</w:t>
            </w:r>
            <w:r w:rsidRPr="0063160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(Ref: No smoking)</w:t>
            </w:r>
          </w:p>
        </w:tc>
        <w:tc>
          <w:tcPr>
            <w:tcW w:w="488" w:type="pct"/>
            <w:vAlign w:val="bottom"/>
          </w:tcPr>
          <w:p w14:paraId="7EA56284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3</w:t>
            </w:r>
          </w:p>
        </w:tc>
        <w:tc>
          <w:tcPr>
            <w:tcW w:w="868" w:type="pct"/>
            <w:vAlign w:val="bottom"/>
          </w:tcPr>
          <w:p w14:paraId="29C15F9C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proofErr w:type="gramStart"/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 — -</w:t>
            </w:r>
            <w:proofErr w:type="gramEnd"/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542" w:type="pct"/>
            <w:vAlign w:val="bottom"/>
          </w:tcPr>
          <w:p w14:paraId="7A7DAEAC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3</w:t>
            </w:r>
          </w:p>
        </w:tc>
        <w:tc>
          <w:tcPr>
            <w:tcW w:w="823" w:type="pct"/>
            <w:vAlign w:val="bottom"/>
          </w:tcPr>
          <w:p w14:paraId="42A2F5DE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proofErr w:type="gramStart"/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 — -</w:t>
            </w:r>
            <w:proofErr w:type="gramEnd"/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</w:t>
            </w:r>
          </w:p>
        </w:tc>
      </w:tr>
      <w:tr w:rsidR="00631603" w:rsidRPr="00631603" w14:paraId="6F52AEF0" w14:textId="77777777" w:rsidTr="00D942A0">
        <w:trPr>
          <w:trHeight w:val="340"/>
        </w:trPr>
        <w:tc>
          <w:tcPr>
            <w:tcW w:w="2278" w:type="pct"/>
            <w:vAlign w:val="bottom"/>
          </w:tcPr>
          <w:p w14:paraId="40A33F03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rinking</w:t>
            </w:r>
            <w:r w:rsidRPr="0063160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(Ref: No drinking)</w:t>
            </w:r>
          </w:p>
        </w:tc>
        <w:tc>
          <w:tcPr>
            <w:tcW w:w="488" w:type="pct"/>
            <w:vAlign w:val="bottom"/>
          </w:tcPr>
          <w:p w14:paraId="51B52896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868" w:type="pct"/>
            <w:vAlign w:val="bottom"/>
          </w:tcPr>
          <w:p w14:paraId="2DE2E746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 — 0.07</w:t>
            </w:r>
          </w:p>
        </w:tc>
        <w:tc>
          <w:tcPr>
            <w:tcW w:w="542" w:type="pct"/>
            <w:vAlign w:val="bottom"/>
          </w:tcPr>
          <w:p w14:paraId="74CF27AB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823" w:type="pct"/>
            <w:vAlign w:val="bottom"/>
          </w:tcPr>
          <w:p w14:paraId="4A31B0A6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 — 0.07</w:t>
            </w:r>
          </w:p>
        </w:tc>
      </w:tr>
      <w:tr w:rsidR="00631603" w:rsidRPr="00631603" w14:paraId="6A863AB1" w14:textId="77777777" w:rsidTr="00D942A0">
        <w:trPr>
          <w:trHeight w:val="340"/>
        </w:trPr>
        <w:tc>
          <w:tcPr>
            <w:tcW w:w="2278" w:type="pct"/>
            <w:vAlign w:val="bottom"/>
          </w:tcPr>
          <w:p w14:paraId="520E16D6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S</w:t>
            </w:r>
          </w:p>
        </w:tc>
        <w:tc>
          <w:tcPr>
            <w:tcW w:w="488" w:type="pct"/>
            <w:vAlign w:val="bottom"/>
          </w:tcPr>
          <w:p w14:paraId="018EEE15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68" w:type="pct"/>
            <w:vAlign w:val="bottom"/>
          </w:tcPr>
          <w:p w14:paraId="6350430A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 — 0.00</w:t>
            </w:r>
          </w:p>
        </w:tc>
        <w:tc>
          <w:tcPr>
            <w:tcW w:w="542" w:type="pct"/>
            <w:vAlign w:val="bottom"/>
          </w:tcPr>
          <w:p w14:paraId="1928C54E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23" w:type="pct"/>
            <w:vAlign w:val="bottom"/>
          </w:tcPr>
          <w:p w14:paraId="4C260B24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 — 0.00</w:t>
            </w:r>
          </w:p>
        </w:tc>
      </w:tr>
      <w:tr w:rsidR="00631603" w:rsidRPr="00631603" w14:paraId="67D8BD8D" w14:textId="77777777" w:rsidTr="00D942A0">
        <w:trPr>
          <w:trHeight w:val="340"/>
        </w:trPr>
        <w:tc>
          <w:tcPr>
            <w:tcW w:w="2278" w:type="pct"/>
            <w:vAlign w:val="bottom"/>
          </w:tcPr>
          <w:p w14:paraId="3A86979B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-square</w:t>
            </w:r>
          </w:p>
        </w:tc>
        <w:tc>
          <w:tcPr>
            <w:tcW w:w="488" w:type="pct"/>
            <w:vAlign w:val="bottom"/>
          </w:tcPr>
          <w:p w14:paraId="5872E016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868" w:type="pct"/>
            <w:vAlign w:val="bottom"/>
          </w:tcPr>
          <w:p w14:paraId="4A0B9079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42" w:type="pct"/>
            <w:vAlign w:val="bottom"/>
          </w:tcPr>
          <w:p w14:paraId="38B23BB0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823" w:type="pct"/>
            <w:vAlign w:val="bottom"/>
          </w:tcPr>
          <w:p w14:paraId="28A89E97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31603" w:rsidRPr="00631603" w14:paraId="3D3E9F78" w14:textId="77777777" w:rsidTr="00D942A0">
        <w:trPr>
          <w:trHeight w:val="340"/>
        </w:trPr>
        <w:tc>
          <w:tcPr>
            <w:tcW w:w="2278" w:type="pct"/>
            <w:vAlign w:val="bottom"/>
          </w:tcPr>
          <w:p w14:paraId="00ECBAFE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488" w:type="pct"/>
            <w:vAlign w:val="bottom"/>
          </w:tcPr>
          <w:p w14:paraId="14CE63EA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7.25</w:t>
            </w:r>
          </w:p>
        </w:tc>
        <w:tc>
          <w:tcPr>
            <w:tcW w:w="868" w:type="pct"/>
            <w:vAlign w:val="bottom"/>
          </w:tcPr>
          <w:p w14:paraId="4CDBBFFB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42" w:type="pct"/>
            <w:vAlign w:val="bottom"/>
          </w:tcPr>
          <w:p w14:paraId="2560D976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5.36</w:t>
            </w:r>
          </w:p>
        </w:tc>
        <w:tc>
          <w:tcPr>
            <w:tcW w:w="823" w:type="pct"/>
            <w:vAlign w:val="bottom"/>
          </w:tcPr>
          <w:p w14:paraId="0F835ACA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31603" w:rsidRPr="00631603" w14:paraId="11BE6041" w14:textId="77777777" w:rsidTr="00D942A0">
        <w:trPr>
          <w:trHeight w:val="340"/>
        </w:trPr>
        <w:tc>
          <w:tcPr>
            <w:tcW w:w="2278" w:type="pct"/>
            <w:tcBorders>
              <w:bottom w:val="single" w:sz="12" w:space="0" w:color="auto"/>
            </w:tcBorders>
            <w:vAlign w:val="bottom"/>
          </w:tcPr>
          <w:p w14:paraId="26789F41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488" w:type="pct"/>
            <w:tcBorders>
              <w:bottom w:val="single" w:sz="12" w:space="0" w:color="auto"/>
            </w:tcBorders>
            <w:vAlign w:val="bottom"/>
          </w:tcPr>
          <w:p w14:paraId="7C824039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54</w:t>
            </w:r>
          </w:p>
        </w:tc>
        <w:tc>
          <w:tcPr>
            <w:tcW w:w="868" w:type="pct"/>
            <w:tcBorders>
              <w:bottom w:val="single" w:sz="12" w:space="0" w:color="auto"/>
            </w:tcBorders>
            <w:vAlign w:val="bottom"/>
          </w:tcPr>
          <w:p w14:paraId="2BE6D314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42" w:type="pct"/>
            <w:tcBorders>
              <w:bottom w:val="single" w:sz="12" w:space="0" w:color="auto"/>
            </w:tcBorders>
            <w:vAlign w:val="bottom"/>
          </w:tcPr>
          <w:p w14:paraId="513C7038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41.00</w:t>
            </w:r>
          </w:p>
        </w:tc>
        <w:tc>
          <w:tcPr>
            <w:tcW w:w="823" w:type="pct"/>
            <w:tcBorders>
              <w:bottom w:val="single" w:sz="12" w:space="0" w:color="auto"/>
            </w:tcBorders>
            <w:vAlign w:val="bottom"/>
          </w:tcPr>
          <w:p w14:paraId="16A9F8E6" w14:textId="77777777" w:rsidR="00631603" w:rsidRPr="00631603" w:rsidRDefault="00631603" w:rsidP="00D94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4F7F6924" w14:textId="77777777" w:rsidR="00631603" w:rsidRPr="00631603" w:rsidRDefault="00631603" w:rsidP="00631603">
      <w:pPr>
        <w:spacing w:afterLines="50" w:after="120"/>
        <w:rPr>
          <w:rFonts w:ascii="Times New Roman" w:hAnsi="Times New Roman" w:cs="Times New Roman"/>
          <w:color w:val="000000" w:themeColor="text1"/>
          <w:sz w:val="21"/>
        </w:rPr>
      </w:pPr>
      <w:r w:rsidRPr="00631603">
        <w:rPr>
          <w:rFonts w:ascii="Times New Roman" w:eastAsia="等线" w:hAnsi="Times New Roman" w:cs="Times New Roman"/>
          <w:color w:val="000000" w:themeColor="text1"/>
          <w:sz w:val="21"/>
        </w:rPr>
        <w:t>Note: 95% bootstrap confidence intervals are reported</w:t>
      </w:r>
    </w:p>
    <w:p w14:paraId="1CE8EE18" w14:textId="77777777" w:rsidR="00631603" w:rsidRPr="00631603" w:rsidRDefault="00631603" w:rsidP="0015639D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sectPr w:rsidR="00631603" w:rsidRPr="00631603">
      <w:pgSz w:w="12240" w:h="15840" w:code="1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4FAFAD" w14:textId="77777777" w:rsidR="00707CF2" w:rsidRDefault="00707CF2" w:rsidP="0015639D">
      <w:pPr>
        <w:spacing w:after="0" w:line="240" w:lineRule="auto"/>
      </w:pPr>
      <w:r>
        <w:separator/>
      </w:r>
    </w:p>
  </w:endnote>
  <w:endnote w:type="continuationSeparator" w:id="0">
    <w:p w14:paraId="1F984449" w14:textId="77777777" w:rsidR="00707CF2" w:rsidRDefault="00707CF2" w:rsidP="001563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A17A8B" w14:textId="77777777" w:rsidR="00707CF2" w:rsidRDefault="00707CF2" w:rsidP="0015639D">
      <w:pPr>
        <w:spacing w:after="0" w:line="240" w:lineRule="auto"/>
      </w:pPr>
      <w:r>
        <w:separator/>
      </w:r>
    </w:p>
  </w:footnote>
  <w:footnote w:type="continuationSeparator" w:id="0">
    <w:p w14:paraId="196107CC" w14:textId="77777777" w:rsidR="00707CF2" w:rsidRDefault="00707CF2" w:rsidP="001563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cyNTM3MTcwtTA2MDRX0lEKTi0uzszPAykwqgUA8aWkcywAAAA="/>
  </w:docVars>
  <w:rsids>
    <w:rsidRoot w:val="00373097"/>
    <w:rsid w:val="0015639D"/>
    <w:rsid w:val="001A2589"/>
    <w:rsid w:val="001D6AA7"/>
    <w:rsid w:val="00255637"/>
    <w:rsid w:val="00373097"/>
    <w:rsid w:val="003B4182"/>
    <w:rsid w:val="00474610"/>
    <w:rsid w:val="005E02D1"/>
    <w:rsid w:val="005E3422"/>
    <w:rsid w:val="00620745"/>
    <w:rsid w:val="00631603"/>
    <w:rsid w:val="006A5E2F"/>
    <w:rsid w:val="00707CF2"/>
    <w:rsid w:val="007D4171"/>
    <w:rsid w:val="009E3BEA"/>
    <w:rsid w:val="00AC6018"/>
    <w:rsid w:val="00B2091A"/>
    <w:rsid w:val="00B52CD7"/>
    <w:rsid w:val="00B82AED"/>
    <w:rsid w:val="00BA0B93"/>
    <w:rsid w:val="00BE5242"/>
    <w:rsid w:val="00C41E40"/>
    <w:rsid w:val="00D6754C"/>
    <w:rsid w:val="00DA4EFC"/>
    <w:rsid w:val="00DC1204"/>
    <w:rsid w:val="00E343C2"/>
    <w:rsid w:val="00F87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1DFB22"/>
  <w15:docId w15:val="{EE8767D1-9B57-4447-9A07-BABE44FC2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semiHidden="1" w:unhideWhenUsed="1"/>
    <w:lsdException w:name="Intense Emphasis" w:semiHidden="1" w:unhideWhenUsed="1"/>
    <w:lsdException w:name="Subtle Reference" w:semiHidden="1" w:unhideWhenUsed="1"/>
    <w:lsdException w:name="Intense Reference" w:semiHidden="1" w:unhideWhenUsed="1"/>
    <w:lsdException w:name="Book Title" w:semiHidden="1" w:unhideWhenUsed="1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277"/>
  </w:style>
  <w:style w:type="paragraph" w:styleId="Heading1">
    <w:name w:val="heading 1"/>
    <w:basedOn w:val="Normal"/>
    <w:next w:val="Normal"/>
    <w:link w:val="Heading1Char"/>
    <w:uiPriority w:val="9"/>
    <w:qFormat/>
    <w:rsid w:val="00841C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0F476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1CD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156082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1CD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156082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41CD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156082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1CD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1CD9"/>
  </w:style>
  <w:style w:type="character" w:customStyle="1" w:styleId="Heading1Char">
    <w:name w:val="Heading 1 Char"/>
    <w:basedOn w:val="DefaultParagraphFont"/>
    <w:link w:val="Heading1"/>
    <w:uiPriority w:val="9"/>
    <w:rsid w:val="00841CD9"/>
    <w:rPr>
      <w:rFonts w:asciiTheme="majorHAnsi" w:eastAsiaTheme="majorEastAsia" w:hAnsiTheme="majorHAnsi" w:cstheme="majorBidi"/>
      <w:b/>
      <w:bCs/>
      <w:color w:val="0F476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41CD9"/>
    <w:rPr>
      <w:rFonts w:asciiTheme="majorHAnsi" w:eastAsiaTheme="majorEastAsia" w:hAnsiTheme="majorHAnsi" w:cstheme="majorBidi"/>
      <w:b/>
      <w:bCs/>
      <w:color w:val="156082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41CD9"/>
    <w:rPr>
      <w:rFonts w:asciiTheme="majorHAnsi" w:eastAsiaTheme="majorEastAsia" w:hAnsiTheme="majorHAnsi" w:cstheme="majorBidi"/>
      <w:b/>
      <w:bCs/>
      <w:color w:val="156082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841CD9"/>
    <w:rPr>
      <w:rFonts w:asciiTheme="majorHAnsi" w:eastAsiaTheme="majorEastAsia" w:hAnsiTheme="majorHAnsi" w:cstheme="majorBidi"/>
      <w:b/>
      <w:bCs/>
      <w:i/>
      <w:iCs/>
      <w:color w:val="156082" w:themeColor="accent1"/>
    </w:rPr>
  </w:style>
  <w:style w:type="paragraph" w:styleId="NormalIndent">
    <w:name w:val="Normal Indent"/>
    <w:basedOn w:val="Normal"/>
    <w:uiPriority w:val="99"/>
    <w:unhideWhenUsed/>
    <w:rsid w:val="00841CD9"/>
    <w:pPr>
      <w:ind w:left="720"/>
    </w:pPr>
  </w:style>
  <w:style w:type="paragraph" w:styleId="Subtitle">
    <w:name w:val="Subtitle"/>
    <w:basedOn w:val="Normal"/>
    <w:next w:val="Normal"/>
    <w:link w:val="SubtitleChar"/>
    <w:uiPriority w:val="11"/>
    <w:qFormat/>
    <w:rsid w:val="00841CD9"/>
    <w:pPr>
      <w:numPr>
        <w:ilvl w:val="1"/>
      </w:numPr>
      <w:ind w:left="86"/>
    </w:pPr>
    <w:rPr>
      <w:rFonts w:asciiTheme="majorHAnsi" w:eastAsiaTheme="majorEastAsia" w:hAnsiTheme="majorHAnsi" w:cstheme="majorBidi"/>
      <w:i/>
      <w:iCs/>
      <w:color w:val="156082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41CD9"/>
    <w:rPr>
      <w:rFonts w:asciiTheme="majorHAnsi" w:eastAsiaTheme="majorEastAsia" w:hAnsiTheme="majorHAnsi" w:cstheme="majorBidi"/>
      <w:i/>
      <w:iCs/>
      <w:color w:val="156082" w:themeColor="accent1"/>
      <w:spacing w:val="15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841CD9"/>
    <w:pPr>
      <w:pBdr>
        <w:bottom w:val="single" w:sz="8" w:space="4" w:color="156082" w:themeColor="accent1"/>
      </w:pBdr>
      <w:spacing w:after="300"/>
      <w:contextualSpacing/>
    </w:pPr>
    <w:rPr>
      <w:rFonts w:asciiTheme="majorHAnsi" w:eastAsiaTheme="majorEastAsia" w:hAnsiTheme="majorHAnsi" w:cstheme="majorBidi"/>
      <w:color w:val="0A1D30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41CD9"/>
    <w:rPr>
      <w:rFonts w:asciiTheme="majorHAnsi" w:eastAsiaTheme="majorEastAsia" w:hAnsiTheme="majorHAnsi" w:cstheme="majorBidi"/>
      <w:color w:val="0A1D30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D1197D"/>
    <w:rPr>
      <w:i/>
      <w:iCs/>
    </w:rPr>
  </w:style>
  <w:style w:type="character" w:styleId="Hyperlink">
    <w:name w:val="Hyperlink"/>
    <w:basedOn w:val="DefaultParagraphFont"/>
    <w:uiPriority w:val="99"/>
    <w:unhideWhenUsed/>
    <w:rPr>
      <w:color w:val="467886" w:themeColor="hyperlink"/>
      <w:u w:val="single"/>
    </w:rPr>
  </w:style>
  <w:style w:type="table" w:styleId="TableGrid">
    <w:name w:val="Table Grid"/>
    <w:basedOn w:val="TableNormal"/>
    <w:uiPriority w:val="59"/>
    <w:qFormat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7109C0"/>
    <w:pPr>
      <w:spacing w:line="240" w:lineRule="auto"/>
    </w:pPr>
    <w:rPr>
      <w:b/>
      <w:bCs/>
      <w:color w:val="156082" w:themeColor="accen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5639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63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1251</Words>
  <Characters>7131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30</dc:creator>
  <cp:lastModifiedBy>Nnaelue Ojijieme</cp:lastModifiedBy>
  <cp:revision>8</cp:revision>
  <dcterms:created xsi:type="dcterms:W3CDTF">2026-03-05T14:42:00Z</dcterms:created>
  <dcterms:modified xsi:type="dcterms:W3CDTF">2026-03-08T01:36:00Z</dcterms:modified>
</cp:coreProperties>
</file>